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3B24F5" w14:textId="3168B0D8" w:rsidR="002F6759" w:rsidRPr="0018038D" w:rsidRDefault="002F6759" w:rsidP="002F6759">
      <w:pPr>
        <w:spacing w:after="160" w:line="259" w:lineRule="auto"/>
      </w:pPr>
      <w:r w:rsidRPr="0018038D">
        <w:t>Supplementary file 1</w:t>
      </w:r>
      <w:r w:rsidR="00BD5428">
        <w:t>4</w:t>
      </w:r>
      <w:r w:rsidRPr="0018038D">
        <w:t>: Interview themes and subthemes, and example quotes</w:t>
      </w:r>
    </w:p>
    <w:tbl>
      <w:tblPr>
        <w:tblStyle w:val="TableGrid"/>
        <w:tblW w:w="0" w:type="auto"/>
        <w:tblLook w:val="04A0" w:firstRow="1" w:lastRow="0" w:firstColumn="1" w:lastColumn="0" w:noHBand="0" w:noVBand="1"/>
      </w:tblPr>
      <w:tblGrid>
        <w:gridCol w:w="1895"/>
        <w:gridCol w:w="3051"/>
        <w:gridCol w:w="9002"/>
      </w:tblGrid>
      <w:tr w:rsidR="00425309" w:rsidRPr="0018038D" w14:paraId="247C57B4" w14:textId="3C32F377" w:rsidTr="005C65A2">
        <w:tc>
          <w:tcPr>
            <w:tcW w:w="1895" w:type="dxa"/>
            <w:shd w:val="clear" w:color="auto" w:fill="D9D9D9" w:themeFill="background1" w:themeFillShade="D9"/>
          </w:tcPr>
          <w:p w14:paraId="598B70DE" w14:textId="450FD7A4" w:rsidR="00425309" w:rsidRPr="0018038D" w:rsidRDefault="00425309" w:rsidP="4FBA9D2E">
            <w:pPr>
              <w:spacing w:after="160" w:line="259" w:lineRule="auto"/>
            </w:pPr>
            <w:r w:rsidRPr="0018038D">
              <w:t>Themes</w:t>
            </w:r>
          </w:p>
        </w:tc>
        <w:tc>
          <w:tcPr>
            <w:tcW w:w="3051" w:type="dxa"/>
            <w:shd w:val="clear" w:color="auto" w:fill="D9D9D9" w:themeFill="background1" w:themeFillShade="D9"/>
          </w:tcPr>
          <w:p w14:paraId="5575D515" w14:textId="77777777" w:rsidR="00425309" w:rsidRPr="0018038D" w:rsidRDefault="00425309" w:rsidP="4FBA9D2E">
            <w:pPr>
              <w:spacing w:after="160" w:line="259" w:lineRule="auto"/>
            </w:pPr>
            <w:r w:rsidRPr="0018038D">
              <w:t>Sub themes</w:t>
            </w:r>
          </w:p>
        </w:tc>
        <w:tc>
          <w:tcPr>
            <w:tcW w:w="9002" w:type="dxa"/>
            <w:shd w:val="clear" w:color="auto" w:fill="D9D9D9" w:themeFill="background1" w:themeFillShade="D9"/>
          </w:tcPr>
          <w:p w14:paraId="4035903A" w14:textId="4E8C80E1" w:rsidR="00425309" w:rsidRPr="0018038D" w:rsidRDefault="4717D8A1" w:rsidP="67713785">
            <w:pPr>
              <w:spacing w:after="160" w:line="259" w:lineRule="auto"/>
            </w:pPr>
            <w:r w:rsidRPr="0018038D">
              <w:t>Quotes</w:t>
            </w:r>
          </w:p>
        </w:tc>
      </w:tr>
      <w:tr w:rsidR="00425309" w:rsidRPr="0018038D" w14:paraId="6E2CD00B" w14:textId="5D594F72" w:rsidTr="005C65A2">
        <w:trPr>
          <w:trHeight w:val="349"/>
        </w:trPr>
        <w:tc>
          <w:tcPr>
            <w:tcW w:w="1895" w:type="dxa"/>
            <w:vMerge w:val="restart"/>
          </w:tcPr>
          <w:p w14:paraId="513D5C65" w14:textId="749F8E39" w:rsidR="00425309" w:rsidRPr="0018038D" w:rsidRDefault="00425309" w:rsidP="4FBA9D2E">
            <w:pPr>
              <w:spacing w:after="160" w:line="259" w:lineRule="auto"/>
            </w:pPr>
            <w:r w:rsidRPr="0018038D">
              <w:t>1. Positive feedback on the decision aid</w:t>
            </w:r>
          </w:p>
        </w:tc>
        <w:tc>
          <w:tcPr>
            <w:tcW w:w="3051" w:type="dxa"/>
            <w:vMerge w:val="restart"/>
          </w:tcPr>
          <w:p w14:paraId="782CEA7E" w14:textId="5139FAA5" w:rsidR="00425309" w:rsidRPr="0018038D" w:rsidRDefault="005F4386" w:rsidP="4FBA9D2E">
            <w:pPr>
              <w:spacing w:after="160" w:line="259" w:lineRule="auto"/>
            </w:pPr>
            <w:r w:rsidRPr="0018038D">
              <w:t xml:space="preserve">1.1. </w:t>
            </w:r>
            <w:r w:rsidR="00425309" w:rsidRPr="0018038D">
              <w:t xml:space="preserve">Positive feedback on the content </w:t>
            </w:r>
          </w:p>
        </w:tc>
        <w:tc>
          <w:tcPr>
            <w:tcW w:w="9002" w:type="dxa"/>
            <w:shd w:val="clear" w:color="auto" w:fill="D9D9D9" w:themeFill="background1" w:themeFillShade="D9"/>
          </w:tcPr>
          <w:p w14:paraId="0FA7923A" w14:textId="7395A684" w:rsidR="00425309" w:rsidRPr="0018038D" w:rsidRDefault="00863394" w:rsidP="4FBA9D2E">
            <w:pPr>
              <w:spacing w:after="160" w:line="259" w:lineRule="auto"/>
            </w:pPr>
            <w:r w:rsidRPr="00D206F0">
              <w:rPr>
                <w:color w:val="000000" w:themeColor="text1"/>
              </w:rPr>
              <w:t>P</w:t>
            </w:r>
            <w:r>
              <w:rPr>
                <w:color w:val="000000" w:themeColor="text1"/>
              </w:rPr>
              <w:t>atient-participants</w:t>
            </w:r>
          </w:p>
        </w:tc>
      </w:tr>
      <w:tr w:rsidR="00425309" w:rsidRPr="0018038D" w14:paraId="6804DE2C" w14:textId="77777777" w:rsidTr="005C65A2">
        <w:trPr>
          <w:trHeight w:val="508"/>
        </w:trPr>
        <w:tc>
          <w:tcPr>
            <w:tcW w:w="1895" w:type="dxa"/>
            <w:vMerge/>
          </w:tcPr>
          <w:p w14:paraId="1A26A93B" w14:textId="77777777" w:rsidR="00425309" w:rsidRPr="0018038D" w:rsidRDefault="00425309" w:rsidP="00982B77">
            <w:pPr>
              <w:spacing w:after="160" w:line="259" w:lineRule="auto"/>
            </w:pPr>
          </w:p>
        </w:tc>
        <w:tc>
          <w:tcPr>
            <w:tcW w:w="3051" w:type="dxa"/>
            <w:vMerge/>
          </w:tcPr>
          <w:p w14:paraId="58370BA2" w14:textId="77777777" w:rsidR="00425309" w:rsidRPr="0018038D" w:rsidRDefault="00425309" w:rsidP="006073CB">
            <w:pPr>
              <w:numPr>
                <w:ilvl w:val="0"/>
                <w:numId w:val="2"/>
              </w:numPr>
              <w:spacing w:after="160" w:line="259" w:lineRule="auto"/>
            </w:pPr>
          </w:p>
        </w:tc>
        <w:tc>
          <w:tcPr>
            <w:tcW w:w="9002" w:type="dxa"/>
          </w:tcPr>
          <w:p w14:paraId="1AC7B7A1" w14:textId="37CC2863" w:rsidR="00C40889" w:rsidRPr="0018038D" w:rsidRDefault="7FBC4D38" w:rsidP="4FBA9D2E">
            <w:pPr>
              <w:spacing w:line="259" w:lineRule="auto"/>
              <w:rPr>
                <w:color w:val="000000" w:themeColor="text1"/>
              </w:rPr>
            </w:pPr>
            <w:r w:rsidRPr="0018038D">
              <w:rPr>
                <w:i/>
                <w:iCs/>
                <w:color w:val="000000" w:themeColor="text1"/>
              </w:rPr>
              <w:t xml:space="preserve">"I like the graphics that you've got on there. And I like the fact that it's putting the </w:t>
            </w:r>
            <w:r w:rsidR="0095783E" w:rsidRPr="0018038D">
              <w:rPr>
                <w:i/>
                <w:iCs/>
                <w:color w:val="000000" w:themeColor="text1"/>
              </w:rPr>
              <w:t>decision-making</w:t>
            </w:r>
            <w:r w:rsidRPr="0018038D">
              <w:rPr>
                <w:i/>
                <w:iCs/>
                <w:color w:val="000000" w:themeColor="text1"/>
              </w:rPr>
              <w:t xml:space="preserve"> back with the </w:t>
            </w:r>
            <w:r w:rsidR="00482D5A" w:rsidRPr="0018038D">
              <w:rPr>
                <w:i/>
                <w:iCs/>
                <w:color w:val="000000" w:themeColor="text1"/>
              </w:rPr>
              <w:t>patient but</w:t>
            </w:r>
            <w:r w:rsidRPr="0018038D">
              <w:rPr>
                <w:i/>
                <w:iCs/>
                <w:color w:val="000000" w:themeColor="text1"/>
              </w:rPr>
              <w:t xml:space="preserve"> giving them information." (F, 51-60, patient)</w:t>
            </w:r>
            <w:r w:rsidRPr="0018038D">
              <w:rPr>
                <w:color w:val="000000" w:themeColor="text1"/>
              </w:rPr>
              <w:t xml:space="preserve"> </w:t>
            </w:r>
          </w:p>
          <w:p w14:paraId="44570821" w14:textId="61690A43" w:rsidR="00C40889" w:rsidRPr="0018038D" w:rsidRDefault="00C40889" w:rsidP="4FBA9D2E">
            <w:pPr>
              <w:spacing w:line="259" w:lineRule="auto"/>
              <w:rPr>
                <w:color w:val="000000" w:themeColor="text1"/>
              </w:rPr>
            </w:pPr>
          </w:p>
          <w:p w14:paraId="5BB4A5E2" w14:textId="60AA5274" w:rsidR="00C40889" w:rsidRPr="0018038D" w:rsidRDefault="7FBC4D38" w:rsidP="4FBA9D2E">
            <w:pPr>
              <w:spacing w:line="259" w:lineRule="auto"/>
              <w:rPr>
                <w:color w:val="000000" w:themeColor="text1"/>
              </w:rPr>
            </w:pPr>
            <w:r w:rsidRPr="0018038D">
              <w:rPr>
                <w:i/>
                <w:iCs/>
                <w:color w:val="000000" w:themeColor="text1"/>
              </w:rPr>
              <w:t>"I wonder if I had had access to this clarity of information, if it would have helped me to think more logically at the time" (F, 61-70, patient)</w:t>
            </w:r>
          </w:p>
          <w:p w14:paraId="344B8546" w14:textId="2E41C57B" w:rsidR="00C40889" w:rsidRPr="0018038D" w:rsidRDefault="00C40889" w:rsidP="4FBA9D2E">
            <w:pPr>
              <w:spacing w:line="259" w:lineRule="auto"/>
              <w:rPr>
                <w:i/>
                <w:iCs/>
                <w:color w:val="000000" w:themeColor="text1"/>
              </w:rPr>
            </w:pPr>
          </w:p>
          <w:p w14:paraId="52C61F77" w14:textId="36AB4DCA" w:rsidR="00C40889" w:rsidRPr="0018038D" w:rsidRDefault="7FBC4D38" w:rsidP="4FBA9D2E">
            <w:pPr>
              <w:spacing w:line="259" w:lineRule="auto"/>
              <w:rPr>
                <w:color w:val="000000" w:themeColor="text1"/>
              </w:rPr>
            </w:pPr>
            <w:r w:rsidRPr="0018038D">
              <w:rPr>
                <w:i/>
                <w:iCs/>
                <w:color w:val="000000" w:themeColor="text1"/>
              </w:rPr>
              <w:t>"Clearly listed in everyday language" (F, 41-50, patient)</w:t>
            </w:r>
          </w:p>
        </w:tc>
      </w:tr>
      <w:tr w:rsidR="00425309" w:rsidRPr="0018038D" w14:paraId="07652B36" w14:textId="77777777" w:rsidTr="005C65A2">
        <w:trPr>
          <w:trHeight w:val="285"/>
        </w:trPr>
        <w:tc>
          <w:tcPr>
            <w:tcW w:w="1895" w:type="dxa"/>
            <w:vMerge/>
          </w:tcPr>
          <w:p w14:paraId="6B9B36ED" w14:textId="77777777" w:rsidR="00425309" w:rsidRPr="0018038D" w:rsidRDefault="00425309" w:rsidP="006073CB">
            <w:pPr>
              <w:numPr>
                <w:ilvl w:val="0"/>
                <w:numId w:val="1"/>
              </w:numPr>
              <w:spacing w:after="160" w:line="259" w:lineRule="auto"/>
            </w:pPr>
          </w:p>
        </w:tc>
        <w:tc>
          <w:tcPr>
            <w:tcW w:w="3051" w:type="dxa"/>
            <w:vMerge/>
          </w:tcPr>
          <w:p w14:paraId="3C971D35" w14:textId="77777777" w:rsidR="00425309" w:rsidRPr="0018038D" w:rsidRDefault="00425309" w:rsidP="006073CB">
            <w:pPr>
              <w:numPr>
                <w:ilvl w:val="0"/>
                <w:numId w:val="2"/>
              </w:numPr>
              <w:spacing w:after="160" w:line="259" w:lineRule="auto"/>
            </w:pPr>
          </w:p>
        </w:tc>
        <w:tc>
          <w:tcPr>
            <w:tcW w:w="9002" w:type="dxa"/>
            <w:shd w:val="clear" w:color="auto" w:fill="D9D9D9" w:themeFill="background1" w:themeFillShade="D9"/>
          </w:tcPr>
          <w:p w14:paraId="0C483E84" w14:textId="6AF2201B" w:rsidR="00425309" w:rsidRPr="0018038D" w:rsidRDefault="0EB92254" w:rsidP="4FBA9D2E">
            <w:pPr>
              <w:spacing w:after="160" w:line="259" w:lineRule="auto"/>
            </w:pPr>
            <w:r w:rsidRPr="0018038D">
              <w:t xml:space="preserve">Health </w:t>
            </w:r>
            <w:r w:rsidR="00FD16B0">
              <w:t>p</w:t>
            </w:r>
            <w:r w:rsidRPr="0018038D">
              <w:t>rofessional</w:t>
            </w:r>
            <w:r w:rsidR="00FD16B0">
              <w:t>-participants</w:t>
            </w:r>
          </w:p>
        </w:tc>
      </w:tr>
      <w:tr w:rsidR="00425309" w:rsidRPr="0018038D" w14:paraId="5874DA4D" w14:textId="77777777" w:rsidTr="005C65A2">
        <w:trPr>
          <w:trHeight w:val="572"/>
        </w:trPr>
        <w:tc>
          <w:tcPr>
            <w:tcW w:w="1895" w:type="dxa"/>
            <w:vMerge/>
          </w:tcPr>
          <w:p w14:paraId="66EDD183" w14:textId="77777777" w:rsidR="00425309" w:rsidRPr="0018038D" w:rsidRDefault="00425309" w:rsidP="006073CB">
            <w:pPr>
              <w:numPr>
                <w:ilvl w:val="0"/>
                <w:numId w:val="1"/>
              </w:numPr>
              <w:spacing w:after="160" w:line="259" w:lineRule="auto"/>
            </w:pPr>
          </w:p>
        </w:tc>
        <w:tc>
          <w:tcPr>
            <w:tcW w:w="3051" w:type="dxa"/>
            <w:vMerge/>
          </w:tcPr>
          <w:p w14:paraId="4C8B87AC" w14:textId="77777777" w:rsidR="00425309" w:rsidRPr="0018038D" w:rsidRDefault="00425309" w:rsidP="006073CB">
            <w:pPr>
              <w:numPr>
                <w:ilvl w:val="0"/>
                <w:numId w:val="2"/>
              </w:numPr>
              <w:spacing w:after="160" w:line="259" w:lineRule="auto"/>
            </w:pPr>
          </w:p>
        </w:tc>
        <w:tc>
          <w:tcPr>
            <w:tcW w:w="9002" w:type="dxa"/>
          </w:tcPr>
          <w:p w14:paraId="5D9CBB9C" w14:textId="240489B4" w:rsidR="00C40889" w:rsidRPr="0018038D" w:rsidRDefault="5772A38F" w:rsidP="4FBA9D2E">
            <w:pPr>
              <w:spacing w:line="259" w:lineRule="auto"/>
              <w:rPr>
                <w:color w:val="000000" w:themeColor="text1"/>
                <w:lang w:val="en-US"/>
              </w:rPr>
            </w:pPr>
            <w:r w:rsidRPr="0018038D">
              <w:rPr>
                <w:i/>
                <w:iCs/>
                <w:color w:val="000000" w:themeColor="text1"/>
              </w:rPr>
              <w:t>"I mean, I think this is a really nice piece of piece of work developing something that, you know, is a, essentially, I would call it a shared decision-making tool." (F, 41-50, physiotherapist)</w:t>
            </w:r>
          </w:p>
          <w:p w14:paraId="380B6EA9" w14:textId="237F8299" w:rsidR="00C40889" w:rsidRPr="0018038D" w:rsidRDefault="00C40889" w:rsidP="4FBA9D2E">
            <w:pPr>
              <w:spacing w:line="259" w:lineRule="auto"/>
              <w:rPr>
                <w:i/>
                <w:iCs/>
                <w:color w:val="000000" w:themeColor="text1"/>
              </w:rPr>
            </w:pPr>
          </w:p>
          <w:p w14:paraId="1FE0BFB5" w14:textId="548A81C7" w:rsidR="00C40889" w:rsidRPr="0018038D" w:rsidRDefault="5772A38F" w:rsidP="4FBA9D2E">
            <w:pPr>
              <w:spacing w:line="259" w:lineRule="auto"/>
              <w:rPr>
                <w:color w:val="000000" w:themeColor="text1"/>
                <w:lang w:val="en-US"/>
              </w:rPr>
            </w:pPr>
            <w:r w:rsidRPr="0018038D">
              <w:rPr>
                <w:i/>
                <w:iCs/>
                <w:color w:val="000000" w:themeColor="text1"/>
              </w:rPr>
              <w:t>"If neurologists had access to data like this then we would be better suited to help them or help triage them appropriately" (F, 31-40, neurologist)</w:t>
            </w:r>
          </w:p>
        </w:tc>
      </w:tr>
      <w:tr w:rsidR="00425309" w:rsidRPr="0018038D" w14:paraId="0E52D40A" w14:textId="77777777" w:rsidTr="005C65A2">
        <w:trPr>
          <w:trHeight w:val="338"/>
        </w:trPr>
        <w:tc>
          <w:tcPr>
            <w:tcW w:w="1895" w:type="dxa"/>
            <w:vMerge/>
          </w:tcPr>
          <w:p w14:paraId="06B93FDC" w14:textId="77777777" w:rsidR="00425309" w:rsidRPr="0018038D" w:rsidRDefault="00425309" w:rsidP="003B43E8">
            <w:pPr>
              <w:spacing w:after="160" w:line="259" w:lineRule="auto"/>
              <w:ind w:left="360"/>
            </w:pPr>
          </w:p>
        </w:tc>
        <w:tc>
          <w:tcPr>
            <w:tcW w:w="3051" w:type="dxa"/>
            <w:vMerge w:val="restart"/>
          </w:tcPr>
          <w:p w14:paraId="0BD39A64" w14:textId="73283252" w:rsidR="00425309" w:rsidRPr="0018038D" w:rsidRDefault="47C72311" w:rsidP="4FBA9D2E">
            <w:pPr>
              <w:spacing w:after="160" w:line="259" w:lineRule="auto"/>
            </w:pPr>
            <w:r w:rsidRPr="0018038D">
              <w:t xml:space="preserve">1.2 </w:t>
            </w:r>
            <w:r w:rsidR="00425309" w:rsidRPr="0018038D">
              <w:t xml:space="preserve">Positive feedback on </w:t>
            </w:r>
            <w:r w:rsidR="00DB6966" w:rsidRPr="0018038D">
              <w:t xml:space="preserve">the </w:t>
            </w:r>
            <w:r w:rsidR="00425309" w:rsidRPr="0018038D">
              <w:t>design</w:t>
            </w:r>
          </w:p>
        </w:tc>
        <w:tc>
          <w:tcPr>
            <w:tcW w:w="9002" w:type="dxa"/>
            <w:shd w:val="clear" w:color="auto" w:fill="D9D9D9" w:themeFill="background1" w:themeFillShade="D9"/>
          </w:tcPr>
          <w:p w14:paraId="5962613B" w14:textId="695E2364" w:rsidR="4FBA9D2E" w:rsidRPr="0018038D" w:rsidRDefault="00863394" w:rsidP="4FBA9D2E">
            <w:pPr>
              <w:spacing w:after="160" w:line="259" w:lineRule="auto"/>
            </w:pPr>
            <w:r w:rsidRPr="00D206F0">
              <w:rPr>
                <w:color w:val="000000" w:themeColor="text1"/>
              </w:rPr>
              <w:t>P</w:t>
            </w:r>
            <w:r>
              <w:rPr>
                <w:color w:val="000000" w:themeColor="text1"/>
              </w:rPr>
              <w:t>atient-participants</w:t>
            </w:r>
          </w:p>
        </w:tc>
      </w:tr>
      <w:tr w:rsidR="00425309" w:rsidRPr="0018038D" w14:paraId="25C5060D" w14:textId="77777777" w:rsidTr="005C65A2">
        <w:trPr>
          <w:trHeight w:val="519"/>
        </w:trPr>
        <w:tc>
          <w:tcPr>
            <w:tcW w:w="1895" w:type="dxa"/>
            <w:vMerge/>
          </w:tcPr>
          <w:p w14:paraId="57268AE6" w14:textId="77777777" w:rsidR="00425309" w:rsidRPr="0018038D" w:rsidRDefault="00425309" w:rsidP="003B43E8">
            <w:pPr>
              <w:spacing w:after="160" w:line="259" w:lineRule="auto"/>
              <w:ind w:left="360"/>
            </w:pPr>
          </w:p>
        </w:tc>
        <w:tc>
          <w:tcPr>
            <w:tcW w:w="3051" w:type="dxa"/>
            <w:vMerge/>
          </w:tcPr>
          <w:p w14:paraId="7CAB6E12" w14:textId="77777777" w:rsidR="00425309" w:rsidRPr="0018038D" w:rsidRDefault="00425309" w:rsidP="006073CB">
            <w:pPr>
              <w:numPr>
                <w:ilvl w:val="0"/>
                <w:numId w:val="2"/>
              </w:numPr>
              <w:spacing w:after="160" w:line="259" w:lineRule="auto"/>
            </w:pPr>
          </w:p>
        </w:tc>
        <w:tc>
          <w:tcPr>
            <w:tcW w:w="9002" w:type="dxa"/>
          </w:tcPr>
          <w:p w14:paraId="634C0AE0" w14:textId="1DA210E7" w:rsidR="4FBA9D2E" w:rsidRPr="0018038D" w:rsidRDefault="4B119A22" w:rsidP="67713785">
            <w:pPr>
              <w:spacing w:line="259" w:lineRule="auto"/>
              <w:rPr>
                <w:i/>
                <w:iCs/>
                <w:color w:val="000000" w:themeColor="text1"/>
              </w:rPr>
            </w:pPr>
            <w:r w:rsidRPr="0018038D">
              <w:rPr>
                <w:i/>
                <w:iCs/>
                <w:color w:val="000000" w:themeColor="text1"/>
              </w:rPr>
              <w:t>"</w:t>
            </w:r>
            <w:r w:rsidR="005CD834" w:rsidRPr="0018038D">
              <w:rPr>
                <w:i/>
                <w:iCs/>
                <w:color w:val="000000" w:themeColor="text1"/>
              </w:rPr>
              <w:t xml:space="preserve">"I really liked </w:t>
            </w:r>
            <w:proofErr w:type="gramStart"/>
            <w:r w:rsidR="005CD834" w:rsidRPr="0018038D">
              <w:rPr>
                <w:i/>
                <w:iCs/>
                <w:color w:val="000000" w:themeColor="text1"/>
              </w:rPr>
              <w:t>this,</w:t>
            </w:r>
            <w:proofErr w:type="gramEnd"/>
            <w:r w:rsidR="005CD834" w:rsidRPr="0018038D">
              <w:rPr>
                <w:i/>
                <w:iCs/>
                <w:color w:val="000000" w:themeColor="text1"/>
              </w:rPr>
              <w:t xml:space="preserve"> everything was presented objectively."</w:t>
            </w:r>
            <w:r w:rsidRPr="0018038D">
              <w:rPr>
                <w:i/>
                <w:iCs/>
                <w:color w:val="000000" w:themeColor="text1"/>
              </w:rPr>
              <w:t xml:space="preserve"> (F, 61-70, patient)</w:t>
            </w:r>
          </w:p>
          <w:p w14:paraId="14440F75" w14:textId="501BE4CB" w:rsidR="4FBA9D2E" w:rsidRPr="0018038D" w:rsidRDefault="4FBA9D2E" w:rsidP="67713785">
            <w:pPr>
              <w:spacing w:line="259" w:lineRule="auto"/>
              <w:rPr>
                <w:i/>
                <w:iCs/>
                <w:color w:val="000000" w:themeColor="text1"/>
              </w:rPr>
            </w:pPr>
          </w:p>
          <w:p w14:paraId="3A4CA2F0" w14:textId="3C006720" w:rsidR="4FBA9D2E" w:rsidRPr="0018038D" w:rsidRDefault="4B119A22" w:rsidP="67713785">
            <w:pPr>
              <w:spacing w:line="259" w:lineRule="auto"/>
              <w:rPr>
                <w:i/>
                <w:iCs/>
                <w:color w:val="000000" w:themeColor="text1"/>
              </w:rPr>
            </w:pPr>
            <w:r w:rsidRPr="0018038D">
              <w:rPr>
                <w:i/>
                <w:iCs/>
                <w:color w:val="000000" w:themeColor="text1"/>
              </w:rPr>
              <w:t>"</w:t>
            </w:r>
            <w:r w:rsidR="781286FD" w:rsidRPr="0018038D">
              <w:rPr>
                <w:i/>
                <w:iCs/>
                <w:color w:val="000000" w:themeColor="text1"/>
              </w:rPr>
              <w:t>Everything was clear, I've been through the whole document, and I find it very clear, very easy to follow</w:t>
            </w:r>
            <w:r w:rsidRPr="0018038D">
              <w:rPr>
                <w:i/>
                <w:iCs/>
                <w:color w:val="000000" w:themeColor="text1"/>
              </w:rPr>
              <w:t>." (F, 61-70, patient)</w:t>
            </w:r>
          </w:p>
        </w:tc>
      </w:tr>
      <w:tr w:rsidR="00425309" w:rsidRPr="0018038D" w14:paraId="48AD9E8F" w14:textId="77777777" w:rsidTr="005C65A2">
        <w:trPr>
          <w:trHeight w:val="349"/>
        </w:trPr>
        <w:tc>
          <w:tcPr>
            <w:tcW w:w="1895" w:type="dxa"/>
            <w:vMerge/>
          </w:tcPr>
          <w:p w14:paraId="66D7DCB9" w14:textId="77777777" w:rsidR="00425309" w:rsidRPr="0018038D" w:rsidRDefault="00425309" w:rsidP="006073CB">
            <w:pPr>
              <w:numPr>
                <w:ilvl w:val="0"/>
                <w:numId w:val="1"/>
              </w:numPr>
              <w:spacing w:after="160" w:line="259" w:lineRule="auto"/>
            </w:pPr>
          </w:p>
        </w:tc>
        <w:tc>
          <w:tcPr>
            <w:tcW w:w="3051" w:type="dxa"/>
            <w:vMerge/>
          </w:tcPr>
          <w:p w14:paraId="023BA2CA" w14:textId="77777777" w:rsidR="00425309" w:rsidRPr="0018038D" w:rsidRDefault="00425309" w:rsidP="003B43E8">
            <w:pPr>
              <w:spacing w:after="160" w:line="259" w:lineRule="auto"/>
            </w:pPr>
          </w:p>
        </w:tc>
        <w:tc>
          <w:tcPr>
            <w:tcW w:w="9002" w:type="dxa"/>
            <w:shd w:val="clear" w:color="auto" w:fill="D9D9D9" w:themeFill="background1" w:themeFillShade="D9"/>
          </w:tcPr>
          <w:p w14:paraId="6BA6A1B3" w14:textId="5B80A60B" w:rsidR="4FBA9D2E" w:rsidRPr="0018038D" w:rsidRDefault="00FD16B0" w:rsidP="4FBA9D2E">
            <w:pPr>
              <w:spacing w:after="160" w:line="259" w:lineRule="auto"/>
            </w:pPr>
            <w:r w:rsidRPr="0018038D">
              <w:t xml:space="preserve">Health </w:t>
            </w:r>
            <w:r>
              <w:t>p</w:t>
            </w:r>
            <w:r w:rsidRPr="0018038D">
              <w:t>rofessional</w:t>
            </w:r>
            <w:r>
              <w:t>-participants</w:t>
            </w:r>
          </w:p>
        </w:tc>
      </w:tr>
      <w:tr w:rsidR="00425309" w:rsidRPr="0018038D" w14:paraId="64C010C9" w14:textId="77777777" w:rsidTr="005C65A2">
        <w:trPr>
          <w:trHeight w:val="360"/>
        </w:trPr>
        <w:tc>
          <w:tcPr>
            <w:tcW w:w="1895" w:type="dxa"/>
            <w:vMerge/>
          </w:tcPr>
          <w:p w14:paraId="22B69F73" w14:textId="77777777" w:rsidR="00425309" w:rsidRPr="0018038D" w:rsidRDefault="00425309" w:rsidP="006073CB">
            <w:pPr>
              <w:numPr>
                <w:ilvl w:val="0"/>
                <w:numId w:val="1"/>
              </w:numPr>
              <w:spacing w:after="160" w:line="259" w:lineRule="auto"/>
            </w:pPr>
          </w:p>
        </w:tc>
        <w:tc>
          <w:tcPr>
            <w:tcW w:w="3051" w:type="dxa"/>
            <w:vMerge/>
          </w:tcPr>
          <w:p w14:paraId="530FD086" w14:textId="77777777" w:rsidR="00425309" w:rsidRPr="0018038D" w:rsidRDefault="00425309" w:rsidP="003B43E8">
            <w:pPr>
              <w:spacing w:after="160" w:line="259" w:lineRule="auto"/>
            </w:pPr>
          </w:p>
        </w:tc>
        <w:tc>
          <w:tcPr>
            <w:tcW w:w="9002" w:type="dxa"/>
          </w:tcPr>
          <w:p w14:paraId="20BF850A" w14:textId="0538AE2B" w:rsidR="00E3306E" w:rsidRPr="0018038D" w:rsidRDefault="6A07CEE0" w:rsidP="67713785">
            <w:pPr>
              <w:spacing w:line="259" w:lineRule="auto"/>
              <w:rPr>
                <w:i/>
                <w:iCs/>
                <w:color w:val="000000" w:themeColor="text1"/>
              </w:rPr>
            </w:pPr>
            <w:r w:rsidRPr="0018038D">
              <w:rPr>
                <w:i/>
                <w:iCs/>
                <w:color w:val="000000" w:themeColor="text1"/>
              </w:rPr>
              <w:t>"The layout is clean and easy to follow. It’s not overwhelming like other medical guides I’ve seen." (F, 41-50, physiotherapist)</w:t>
            </w:r>
          </w:p>
        </w:tc>
      </w:tr>
      <w:tr w:rsidR="00425309" w:rsidRPr="0018038D" w14:paraId="2F34F34F" w14:textId="5F0B84BB" w:rsidTr="005C65A2">
        <w:trPr>
          <w:trHeight w:val="495"/>
        </w:trPr>
        <w:tc>
          <w:tcPr>
            <w:tcW w:w="1895" w:type="dxa"/>
            <w:vMerge w:val="restart"/>
          </w:tcPr>
          <w:p w14:paraId="483621F8" w14:textId="336298D6" w:rsidR="00425309" w:rsidRPr="0018038D" w:rsidRDefault="00425309" w:rsidP="4FBA9D2E">
            <w:pPr>
              <w:spacing w:after="160" w:line="259" w:lineRule="auto"/>
            </w:pPr>
            <w:r w:rsidRPr="0018038D">
              <w:t xml:space="preserve">2. </w:t>
            </w:r>
            <w:r w:rsidR="00971C45" w:rsidRPr="0018038D">
              <w:t>Modify the decision aid to increase understanding for people with DCM</w:t>
            </w:r>
          </w:p>
        </w:tc>
        <w:tc>
          <w:tcPr>
            <w:tcW w:w="3051" w:type="dxa"/>
            <w:vMerge w:val="restart"/>
          </w:tcPr>
          <w:p w14:paraId="5FC1F731" w14:textId="2B73D8EF" w:rsidR="00425309" w:rsidRPr="0018038D" w:rsidRDefault="0039726D" w:rsidP="4FBA9D2E">
            <w:pPr>
              <w:spacing w:after="160" w:line="259" w:lineRule="auto"/>
            </w:pPr>
            <w:r w:rsidRPr="0018038D">
              <w:t xml:space="preserve">2.1. </w:t>
            </w:r>
            <w:r w:rsidR="00C20C40">
              <w:t>Constructiv</w:t>
            </w:r>
            <w:r w:rsidR="00425309" w:rsidRPr="0018038D">
              <w:t>e feedback on the content</w:t>
            </w:r>
          </w:p>
        </w:tc>
        <w:tc>
          <w:tcPr>
            <w:tcW w:w="9002" w:type="dxa"/>
            <w:shd w:val="clear" w:color="auto" w:fill="D9D9D9" w:themeFill="background1" w:themeFillShade="D9"/>
          </w:tcPr>
          <w:p w14:paraId="3879EA18" w14:textId="1AD31C41" w:rsidR="4FBA9D2E" w:rsidRPr="0018038D" w:rsidRDefault="00863394" w:rsidP="4FBA9D2E">
            <w:pPr>
              <w:spacing w:after="160" w:line="259" w:lineRule="auto"/>
            </w:pPr>
            <w:r w:rsidRPr="00D206F0">
              <w:rPr>
                <w:color w:val="000000" w:themeColor="text1"/>
              </w:rPr>
              <w:t>P</w:t>
            </w:r>
            <w:r>
              <w:rPr>
                <w:color w:val="000000" w:themeColor="text1"/>
              </w:rPr>
              <w:t>atient-participants</w:t>
            </w:r>
          </w:p>
        </w:tc>
      </w:tr>
      <w:tr w:rsidR="00425309" w:rsidRPr="0018038D" w14:paraId="46B37E89" w14:textId="77777777" w:rsidTr="005C65A2">
        <w:trPr>
          <w:trHeight w:val="529"/>
        </w:trPr>
        <w:tc>
          <w:tcPr>
            <w:tcW w:w="1895" w:type="dxa"/>
            <w:vMerge/>
          </w:tcPr>
          <w:p w14:paraId="61382C1F" w14:textId="77777777" w:rsidR="00425309" w:rsidRPr="0018038D" w:rsidRDefault="00425309" w:rsidP="00982B77">
            <w:pPr>
              <w:spacing w:after="160" w:line="259" w:lineRule="auto"/>
            </w:pPr>
          </w:p>
        </w:tc>
        <w:tc>
          <w:tcPr>
            <w:tcW w:w="3051" w:type="dxa"/>
            <w:vMerge/>
          </w:tcPr>
          <w:p w14:paraId="430196F9" w14:textId="77777777" w:rsidR="00425309" w:rsidRPr="0018038D" w:rsidRDefault="00425309" w:rsidP="006073CB">
            <w:pPr>
              <w:numPr>
                <w:ilvl w:val="0"/>
                <w:numId w:val="3"/>
              </w:numPr>
              <w:spacing w:after="160" w:line="259" w:lineRule="auto"/>
            </w:pPr>
          </w:p>
        </w:tc>
        <w:tc>
          <w:tcPr>
            <w:tcW w:w="9002" w:type="dxa"/>
          </w:tcPr>
          <w:p w14:paraId="45AC83CB" w14:textId="0C84374F" w:rsidR="4FBA9D2E" w:rsidRPr="0018038D" w:rsidRDefault="6E6382AD" w:rsidP="67713785">
            <w:pPr>
              <w:spacing w:line="259" w:lineRule="auto"/>
              <w:rPr>
                <w:i/>
                <w:iCs/>
                <w:color w:val="000000" w:themeColor="text1"/>
              </w:rPr>
            </w:pPr>
            <w:r w:rsidRPr="0018038D">
              <w:rPr>
                <w:i/>
                <w:iCs/>
                <w:color w:val="000000" w:themeColor="text1"/>
              </w:rPr>
              <w:t>"Some of the medical jargon was difficult to understand without prior knowledge." (F, 61-70, patient)</w:t>
            </w:r>
          </w:p>
          <w:p w14:paraId="3A520CBB" w14:textId="5B351B85" w:rsidR="4FBA9D2E" w:rsidRPr="0018038D" w:rsidRDefault="4FBA9D2E" w:rsidP="67713785">
            <w:pPr>
              <w:spacing w:line="259" w:lineRule="auto"/>
              <w:rPr>
                <w:i/>
                <w:iCs/>
                <w:color w:val="000000" w:themeColor="text1"/>
              </w:rPr>
            </w:pPr>
          </w:p>
          <w:p w14:paraId="5CB74CB3" w14:textId="69E807FA" w:rsidR="4FBA9D2E" w:rsidRPr="0018038D" w:rsidRDefault="36B93DB3" w:rsidP="67713785">
            <w:pPr>
              <w:spacing w:line="259" w:lineRule="auto"/>
              <w:rPr>
                <w:i/>
                <w:iCs/>
                <w:color w:val="000000" w:themeColor="text1"/>
              </w:rPr>
            </w:pPr>
            <w:r w:rsidRPr="0018038D">
              <w:rPr>
                <w:i/>
                <w:iCs/>
                <w:color w:val="000000" w:themeColor="text1"/>
              </w:rPr>
              <w:t xml:space="preserve">"Again, that first bit, it steers towards surgery... I feel that this still seems to stitch things in that the surgery is recommended for people with and I don't think it depends on the timeline." </w:t>
            </w:r>
            <w:r w:rsidR="6E6382AD" w:rsidRPr="0018038D">
              <w:rPr>
                <w:i/>
                <w:iCs/>
                <w:color w:val="000000" w:themeColor="text1"/>
              </w:rPr>
              <w:t>(F, 61-70, patient)</w:t>
            </w:r>
          </w:p>
        </w:tc>
      </w:tr>
      <w:tr w:rsidR="00425309" w:rsidRPr="0018038D" w14:paraId="52480C94" w14:textId="77777777" w:rsidTr="005C65A2">
        <w:trPr>
          <w:trHeight w:val="402"/>
        </w:trPr>
        <w:tc>
          <w:tcPr>
            <w:tcW w:w="1895" w:type="dxa"/>
            <w:vMerge/>
          </w:tcPr>
          <w:p w14:paraId="559869C3" w14:textId="77777777" w:rsidR="00425309" w:rsidRPr="0018038D" w:rsidRDefault="00425309" w:rsidP="006073CB">
            <w:pPr>
              <w:numPr>
                <w:ilvl w:val="0"/>
                <w:numId w:val="2"/>
              </w:numPr>
              <w:spacing w:after="160" w:line="259" w:lineRule="auto"/>
            </w:pPr>
          </w:p>
        </w:tc>
        <w:tc>
          <w:tcPr>
            <w:tcW w:w="3051" w:type="dxa"/>
            <w:vMerge/>
          </w:tcPr>
          <w:p w14:paraId="531E476A" w14:textId="77777777" w:rsidR="00425309" w:rsidRPr="0018038D" w:rsidRDefault="00425309" w:rsidP="006073CB">
            <w:pPr>
              <w:numPr>
                <w:ilvl w:val="0"/>
                <w:numId w:val="3"/>
              </w:numPr>
              <w:spacing w:after="160" w:line="259" w:lineRule="auto"/>
            </w:pPr>
          </w:p>
        </w:tc>
        <w:tc>
          <w:tcPr>
            <w:tcW w:w="9002" w:type="dxa"/>
            <w:shd w:val="clear" w:color="auto" w:fill="D9D9D9" w:themeFill="background1" w:themeFillShade="D9"/>
          </w:tcPr>
          <w:p w14:paraId="6C4DFB9E" w14:textId="2FEFB8AA" w:rsidR="4FBA9D2E" w:rsidRPr="0018038D" w:rsidRDefault="00FD16B0" w:rsidP="4FBA9D2E">
            <w:pPr>
              <w:spacing w:after="160" w:line="259" w:lineRule="auto"/>
            </w:pPr>
            <w:r w:rsidRPr="0018038D">
              <w:t xml:space="preserve">Health </w:t>
            </w:r>
            <w:r>
              <w:t>p</w:t>
            </w:r>
            <w:r w:rsidRPr="0018038D">
              <w:t>rofessional</w:t>
            </w:r>
            <w:r>
              <w:t>-participants</w:t>
            </w:r>
          </w:p>
        </w:tc>
      </w:tr>
      <w:tr w:rsidR="00425309" w:rsidRPr="0018038D" w14:paraId="4F9F867B" w14:textId="77777777" w:rsidTr="005C65A2">
        <w:trPr>
          <w:trHeight w:val="455"/>
        </w:trPr>
        <w:tc>
          <w:tcPr>
            <w:tcW w:w="1895" w:type="dxa"/>
            <w:vMerge/>
          </w:tcPr>
          <w:p w14:paraId="32C350B7" w14:textId="77777777" w:rsidR="00425309" w:rsidRPr="0018038D" w:rsidRDefault="00425309" w:rsidP="006073CB">
            <w:pPr>
              <w:numPr>
                <w:ilvl w:val="0"/>
                <w:numId w:val="2"/>
              </w:numPr>
              <w:spacing w:after="160" w:line="259" w:lineRule="auto"/>
            </w:pPr>
          </w:p>
        </w:tc>
        <w:tc>
          <w:tcPr>
            <w:tcW w:w="3051" w:type="dxa"/>
            <w:vMerge/>
          </w:tcPr>
          <w:p w14:paraId="09FC42D7" w14:textId="77777777" w:rsidR="00425309" w:rsidRPr="0018038D" w:rsidRDefault="00425309" w:rsidP="006073CB">
            <w:pPr>
              <w:numPr>
                <w:ilvl w:val="0"/>
                <w:numId w:val="3"/>
              </w:numPr>
              <w:spacing w:after="160" w:line="259" w:lineRule="auto"/>
            </w:pPr>
          </w:p>
        </w:tc>
        <w:tc>
          <w:tcPr>
            <w:tcW w:w="9002" w:type="dxa"/>
          </w:tcPr>
          <w:p w14:paraId="0AC53A66" w14:textId="76A5E928" w:rsidR="149A3367" w:rsidRPr="0018038D" w:rsidRDefault="149A3367" w:rsidP="4FBA9D2E">
            <w:pPr>
              <w:spacing w:line="259" w:lineRule="auto"/>
              <w:rPr>
                <w:color w:val="000000" w:themeColor="text1"/>
                <w:lang w:val="en-US"/>
              </w:rPr>
            </w:pPr>
            <w:r w:rsidRPr="0018038D">
              <w:rPr>
                <w:i/>
                <w:iCs/>
                <w:color w:val="000000" w:themeColor="text1"/>
              </w:rPr>
              <w:t xml:space="preserve">"The document itself is dense with a lot of material but there are ways to </w:t>
            </w:r>
            <w:r w:rsidR="05E113DD" w:rsidRPr="0018038D">
              <w:rPr>
                <w:i/>
                <w:iCs/>
                <w:color w:val="000000" w:themeColor="text1"/>
              </w:rPr>
              <w:t>simplify</w:t>
            </w:r>
            <w:r w:rsidRPr="0018038D">
              <w:rPr>
                <w:i/>
                <w:iCs/>
                <w:color w:val="000000" w:themeColor="text1"/>
              </w:rPr>
              <w:t xml:space="preserve"> it" and "you could use more lay definitions" (M, 61-70, neurosurgeon)</w:t>
            </w:r>
          </w:p>
          <w:p w14:paraId="125C372E" w14:textId="7917375A" w:rsidR="4FBA9D2E" w:rsidRPr="0018038D" w:rsidRDefault="4FBA9D2E" w:rsidP="4FBA9D2E">
            <w:pPr>
              <w:spacing w:line="259" w:lineRule="auto"/>
              <w:rPr>
                <w:i/>
                <w:iCs/>
                <w:color w:val="000000" w:themeColor="text1"/>
              </w:rPr>
            </w:pPr>
          </w:p>
          <w:p w14:paraId="6A0B4E3F" w14:textId="5B06D933" w:rsidR="149A3367" w:rsidRPr="0018038D" w:rsidRDefault="149A3367" w:rsidP="4FBA9D2E">
            <w:pPr>
              <w:spacing w:line="259" w:lineRule="auto"/>
              <w:rPr>
                <w:color w:val="000000" w:themeColor="text1"/>
                <w:lang w:val="en-US"/>
              </w:rPr>
            </w:pPr>
            <w:r w:rsidRPr="0018038D">
              <w:rPr>
                <w:i/>
                <w:iCs/>
                <w:color w:val="000000" w:themeColor="text1"/>
              </w:rPr>
              <w:t>"Needs to be more patient friendly" (M, 21-30, physiotherapist)</w:t>
            </w:r>
          </w:p>
        </w:tc>
      </w:tr>
      <w:tr w:rsidR="4FBA9D2E" w:rsidRPr="0018038D" w14:paraId="34ED307A" w14:textId="77777777" w:rsidTr="005C65A2">
        <w:trPr>
          <w:trHeight w:val="455"/>
        </w:trPr>
        <w:tc>
          <w:tcPr>
            <w:tcW w:w="1895" w:type="dxa"/>
            <w:vMerge/>
          </w:tcPr>
          <w:p w14:paraId="33164829" w14:textId="77777777" w:rsidR="0099621E" w:rsidRPr="0018038D" w:rsidRDefault="0099621E"/>
        </w:tc>
        <w:tc>
          <w:tcPr>
            <w:tcW w:w="3051" w:type="dxa"/>
            <w:vMerge w:val="restart"/>
          </w:tcPr>
          <w:p w14:paraId="44F1C31B" w14:textId="7EE1C36E" w:rsidR="0C546480" w:rsidRPr="0018038D" w:rsidRDefault="0C546480" w:rsidP="4FBA9D2E">
            <w:pPr>
              <w:spacing w:after="160" w:line="259" w:lineRule="auto"/>
            </w:pPr>
            <w:r w:rsidRPr="0018038D">
              <w:t xml:space="preserve">2.2 </w:t>
            </w:r>
            <w:r w:rsidR="00C20C40">
              <w:t>Constructive</w:t>
            </w:r>
            <w:r w:rsidR="00C20C40" w:rsidRPr="0018038D">
              <w:t xml:space="preserve"> </w:t>
            </w:r>
            <w:r w:rsidRPr="0018038D">
              <w:t>feedback on the design</w:t>
            </w:r>
          </w:p>
        </w:tc>
        <w:tc>
          <w:tcPr>
            <w:tcW w:w="9002" w:type="dxa"/>
            <w:shd w:val="clear" w:color="auto" w:fill="D9D9D9" w:themeFill="background1" w:themeFillShade="D9"/>
          </w:tcPr>
          <w:p w14:paraId="6B6DAB86" w14:textId="652F74DE" w:rsidR="4FBA9D2E" w:rsidRPr="0018038D" w:rsidRDefault="00863394" w:rsidP="4FBA9D2E">
            <w:pPr>
              <w:spacing w:after="160" w:line="259" w:lineRule="auto"/>
            </w:pPr>
            <w:r w:rsidRPr="00D206F0">
              <w:rPr>
                <w:color w:val="000000" w:themeColor="text1"/>
              </w:rPr>
              <w:t>P</w:t>
            </w:r>
            <w:r>
              <w:rPr>
                <w:color w:val="000000" w:themeColor="text1"/>
              </w:rPr>
              <w:t>atient-participants</w:t>
            </w:r>
          </w:p>
        </w:tc>
      </w:tr>
      <w:tr w:rsidR="4FBA9D2E" w:rsidRPr="0018038D" w14:paraId="21F9FE29" w14:textId="77777777" w:rsidTr="005C65A2">
        <w:trPr>
          <w:trHeight w:val="455"/>
        </w:trPr>
        <w:tc>
          <w:tcPr>
            <w:tcW w:w="1895" w:type="dxa"/>
            <w:vMerge/>
          </w:tcPr>
          <w:p w14:paraId="79471C36" w14:textId="77777777" w:rsidR="0099621E" w:rsidRPr="0018038D" w:rsidRDefault="0099621E"/>
        </w:tc>
        <w:tc>
          <w:tcPr>
            <w:tcW w:w="3051" w:type="dxa"/>
            <w:vMerge/>
          </w:tcPr>
          <w:p w14:paraId="2E044B7E" w14:textId="77777777" w:rsidR="0099621E" w:rsidRPr="0018038D" w:rsidRDefault="0099621E"/>
        </w:tc>
        <w:tc>
          <w:tcPr>
            <w:tcW w:w="9002" w:type="dxa"/>
          </w:tcPr>
          <w:p w14:paraId="452F9961" w14:textId="7A5D4098" w:rsidR="4EF02D7F" w:rsidRPr="0018038D" w:rsidRDefault="4EF02D7F" w:rsidP="4FBA9D2E">
            <w:pPr>
              <w:spacing w:line="259" w:lineRule="auto"/>
              <w:rPr>
                <w:color w:val="000000" w:themeColor="text1"/>
              </w:rPr>
            </w:pPr>
            <w:r w:rsidRPr="0018038D">
              <w:rPr>
                <w:i/>
                <w:iCs/>
                <w:color w:val="000000" w:themeColor="text1"/>
              </w:rPr>
              <w:t>"Very text heavy, needs more white space" (F, 51-60, patient)</w:t>
            </w:r>
          </w:p>
          <w:p w14:paraId="1420BC22" w14:textId="286195BC" w:rsidR="4FBA9D2E" w:rsidRPr="0018038D" w:rsidRDefault="4FBA9D2E" w:rsidP="4FBA9D2E">
            <w:pPr>
              <w:spacing w:line="259" w:lineRule="auto"/>
              <w:rPr>
                <w:i/>
                <w:iCs/>
                <w:color w:val="000000" w:themeColor="text1"/>
              </w:rPr>
            </w:pPr>
          </w:p>
          <w:p w14:paraId="6F747FB5" w14:textId="403E09B6" w:rsidR="4EF02D7F" w:rsidRPr="0018038D" w:rsidRDefault="29673330" w:rsidP="67713785">
            <w:pPr>
              <w:spacing w:after="160" w:line="259" w:lineRule="auto"/>
              <w:rPr>
                <w:i/>
                <w:iCs/>
                <w:color w:val="000000" w:themeColor="text1"/>
              </w:rPr>
            </w:pPr>
            <w:r w:rsidRPr="0018038D">
              <w:rPr>
                <w:i/>
                <w:iCs/>
                <w:color w:val="000000" w:themeColor="text1"/>
              </w:rPr>
              <w:t>“...surgical cuts...I would have just said surgery from the front or the back of the neck...surgical procedure to reduce spinal cord compression.”</w:t>
            </w:r>
            <w:r w:rsidR="4EF02D7F" w:rsidRPr="0018038D">
              <w:rPr>
                <w:i/>
                <w:iCs/>
                <w:color w:val="000000" w:themeColor="text1"/>
              </w:rPr>
              <w:t xml:space="preserve"> (F, </w:t>
            </w:r>
            <w:r w:rsidR="117DE836" w:rsidRPr="0018038D">
              <w:rPr>
                <w:i/>
                <w:iCs/>
                <w:color w:val="000000" w:themeColor="text1"/>
              </w:rPr>
              <w:t>71-80</w:t>
            </w:r>
            <w:r w:rsidR="4EF02D7F" w:rsidRPr="0018038D">
              <w:rPr>
                <w:i/>
                <w:iCs/>
                <w:color w:val="000000" w:themeColor="text1"/>
              </w:rPr>
              <w:t>, patient)</w:t>
            </w:r>
          </w:p>
        </w:tc>
      </w:tr>
      <w:tr w:rsidR="4FBA9D2E" w:rsidRPr="0018038D" w14:paraId="0B826F08" w14:textId="77777777" w:rsidTr="005C65A2">
        <w:trPr>
          <w:trHeight w:val="455"/>
        </w:trPr>
        <w:tc>
          <w:tcPr>
            <w:tcW w:w="1895" w:type="dxa"/>
            <w:vMerge/>
          </w:tcPr>
          <w:p w14:paraId="1A8BE48E" w14:textId="77777777" w:rsidR="0099621E" w:rsidRPr="0018038D" w:rsidRDefault="0099621E"/>
        </w:tc>
        <w:tc>
          <w:tcPr>
            <w:tcW w:w="3051" w:type="dxa"/>
            <w:vMerge/>
          </w:tcPr>
          <w:p w14:paraId="4089A451" w14:textId="77777777" w:rsidR="0099621E" w:rsidRPr="0018038D" w:rsidRDefault="0099621E"/>
        </w:tc>
        <w:tc>
          <w:tcPr>
            <w:tcW w:w="9002" w:type="dxa"/>
            <w:shd w:val="clear" w:color="auto" w:fill="D9D9D9" w:themeFill="background1" w:themeFillShade="D9"/>
          </w:tcPr>
          <w:p w14:paraId="66BAF2C9" w14:textId="68A34854" w:rsidR="4FBA9D2E" w:rsidRPr="0018038D" w:rsidRDefault="00FD16B0" w:rsidP="4FBA9D2E">
            <w:pPr>
              <w:spacing w:after="160" w:line="259" w:lineRule="auto"/>
            </w:pPr>
            <w:r w:rsidRPr="0018038D">
              <w:t xml:space="preserve">Health </w:t>
            </w:r>
            <w:r>
              <w:t>p</w:t>
            </w:r>
            <w:r w:rsidRPr="0018038D">
              <w:t>rofessional</w:t>
            </w:r>
            <w:r>
              <w:t>-participants</w:t>
            </w:r>
          </w:p>
        </w:tc>
      </w:tr>
      <w:tr w:rsidR="4FBA9D2E" w:rsidRPr="0018038D" w14:paraId="6850595D" w14:textId="77777777" w:rsidTr="005C65A2">
        <w:trPr>
          <w:trHeight w:val="455"/>
        </w:trPr>
        <w:tc>
          <w:tcPr>
            <w:tcW w:w="1895" w:type="dxa"/>
            <w:vMerge/>
          </w:tcPr>
          <w:p w14:paraId="4958300C" w14:textId="77777777" w:rsidR="0099621E" w:rsidRPr="0018038D" w:rsidRDefault="0099621E"/>
        </w:tc>
        <w:tc>
          <w:tcPr>
            <w:tcW w:w="3051" w:type="dxa"/>
            <w:vMerge/>
          </w:tcPr>
          <w:p w14:paraId="62565715" w14:textId="77777777" w:rsidR="0099621E" w:rsidRPr="0018038D" w:rsidRDefault="0099621E"/>
        </w:tc>
        <w:tc>
          <w:tcPr>
            <w:tcW w:w="9002" w:type="dxa"/>
          </w:tcPr>
          <w:p w14:paraId="130F398F" w14:textId="531F9C8F" w:rsidR="2E3A2DB0" w:rsidRPr="0018038D" w:rsidRDefault="2E3A2DB0" w:rsidP="67713785">
            <w:pPr>
              <w:spacing w:line="259" w:lineRule="auto"/>
              <w:rPr>
                <w:color w:val="000000" w:themeColor="text1"/>
                <w:lang w:val="en-US"/>
              </w:rPr>
            </w:pPr>
            <w:r w:rsidRPr="0018038D">
              <w:rPr>
                <w:i/>
                <w:iCs/>
                <w:color w:val="000000" w:themeColor="text1"/>
              </w:rPr>
              <w:t xml:space="preserve">"I think we need you to modify this" (F, </w:t>
            </w:r>
            <w:r w:rsidR="004C1DD7" w:rsidRPr="0018038D">
              <w:rPr>
                <w:i/>
                <w:iCs/>
                <w:color w:val="000000" w:themeColor="text1"/>
              </w:rPr>
              <w:t>21</w:t>
            </w:r>
            <w:r w:rsidR="00667176" w:rsidRPr="0018038D">
              <w:rPr>
                <w:i/>
                <w:iCs/>
                <w:color w:val="000000" w:themeColor="text1"/>
              </w:rPr>
              <w:t>-30</w:t>
            </w:r>
            <w:r w:rsidRPr="0018038D">
              <w:rPr>
                <w:i/>
                <w:iCs/>
                <w:color w:val="000000" w:themeColor="text1"/>
              </w:rPr>
              <w:t xml:space="preserve">-, </w:t>
            </w:r>
            <w:r w:rsidR="007D4B6C" w:rsidRPr="0018038D">
              <w:rPr>
                <w:i/>
                <w:iCs/>
                <w:color w:val="000000" w:themeColor="text1"/>
              </w:rPr>
              <w:t>occupational</w:t>
            </w:r>
            <w:r w:rsidRPr="0018038D">
              <w:rPr>
                <w:i/>
                <w:iCs/>
                <w:color w:val="000000" w:themeColor="text1"/>
              </w:rPr>
              <w:t xml:space="preserve"> physician)</w:t>
            </w:r>
          </w:p>
          <w:p w14:paraId="3C0F6997" w14:textId="084DB222" w:rsidR="2E3A2DB0" w:rsidRPr="0018038D" w:rsidRDefault="2E3A2DB0" w:rsidP="67713785">
            <w:pPr>
              <w:spacing w:line="259" w:lineRule="auto"/>
              <w:rPr>
                <w:i/>
                <w:iCs/>
                <w:color w:val="000000" w:themeColor="text1"/>
              </w:rPr>
            </w:pPr>
          </w:p>
          <w:p w14:paraId="5FDFB195" w14:textId="7F6F9EC8" w:rsidR="2E3A2DB0" w:rsidRPr="0018038D" w:rsidRDefault="5E013DDF" w:rsidP="67713785">
            <w:pPr>
              <w:spacing w:line="259" w:lineRule="auto"/>
              <w:rPr>
                <w:i/>
                <w:iCs/>
                <w:color w:val="000000" w:themeColor="text1"/>
              </w:rPr>
            </w:pPr>
            <w:r w:rsidRPr="0018038D">
              <w:rPr>
                <w:i/>
                <w:iCs/>
              </w:rPr>
              <w:t xml:space="preserve">"It’s quite </w:t>
            </w:r>
            <w:proofErr w:type="gramStart"/>
            <w:r w:rsidRPr="0018038D">
              <w:rPr>
                <w:i/>
                <w:iCs/>
              </w:rPr>
              <w:t>text-heavy</w:t>
            </w:r>
            <w:proofErr w:type="gramEnd"/>
            <w:r w:rsidRPr="0018038D">
              <w:rPr>
                <w:i/>
                <w:iCs/>
              </w:rPr>
              <w:t xml:space="preserve">. More white space and bullet points would make it less daunting." </w:t>
            </w:r>
            <w:r w:rsidRPr="0018038D">
              <w:rPr>
                <w:i/>
                <w:iCs/>
                <w:color w:val="000000" w:themeColor="text1"/>
              </w:rPr>
              <w:t>(F, 41-50, physiotherapist)</w:t>
            </w:r>
          </w:p>
          <w:p w14:paraId="03A4151A" w14:textId="41592745" w:rsidR="2E3A2DB0" w:rsidRPr="0018038D" w:rsidRDefault="2E3A2DB0" w:rsidP="67713785">
            <w:pPr>
              <w:spacing w:line="259" w:lineRule="auto"/>
              <w:rPr>
                <w:i/>
                <w:iCs/>
                <w:color w:val="000000" w:themeColor="text1"/>
              </w:rPr>
            </w:pPr>
          </w:p>
        </w:tc>
      </w:tr>
      <w:tr w:rsidR="4FBA9D2E" w:rsidRPr="0018038D" w14:paraId="177C52CB" w14:textId="77777777" w:rsidTr="005C65A2">
        <w:trPr>
          <w:trHeight w:val="455"/>
        </w:trPr>
        <w:tc>
          <w:tcPr>
            <w:tcW w:w="1895" w:type="dxa"/>
            <w:vMerge w:val="restart"/>
          </w:tcPr>
          <w:p w14:paraId="19C2180A" w14:textId="25382459" w:rsidR="4FBA9D2E" w:rsidRPr="0018038D" w:rsidRDefault="4FBA9D2E" w:rsidP="00E625E1">
            <w:pPr>
              <w:spacing w:after="160" w:line="259" w:lineRule="auto"/>
            </w:pPr>
          </w:p>
        </w:tc>
        <w:tc>
          <w:tcPr>
            <w:tcW w:w="3051" w:type="dxa"/>
            <w:vMerge w:val="restart"/>
          </w:tcPr>
          <w:p w14:paraId="523463B7" w14:textId="310DA280" w:rsidR="3C57DB0E" w:rsidRPr="0018038D" w:rsidRDefault="00E625E1" w:rsidP="4FBA9D2E">
            <w:pPr>
              <w:spacing w:after="160" w:line="259" w:lineRule="auto"/>
            </w:pPr>
            <w:r>
              <w:t>2</w:t>
            </w:r>
            <w:r w:rsidR="3C57DB0E" w:rsidRPr="0018038D">
              <w:t>.</w:t>
            </w:r>
            <w:r>
              <w:t>3</w:t>
            </w:r>
            <w:r w:rsidR="3C57DB0E" w:rsidRPr="0018038D">
              <w:t xml:space="preserve"> Simplify </w:t>
            </w:r>
            <w:r w:rsidR="3A3C39A0" w:rsidRPr="0018038D">
              <w:t>the language used</w:t>
            </w:r>
          </w:p>
        </w:tc>
        <w:tc>
          <w:tcPr>
            <w:tcW w:w="9002" w:type="dxa"/>
            <w:shd w:val="clear" w:color="auto" w:fill="D9D9D9" w:themeFill="background1" w:themeFillShade="D9"/>
          </w:tcPr>
          <w:p w14:paraId="32801733" w14:textId="4B8D970E" w:rsidR="4FBA9D2E" w:rsidRPr="0018038D" w:rsidRDefault="00863394" w:rsidP="4FBA9D2E">
            <w:pPr>
              <w:spacing w:after="160" w:line="259" w:lineRule="auto"/>
            </w:pPr>
            <w:r w:rsidRPr="00D206F0">
              <w:rPr>
                <w:color w:val="000000" w:themeColor="text1"/>
              </w:rPr>
              <w:t>P</w:t>
            </w:r>
            <w:r>
              <w:rPr>
                <w:color w:val="000000" w:themeColor="text1"/>
              </w:rPr>
              <w:t>atient-participants</w:t>
            </w:r>
          </w:p>
        </w:tc>
      </w:tr>
      <w:tr w:rsidR="4FBA9D2E" w:rsidRPr="0018038D" w14:paraId="3F90919C" w14:textId="77777777" w:rsidTr="005C65A2">
        <w:trPr>
          <w:trHeight w:val="455"/>
        </w:trPr>
        <w:tc>
          <w:tcPr>
            <w:tcW w:w="1895" w:type="dxa"/>
            <w:vMerge/>
          </w:tcPr>
          <w:p w14:paraId="096EE49D" w14:textId="77777777" w:rsidR="0099621E" w:rsidRPr="0018038D" w:rsidRDefault="0099621E"/>
        </w:tc>
        <w:tc>
          <w:tcPr>
            <w:tcW w:w="3051" w:type="dxa"/>
            <w:vMerge/>
          </w:tcPr>
          <w:p w14:paraId="24DD63BA" w14:textId="77777777" w:rsidR="0099621E" w:rsidRPr="0018038D" w:rsidRDefault="0099621E"/>
        </w:tc>
        <w:tc>
          <w:tcPr>
            <w:tcW w:w="9002" w:type="dxa"/>
          </w:tcPr>
          <w:p w14:paraId="509A7D47" w14:textId="52EBA88F" w:rsidR="30E6595C" w:rsidRPr="0018038D" w:rsidRDefault="63C05F7A" w:rsidP="67713785">
            <w:pPr>
              <w:spacing w:line="259" w:lineRule="auto"/>
              <w:rPr>
                <w:i/>
                <w:iCs/>
                <w:color w:val="000000" w:themeColor="text1"/>
              </w:rPr>
            </w:pPr>
            <w:r w:rsidRPr="0018038D">
              <w:rPr>
                <w:i/>
                <w:iCs/>
                <w:color w:val="000000" w:themeColor="text1"/>
              </w:rPr>
              <w:t>"Simplifying the language and defining each part of DCM would make the information more accessible." (F, 61-70, patient)</w:t>
            </w:r>
          </w:p>
          <w:p w14:paraId="36938C77" w14:textId="30023F44" w:rsidR="30E6595C" w:rsidRPr="0018038D" w:rsidRDefault="30E6595C" w:rsidP="67713785">
            <w:pPr>
              <w:rPr>
                <w:i/>
                <w:iCs/>
                <w:color w:val="000000" w:themeColor="text1"/>
              </w:rPr>
            </w:pPr>
          </w:p>
          <w:p w14:paraId="5BFB4553" w14:textId="56F4B65A" w:rsidR="30E6595C" w:rsidRPr="0018038D" w:rsidRDefault="63C05F7A" w:rsidP="1C3CB7D6">
            <w:pPr>
              <w:spacing w:line="259" w:lineRule="auto"/>
              <w:rPr>
                <w:i/>
                <w:iCs/>
                <w:color w:val="000000" w:themeColor="text1"/>
              </w:rPr>
            </w:pPr>
            <w:r w:rsidRPr="0018038D">
              <w:rPr>
                <w:i/>
                <w:iCs/>
                <w:color w:val="000000" w:themeColor="text1"/>
              </w:rPr>
              <w:lastRenderedPageBreak/>
              <w:t>"Breaking down complex terms into layman's language could help patients better understand their condition." (F, 61-70, patient)</w:t>
            </w:r>
          </w:p>
          <w:p w14:paraId="03B4400F" w14:textId="65A73C8C" w:rsidR="30E6595C" w:rsidRPr="0018038D" w:rsidRDefault="30E6595C" w:rsidP="1C3CB7D6">
            <w:pPr>
              <w:spacing w:line="259" w:lineRule="auto"/>
              <w:rPr>
                <w:i/>
                <w:iCs/>
                <w:color w:val="000000" w:themeColor="text1"/>
              </w:rPr>
            </w:pPr>
          </w:p>
          <w:p w14:paraId="02B110A7" w14:textId="2AE38823" w:rsidR="30E6595C" w:rsidRPr="0018038D" w:rsidRDefault="2AF6A3AB" w:rsidP="1C3CB7D6">
            <w:pPr>
              <w:spacing w:line="259" w:lineRule="auto"/>
              <w:rPr>
                <w:i/>
                <w:iCs/>
                <w:color w:val="000000" w:themeColor="text1"/>
              </w:rPr>
            </w:pPr>
            <w:r w:rsidRPr="0018038D">
              <w:rPr>
                <w:i/>
                <w:iCs/>
                <w:color w:val="000000" w:themeColor="text1"/>
              </w:rPr>
              <w:t>"For lay people, you may want to simplify it a little bit." (M, 71-80, patient)</w:t>
            </w:r>
          </w:p>
          <w:p w14:paraId="3927E9FA" w14:textId="711B608F" w:rsidR="30E6595C" w:rsidRPr="0018038D" w:rsidRDefault="30E6595C" w:rsidP="1C3CB7D6">
            <w:pPr>
              <w:spacing w:line="259" w:lineRule="auto"/>
              <w:rPr>
                <w:i/>
                <w:iCs/>
                <w:color w:val="000000" w:themeColor="text1"/>
              </w:rPr>
            </w:pPr>
          </w:p>
          <w:p w14:paraId="336EEA5D" w14:textId="0812B5B7" w:rsidR="30E6595C" w:rsidRPr="0018038D" w:rsidRDefault="41E019CE" w:rsidP="1C3CB7D6">
            <w:pPr>
              <w:spacing w:line="259" w:lineRule="auto"/>
              <w:rPr>
                <w:i/>
                <w:iCs/>
                <w:color w:val="000000" w:themeColor="text1"/>
              </w:rPr>
            </w:pPr>
            <w:r w:rsidRPr="0018038D">
              <w:rPr>
                <w:i/>
                <w:iCs/>
                <w:color w:val="000000" w:themeColor="text1"/>
              </w:rPr>
              <w:t>"I’m concerned in our increasingly sound bite-driven society of, you know, 150 characters or less, some of the info is going to get lost in the weeds." (M, 31-40, patient)</w:t>
            </w:r>
          </w:p>
        </w:tc>
      </w:tr>
      <w:tr w:rsidR="4FBA9D2E" w:rsidRPr="0018038D" w14:paraId="51A0AD9E" w14:textId="77777777" w:rsidTr="005C65A2">
        <w:trPr>
          <w:trHeight w:val="455"/>
        </w:trPr>
        <w:tc>
          <w:tcPr>
            <w:tcW w:w="1895" w:type="dxa"/>
            <w:vMerge/>
          </w:tcPr>
          <w:p w14:paraId="58C6AE3E" w14:textId="77777777" w:rsidR="0099621E" w:rsidRPr="0018038D" w:rsidRDefault="0099621E"/>
        </w:tc>
        <w:tc>
          <w:tcPr>
            <w:tcW w:w="3051" w:type="dxa"/>
            <w:vMerge/>
          </w:tcPr>
          <w:p w14:paraId="20787D5C" w14:textId="77777777" w:rsidR="0099621E" w:rsidRPr="0018038D" w:rsidRDefault="0099621E"/>
        </w:tc>
        <w:tc>
          <w:tcPr>
            <w:tcW w:w="9002" w:type="dxa"/>
            <w:shd w:val="clear" w:color="auto" w:fill="D9D9D9" w:themeFill="background1" w:themeFillShade="D9"/>
          </w:tcPr>
          <w:p w14:paraId="14E6B26E" w14:textId="11E8CDDA" w:rsidR="4FBA9D2E" w:rsidRPr="0018038D" w:rsidRDefault="000F2373" w:rsidP="4FBA9D2E">
            <w:pPr>
              <w:spacing w:after="160" w:line="259" w:lineRule="auto"/>
            </w:pPr>
            <w:r w:rsidRPr="0018038D">
              <w:t xml:space="preserve">Health </w:t>
            </w:r>
            <w:r>
              <w:t>p</w:t>
            </w:r>
            <w:r w:rsidRPr="0018038D">
              <w:t>rofessional</w:t>
            </w:r>
            <w:r>
              <w:t>-participants</w:t>
            </w:r>
          </w:p>
        </w:tc>
      </w:tr>
      <w:tr w:rsidR="4FBA9D2E" w:rsidRPr="0018038D" w14:paraId="6EC0CD75" w14:textId="77777777" w:rsidTr="005C65A2">
        <w:trPr>
          <w:trHeight w:val="455"/>
        </w:trPr>
        <w:tc>
          <w:tcPr>
            <w:tcW w:w="1895" w:type="dxa"/>
            <w:vMerge/>
          </w:tcPr>
          <w:p w14:paraId="5A77EA21" w14:textId="77777777" w:rsidR="0099621E" w:rsidRPr="0018038D" w:rsidRDefault="0099621E"/>
        </w:tc>
        <w:tc>
          <w:tcPr>
            <w:tcW w:w="3051" w:type="dxa"/>
            <w:vMerge/>
          </w:tcPr>
          <w:p w14:paraId="3BCF8082" w14:textId="77777777" w:rsidR="0099621E" w:rsidRPr="0018038D" w:rsidRDefault="0099621E"/>
        </w:tc>
        <w:tc>
          <w:tcPr>
            <w:tcW w:w="9002" w:type="dxa"/>
          </w:tcPr>
          <w:p w14:paraId="093F882B" w14:textId="6117BAB2" w:rsidR="4FBA9D2E" w:rsidRPr="0018038D" w:rsidRDefault="3620F1EE" w:rsidP="67713785">
            <w:pPr>
              <w:rPr>
                <w:color w:val="000000" w:themeColor="text1"/>
              </w:rPr>
            </w:pPr>
            <w:r w:rsidRPr="0018038D">
              <w:rPr>
                <w:i/>
                <w:iCs/>
                <w:color w:val="000000" w:themeColor="text1"/>
              </w:rPr>
              <w:t>"Use lay language for the reader" (M, 41-50, neurosurgeon)</w:t>
            </w:r>
          </w:p>
          <w:p w14:paraId="26EDE95E" w14:textId="3E36B59D" w:rsidR="4FBA9D2E" w:rsidRPr="0018038D" w:rsidRDefault="4FBA9D2E" w:rsidP="67713785">
            <w:pPr>
              <w:rPr>
                <w:i/>
                <w:iCs/>
                <w:color w:val="000000" w:themeColor="text1"/>
              </w:rPr>
            </w:pPr>
          </w:p>
          <w:p w14:paraId="26F3E89D" w14:textId="2855E423" w:rsidR="4FBA9D2E" w:rsidRPr="0018038D" w:rsidRDefault="3620F1EE" w:rsidP="67713785">
            <w:pPr>
              <w:rPr>
                <w:color w:val="000000" w:themeColor="text1"/>
              </w:rPr>
            </w:pPr>
            <w:r w:rsidRPr="0018038D">
              <w:rPr>
                <w:i/>
                <w:iCs/>
                <w:color w:val="000000" w:themeColor="text1"/>
              </w:rPr>
              <w:t>"</w:t>
            </w:r>
            <w:r w:rsidR="00D33183">
              <w:rPr>
                <w:i/>
                <w:iCs/>
                <w:color w:val="000000" w:themeColor="text1"/>
              </w:rPr>
              <w:t>Y</w:t>
            </w:r>
            <w:r w:rsidRPr="0018038D">
              <w:rPr>
                <w:i/>
                <w:iCs/>
                <w:color w:val="000000" w:themeColor="text1"/>
              </w:rPr>
              <w:t>ou could use more lay definitions" (M, 61-70, neurosurgeon)</w:t>
            </w:r>
          </w:p>
        </w:tc>
      </w:tr>
      <w:tr w:rsidR="4FBA9D2E" w:rsidRPr="0018038D" w14:paraId="295B7453" w14:textId="77777777" w:rsidTr="005C65A2">
        <w:trPr>
          <w:trHeight w:val="455"/>
        </w:trPr>
        <w:tc>
          <w:tcPr>
            <w:tcW w:w="1895" w:type="dxa"/>
            <w:vMerge/>
          </w:tcPr>
          <w:p w14:paraId="5AE557B7" w14:textId="77777777" w:rsidR="0099621E" w:rsidRPr="0018038D" w:rsidRDefault="0099621E"/>
        </w:tc>
        <w:tc>
          <w:tcPr>
            <w:tcW w:w="3051" w:type="dxa"/>
            <w:vMerge w:val="restart"/>
          </w:tcPr>
          <w:p w14:paraId="227AE944" w14:textId="1C32CB11" w:rsidR="2CA34733" w:rsidRPr="0018038D" w:rsidRDefault="00E625E1" w:rsidP="4FBA9D2E">
            <w:pPr>
              <w:spacing w:after="160" w:line="259" w:lineRule="auto"/>
            </w:pPr>
            <w:r>
              <w:t>2</w:t>
            </w:r>
            <w:r w:rsidR="2CA34733" w:rsidRPr="0018038D">
              <w:t>.</w:t>
            </w:r>
            <w:r>
              <w:t>4</w:t>
            </w:r>
            <w:r w:rsidR="2CA34733" w:rsidRPr="0018038D">
              <w:t xml:space="preserve"> Modify how statistics are presented</w:t>
            </w:r>
          </w:p>
          <w:p w14:paraId="5022FFE3" w14:textId="3C9E7803" w:rsidR="4FBA9D2E" w:rsidRPr="0018038D" w:rsidRDefault="4FBA9D2E" w:rsidP="4FBA9D2E">
            <w:pPr>
              <w:spacing w:after="160" w:line="259" w:lineRule="auto"/>
            </w:pPr>
          </w:p>
        </w:tc>
        <w:tc>
          <w:tcPr>
            <w:tcW w:w="9002" w:type="dxa"/>
            <w:shd w:val="clear" w:color="auto" w:fill="D9D9D9" w:themeFill="background1" w:themeFillShade="D9"/>
          </w:tcPr>
          <w:p w14:paraId="439C64C8" w14:textId="4A0587ED" w:rsidR="4FBA9D2E" w:rsidRPr="0018038D" w:rsidRDefault="00863394" w:rsidP="4FBA9D2E">
            <w:pPr>
              <w:spacing w:after="160" w:line="259" w:lineRule="auto"/>
            </w:pPr>
            <w:r w:rsidRPr="00D206F0">
              <w:rPr>
                <w:color w:val="000000" w:themeColor="text1"/>
              </w:rPr>
              <w:t>P</w:t>
            </w:r>
            <w:r>
              <w:rPr>
                <w:color w:val="000000" w:themeColor="text1"/>
              </w:rPr>
              <w:t>atient-participants</w:t>
            </w:r>
          </w:p>
        </w:tc>
      </w:tr>
      <w:tr w:rsidR="4FBA9D2E" w:rsidRPr="0018038D" w14:paraId="293164B0" w14:textId="77777777" w:rsidTr="005C65A2">
        <w:trPr>
          <w:trHeight w:val="455"/>
        </w:trPr>
        <w:tc>
          <w:tcPr>
            <w:tcW w:w="1895" w:type="dxa"/>
            <w:vMerge/>
          </w:tcPr>
          <w:p w14:paraId="21287918" w14:textId="77777777" w:rsidR="0099621E" w:rsidRPr="0018038D" w:rsidRDefault="0099621E"/>
        </w:tc>
        <w:tc>
          <w:tcPr>
            <w:tcW w:w="3051" w:type="dxa"/>
            <w:vMerge/>
          </w:tcPr>
          <w:p w14:paraId="19869AEB" w14:textId="77777777" w:rsidR="0099621E" w:rsidRPr="0018038D" w:rsidRDefault="0099621E"/>
        </w:tc>
        <w:tc>
          <w:tcPr>
            <w:tcW w:w="9002" w:type="dxa"/>
          </w:tcPr>
          <w:p w14:paraId="021AC24B" w14:textId="427EE399" w:rsidR="4FBA9D2E" w:rsidRPr="0018038D" w:rsidRDefault="18DF55D8" w:rsidP="1C3CB7D6">
            <w:pPr>
              <w:spacing w:after="160" w:line="259" w:lineRule="auto"/>
              <w:rPr>
                <w:i/>
                <w:iCs/>
              </w:rPr>
            </w:pPr>
            <w:r w:rsidRPr="0018038D">
              <w:rPr>
                <w:i/>
                <w:iCs/>
              </w:rPr>
              <w:t>"Oh, perhaps you could add pictures to it like the other one."</w:t>
            </w:r>
            <w:r w:rsidR="4D01409B" w:rsidRPr="0018038D">
              <w:rPr>
                <w:i/>
                <w:iCs/>
              </w:rPr>
              <w:t xml:space="preserve"> (F, 51-60, patient)</w:t>
            </w:r>
          </w:p>
          <w:p w14:paraId="145F4522" w14:textId="38E14F58" w:rsidR="4FBA9D2E" w:rsidRPr="0018038D" w:rsidRDefault="76117080" w:rsidP="1C3CB7D6">
            <w:pPr>
              <w:spacing w:after="160" w:line="259" w:lineRule="auto"/>
              <w:rPr>
                <w:i/>
                <w:iCs/>
              </w:rPr>
            </w:pPr>
            <w:r w:rsidRPr="0018038D">
              <w:rPr>
                <w:i/>
                <w:iCs/>
              </w:rPr>
              <w:t>"One of the challenging things in deciphering this information is that it's dealing with different time scales... you have information for non-surgical management at one year, five years, and surgery at three months, one year." (M, 31-40, patient)</w:t>
            </w:r>
          </w:p>
        </w:tc>
      </w:tr>
      <w:tr w:rsidR="4FBA9D2E" w:rsidRPr="0018038D" w14:paraId="078D7981" w14:textId="77777777" w:rsidTr="005C65A2">
        <w:trPr>
          <w:trHeight w:val="455"/>
        </w:trPr>
        <w:tc>
          <w:tcPr>
            <w:tcW w:w="1895" w:type="dxa"/>
            <w:vMerge/>
          </w:tcPr>
          <w:p w14:paraId="0DE4FC0C" w14:textId="77777777" w:rsidR="0099621E" w:rsidRPr="0018038D" w:rsidRDefault="0099621E"/>
        </w:tc>
        <w:tc>
          <w:tcPr>
            <w:tcW w:w="3051" w:type="dxa"/>
            <w:vMerge/>
          </w:tcPr>
          <w:p w14:paraId="6F1BA899" w14:textId="77777777" w:rsidR="0099621E" w:rsidRPr="0018038D" w:rsidRDefault="0099621E"/>
        </w:tc>
        <w:tc>
          <w:tcPr>
            <w:tcW w:w="9002" w:type="dxa"/>
            <w:shd w:val="clear" w:color="auto" w:fill="D9D9D9" w:themeFill="background1" w:themeFillShade="D9"/>
          </w:tcPr>
          <w:p w14:paraId="4A6EF619" w14:textId="513C58C0" w:rsidR="4FBA9D2E" w:rsidRPr="0018038D" w:rsidRDefault="000F2373" w:rsidP="4FBA9D2E">
            <w:pPr>
              <w:spacing w:after="160" w:line="259" w:lineRule="auto"/>
            </w:pPr>
            <w:r w:rsidRPr="0018038D">
              <w:t xml:space="preserve">Health </w:t>
            </w:r>
            <w:r>
              <w:t>p</w:t>
            </w:r>
            <w:r w:rsidRPr="0018038D">
              <w:t>rofessional</w:t>
            </w:r>
            <w:r>
              <w:t>-participants</w:t>
            </w:r>
          </w:p>
        </w:tc>
      </w:tr>
      <w:tr w:rsidR="4FBA9D2E" w:rsidRPr="0018038D" w14:paraId="6A81461F" w14:textId="77777777" w:rsidTr="005C65A2">
        <w:trPr>
          <w:trHeight w:val="455"/>
        </w:trPr>
        <w:tc>
          <w:tcPr>
            <w:tcW w:w="1895" w:type="dxa"/>
            <w:vMerge/>
          </w:tcPr>
          <w:p w14:paraId="5085FBDF" w14:textId="77777777" w:rsidR="0099621E" w:rsidRPr="0018038D" w:rsidRDefault="0099621E"/>
        </w:tc>
        <w:tc>
          <w:tcPr>
            <w:tcW w:w="3051" w:type="dxa"/>
            <w:vMerge/>
          </w:tcPr>
          <w:p w14:paraId="53D250E8" w14:textId="77777777" w:rsidR="0099621E" w:rsidRPr="0018038D" w:rsidRDefault="0099621E"/>
        </w:tc>
        <w:tc>
          <w:tcPr>
            <w:tcW w:w="9002" w:type="dxa"/>
          </w:tcPr>
          <w:p w14:paraId="2490D4A4" w14:textId="2507265F" w:rsidR="7F8B7B02" w:rsidRPr="0018038D" w:rsidRDefault="7F8B7B02" w:rsidP="67713785">
            <w:pPr>
              <w:rPr>
                <w:color w:val="000000" w:themeColor="text1"/>
              </w:rPr>
            </w:pPr>
            <w:r w:rsidRPr="0018038D">
              <w:rPr>
                <w:i/>
                <w:iCs/>
                <w:color w:val="000000" w:themeColor="text1"/>
              </w:rPr>
              <w:t xml:space="preserve">"I did wonder like whether a QR code would be helpful, that could take them through to either a website or an option for larger texts or different languages. Which would be the other thing, I don't know if there's </w:t>
            </w:r>
            <w:proofErr w:type="spellStart"/>
            <w:r w:rsidRPr="0018038D">
              <w:rPr>
                <w:i/>
                <w:iCs/>
                <w:color w:val="000000" w:themeColor="text1"/>
              </w:rPr>
              <w:t>a</w:t>
            </w:r>
            <w:proofErr w:type="spellEnd"/>
            <w:r w:rsidRPr="0018038D">
              <w:rPr>
                <w:i/>
                <w:iCs/>
                <w:color w:val="000000" w:themeColor="text1"/>
              </w:rPr>
              <w:t xml:space="preserve"> if you thought about other language versions, but certainly putting a QR code that then gives them because I think when I read this through" (F, 41-50, physiotherapist)</w:t>
            </w:r>
          </w:p>
          <w:p w14:paraId="319A5000" w14:textId="4C1BBC63" w:rsidR="7F8B7B02" w:rsidRPr="0018038D" w:rsidRDefault="7F8B7B02" w:rsidP="67713785">
            <w:pPr>
              <w:rPr>
                <w:i/>
                <w:iCs/>
                <w:color w:val="000000" w:themeColor="text1"/>
              </w:rPr>
            </w:pPr>
          </w:p>
          <w:p w14:paraId="32A44B5A" w14:textId="610D4BB3" w:rsidR="7F8B7B02" w:rsidRPr="0018038D" w:rsidRDefault="507C4FBC" w:rsidP="67713785">
            <w:pPr>
              <w:rPr>
                <w:i/>
                <w:iCs/>
                <w:color w:val="000000" w:themeColor="text1"/>
              </w:rPr>
            </w:pPr>
            <w:r w:rsidRPr="0018038D">
              <w:rPr>
                <w:i/>
                <w:iCs/>
              </w:rPr>
              <w:t xml:space="preserve">"The statistics should be presented in a more visual format. Graphs or charts could make them easier to understand." </w:t>
            </w:r>
            <w:r w:rsidRPr="0018038D">
              <w:rPr>
                <w:i/>
                <w:iCs/>
                <w:color w:val="000000" w:themeColor="text1"/>
              </w:rPr>
              <w:t>(F, 41-50, physiotherapist)</w:t>
            </w:r>
          </w:p>
        </w:tc>
      </w:tr>
      <w:tr w:rsidR="4FBA9D2E" w:rsidRPr="0018038D" w14:paraId="3D7F20D5" w14:textId="77777777" w:rsidTr="005C65A2">
        <w:trPr>
          <w:trHeight w:val="455"/>
        </w:trPr>
        <w:tc>
          <w:tcPr>
            <w:tcW w:w="1895" w:type="dxa"/>
            <w:vMerge/>
          </w:tcPr>
          <w:p w14:paraId="6EAC5173" w14:textId="77777777" w:rsidR="0099621E" w:rsidRPr="0018038D" w:rsidRDefault="0099621E"/>
        </w:tc>
        <w:tc>
          <w:tcPr>
            <w:tcW w:w="3051" w:type="dxa"/>
            <w:vMerge w:val="restart"/>
          </w:tcPr>
          <w:p w14:paraId="70D123F8" w14:textId="2762C8EE" w:rsidR="3C16C473" w:rsidRPr="0018038D" w:rsidRDefault="00700496" w:rsidP="4FBA9D2E">
            <w:pPr>
              <w:spacing w:after="160" w:line="259" w:lineRule="auto"/>
            </w:pPr>
            <w:r>
              <w:t>2</w:t>
            </w:r>
            <w:r w:rsidR="3C16C473" w:rsidRPr="0018038D">
              <w:t>.</w:t>
            </w:r>
            <w:r>
              <w:t>5</w:t>
            </w:r>
            <w:r w:rsidR="3C16C473" w:rsidRPr="0018038D">
              <w:t xml:space="preserve"> Modify</w:t>
            </w:r>
            <w:r w:rsidR="438E23D8" w:rsidRPr="0018038D">
              <w:t xml:space="preserve"> the</w:t>
            </w:r>
            <w:r w:rsidR="3C16C473" w:rsidRPr="0018038D">
              <w:t xml:space="preserve"> information included</w:t>
            </w:r>
          </w:p>
        </w:tc>
        <w:tc>
          <w:tcPr>
            <w:tcW w:w="9002" w:type="dxa"/>
            <w:shd w:val="clear" w:color="auto" w:fill="D9D9D9" w:themeFill="background1" w:themeFillShade="D9"/>
          </w:tcPr>
          <w:p w14:paraId="2884EB13" w14:textId="3B0CF1B4" w:rsidR="4FBA9D2E" w:rsidRPr="0018038D" w:rsidRDefault="00863394" w:rsidP="4FBA9D2E">
            <w:pPr>
              <w:spacing w:after="160" w:line="259" w:lineRule="auto"/>
            </w:pPr>
            <w:r w:rsidRPr="00D206F0">
              <w:rPr>
                <w:color w:val="000000" w:themeColor="text1"/>
              </w:rPr>
              <w:t>P</w:t>
            </w:r>
            <w:r>
              <w:rPr>
                <w:color w:val="000000" w:themeColor="text1"/>
              </w:rPr>
              <w:t>atient-participants</w:t>
            </w:r>
          </w:p>
        </w:tc>
      </w:tr>
      <w:tr w:rsidR="4FBA9D2E" w:rsidRPr="0018038D" w14:paraId="40524389" w14:textId="77777777" w:rsidTr="005C65A2">
        <w:trPr>
          <w:trHeight w:val="455"/>
        </w:trPr>
        <w:tc>
          <w:tcPr>
            <w:tcW w:w="1895" w:type="dxa"/>
            <w:vMerge/>
          </w:tcPr>
          <w:p w14:paraId="6E4C5017" w14:textId="77777777" w:rsidR="0099621E" w:rsidRPr="0018038D" w:rsidRDefault="0099621E"/>
        </w:tc>
        <w:tc>
          <w:tcPr>
            <w:tcW w:w="3051" w:type="dxa"/>
            <w:vMerge/>
          </w:tcPr>
          <w:p w14:paraId="6A4EF115" w14:textId="77777777" w:rsidR="0099621E" w:rsidRPr="0018038D" w:rsidRDefault="0099621E"/>
        </w:tc>
        <w:tc>
          <w:tcPr>
            <w:tcW w:w="9002" w:type="dxa"/>
          </w:tcPr>
          <w:p w14:paraId="19217F0B" w14:textId="09D58CD5" w:rsidR="4FBA9D2E" w:rsidRPr="0018038D" w:rsidRDefault="69C880B4" w:rsidP="67713785">
            <w:pPr>
              <w:spacing w:after="160" w:line="259" w:lineRule="auto"/>
              <w:rPr>
                <w:i/>
                <w:iCs/>
              </w:rPr>
            </w:pPr>
            <w:r w:rsidRPr="0018038D">
              <w:rPr>
                <w:i/>
                <w:iCs/>
              </w:rPr>
              <w:t xml:space="preserve">"And it's not just healing, it's adapting to the fused vertebra as well, depending on how much you know, range of movement, you have post-surgery." </w:t>
            </w:r>
            <w:r w:rsidR="677657D0" w:rsidRPr="0018038D">
              <w:rPr>
                <w:i/>
                <w:iCs/>
              </w:rPr>
              <w:t>(F, 41-50, patient)</w:t>
            </w:r>
          </w:p>
          <w:p w14:paraId="6EBF59CA" w14:textId="373713C9" w:rsidR="4FBA9D2E" w:rsidRPr="0018038D" w:rsidRDefault="55391187" w:rsidP="1C3CB7D6">
            <w:pPr>
              <w:spacing w:after="160" w:line="259" w:lineRule="auto"/>
              <w:rPr>
                <w:i/>
                <w:iCs/>
              </w:rPr>
            </w:pPr>
            <w:r w:rsidRPr="0018038D">
              <w:rPr>
                <w:i/>
                <w:iCs/>
              </w:rPr>
              <w:t>"The symptoms of DCM can vary widely. Early symptoms often include loss of fine motor skills and balance issues, as you mentioned. It’s useful to document specific experiences, such as difficulty with buttoning shirts or navigating stairs." (F, 41-50, patient)</w:t>
            </w:r>
          </w:p>
          <w:p w14:paraId="7540C001" w14:textId="1422E30A" w:rsidR="4FBA9D2E" w:rsidRPr="0018038D" w:rsidRDefault="5EDFD0A2" w:rsidP="009B5094">
            <w:pPr>
              <w:spacing w:after="160" w:line="259" w:lineRule="auto"/>
              <w:rPr>
                <w:i/>
                <w:iCs/>
              </w:rPr>
            </w:pPr>
            <w:r w:rsidRPr="0018038D">
              <w:rPr>
                <w:i/>
                <w:iCs/>
              </w:rPr>
              <w:t xml:space="preserve">"It would be interesting to know if there's been a study that has looked at perceived benefit of surgery in people with mild DCM... </w:t>
            </w:r>
            <w:proofErr w:type="gramStart"/>
            <w:r w:rsidRPr="0018038D">
              <w:rPr>
                <w:i/>
                <w:iCs/>
              </w:rPr>
              <w:t>So</w:t>
            </w:r>
            <w:proofErr w:type="gramEnd"/>
            <w:r w:rsidRPr="0018038D">
              <w:rPr>
                <w:i/>
                <w:iCs/>
              </w:rPr>
              <w:t xml:space="preserve"> then you can have, like, what is the perceived benefit of both." (M, 31-40</w:t>
            </w:r>
            <w:r w:rsidR="009B5094" w:rsidRPr="0018038D">
              <w:rPr>
                <w:i/>
                <w:iCs/>
              </w:rPr>
              <w:t>, patient</w:t>
            </w:r>
            <w:r w:rsidRPr="0018038D">
              <w:rPr>
                <w:i/>
                <w:iCs/>
              </w:rPr>
              <w:t>)</w:t>
            </w:r>
          </w:p>
        </w:tc>
      </w:tr>
      <w:tr w:rsidR="4FBA9D2E" w:rsidRPr="0018038D" w14:paraId="178D0A84" w14:textId="77777777" w:rsidTr="005C65A2">
        <w:trPr>
          <w:trHeight w:val="455"/>
        </w:trPr>
        <w:tc>
          <w:tcPr>
            <w:tcW w:w="1895" w:type="dxa"/>
            <w:vMerge/>
          </w:tcPr>
          <w:p w14:paraId="6FC05BA8" w14:textId="77777777" w:rsidR="0099621E" w:rsidRPr="0018038D" w:rsidRDefault="0099621E"/>
        </w:tc>
        <w:tc>
          <w:tcPr>
            <w:tcW w:w="3051" w:type="dxa"/>
            <w:vMerge/>
          </w:tcPr>
          <w:p w14:paraId="6C36D2B0" w14:textId="77777777" w:rsidR="0099621E" w:rsidRPr="0018038D" w:rsidRDefault="0099621E"/>
        </w:tc>
        <w:tc>
          <w:tcPr>
            <w:tcW w:w="9002" w:type="dxa"/>
            <w:shd w:val="clear" w:color="auto" w:fill="D9D9D9" w:themeFill="background1" w:themeFillShade="D9"/>
          </w:tcPr>
          <w:p w14:paraId="6A7F5B12" w14:textId="7AA15F07" w:rsidR="4FBA9D2E" w:rsidRPr="0018038D" w:rsidRDefault="000F2373" w:rsidP="4FBA9D2E">
            <w:pPr>
              <w:spacing w:after="160" w:line="259" w:lineRule="auto"/>
            </w:pPr>
            <w:r w:rsidRPr="0018038D">
              <w:t xml:space="preserve">Health </w:t>
            </w:r>
            <w:r>
              <w:t>p</w:t>
            </w:r>
            <w:r w:rsidRPr="0018038D">
              <w:t>rofessional</w:t>
            </w:r>
            <w:r>
              <w:t>-participants</w:t>
            </w:r>
          </w:p>
        </w:tc>
      </w:tr>
      <w:tr w:rsidR="4FBA9D2E" w:rsidRPr="0018038D" w14:paraId="13B5CC03" w14:textId="77777777" w:rsidTr="005C65A2">
        <w:trPr>
          <w:trHeight w:val="455"/>
        </w:trPr>
        <w:tc>
          <w:tcPr>
            <w:tcW w:w="1895" w:type="dxa"/>
            <w:vMerge/>
          </w:tcPr>
          <w:p w14:paraId="20FBD44A" w14:textId="77777777" w:rsidR="0099621E" w:rsidRPr="0018038D" w:rsidRDefault="0099621E"/>
        </w:tc>
        <w:tc>
          <w:tcPr>
            <w:tcW w:w="3051" w:type="dxa"/>
            <w:vMerge/>
          </w:tcPr>
          <w:p w14:paraId="6E56DD66" w14:textId="77777777" w:rsidR="0099621E" w:rsidRPr="0018038D" w:rsidRDefault="0099621E"/>
        </w:tc>
        <w:tc>
          <w:tcPr>
            <w:tcW w:w="9002" w:type="dxa"/>
          </w:tcPr>
          <w:p w14:paraId="49411AD7" w14:textId="6D3AB77D" w:rsidR="4FBA9D2E" w:rsidRPr="0018038D" w:rsidRDefault="5A8B7531" w:rsidP="67713785">
            <w:pPr>
              <w:spacing w:line="259" w:lineRule="auto"/>
              <w:rPr>
                <w:i/>
                <w:iCs/>
                <w:color w:val="000000" w:themeColor="text1"/>
              </w:rPr>
            </w:pPr>
            <w:r w:rsidRPr="0018038D">
              <w:rPr>
                <w:i/>
                <w:iCs/>
                <w:lang w:val="en-US"/>
              </w:rPr>
              <w:t xml:space="preserve">"Including more information on the diverse symptoms of DCM would make it more relatable to different patients." </w:t>
            </w:r>
            <w:r w:rsidRPr="0018038D">
              <w:rPr>
                <w:i/>
                <w:iCs/>
                <w:color w:val="000000" w:themeColor="text1"/>
              </w:rPr>
              <w:t>(F, 41-50, physiotherapist)</w:t>
            </w:r>
          </w:p>
          <w:p w14:paraId="12B58240" w14:textId="59A84A76" w:rsidR="4FBA9D2E" w:rsidRPr="0018038D" w:rsidRDefault="4FBA9D2E" w:rsidP="4FBA9D2E">
            <w:pPr>
              <w:spacing w:after="160" w:line="259" w:lineRule="auto"/>
              <w:rPr>
                <w:lang w:val="en-US"/>
              </w:rPr>
            </w:pPr>
          </w:p>
        </w:tc>
      </w:tr>
      <w:tr w:rsidR="4FBA9D2E" w:rsidRPr="0018038D" w14:paraId="3887DB13" w14:textId="77777777" w:rsidTr="005C65A2">
        <w:trPr>
          <w:trHeight w:val="455"/>
        </w:trPr>
        <w:tc>
          <w:tcPr>
            <w:tcW w:w="1895" w:type="dxa"/>
            <w:vMerge/>
          </w:tcPr>
          <w:p w14:paraId="5564576D" w14:textId="77777777" w:rsidR="0099621E" w:rsidRPr="0018038D" w:rsidRDefault="0099621E"/>
        </w:tc>
        <w:tc>
          <w:tcPr>
            <w:tcW w:w="3051" w:type="dxa"/>
            <w:vMerge w:val="restart"/>
          </w:tcPr>
          <w:p w14:paraId="62FFE91F" w14:textId="51330C19" w:rsidR="4194993D" w:rsidRPr="0018038D" w:rsidRDefault="00700496" w:rsidP="4FBA9D2E">
            <w:pPr>
              <w:spacing w:after="160" w:line="259" w:lineRule="auto"/>
            </w:pPr>
            <w:r>
              <w:t>2</w:t>
            </w:r>
            <w:r w:rsidR="4194993D" w:rsidRPr="0018038D">
              <w:t>.</w:t>
            </w:r>
            <w:r>
              <w:t>6</w:t>
            </w:r>
            <w:r w:rsidR="4194993D" w:rsidRPr="0018038D">
              <w:t xml:space="preserve"> Modify </w:t>
            </w:r>
            <w:r w:rsidR="00DB6966" w:rsidRPr="0018038D">
              <w:t xml:space="preserve">the </w:t>
            </w:r>
            <w:r w:rsidR="4194993D" w:rsidRPr="0018038D">
              <w:t>pictures and graphics</w:t>
            </w:r>
          </w:p>
          <w:p w14:paraId="4A601B7C" w14:textId="7C028B74" w:rsidR="4FBA9D2E" w:rsidRPr="0018038D" w:rsidRDefault="4FBA9D2E" w:rsidP="4FBA9D2E">
            <w:pPr>
              <w:spacing w:after="160" w:line="259" w:lineRule="auto"/>
            </w:pPr>
          </w:p>
        </w:tc>
        <w:tc>
          <w:tcPr>
            <w:tcW w:w="9002" w:type="dxa"/>
            <w:shd w:val="clear" w:color="auto" w:fill="D9D9D9" w:themeFill="background1" w:themeFillShade="D9"/>
          </w:tcPr>
          <w:p w14:paraId="7CEEB904" w14:textId="2630FE4A" w:rsidR="4FBA9D2E" w:rsidRPr="0018038D" w:rsidRDefault="00863394" w:rsidP="4FBA9D2E">
            <w:pPr>
              <w:spacing w:after="160" w:line="259" w:lineRule="auto"/>
            </w:pPr>
            <w:r w:rsidRPr="00D206F0">
              <w:rPr>
                <w:color w:val="000000" w:themeColor="text1"/>
              </w:rPr>
              <w:t>P</w:t>
            </w:r>
            <w:r>
              <w:rPr>
                <w:color w:val="000000" w:themeColor="text1"/>
              </w:rPr>
              <w:t>atient-participants</w:t>
            </w:r>
          </w:p>
        </w:tc>
      </w:tr>
      <w:tr w:rsidR="4FBA9D2E" w:rsidRPr="0018038D" w14:paraId="48F6F306" w14:textId="77777777" w:rsidTr="005C65A2">
        <w:trPr>
          <w:trHeight w:val="455"/>
        </w:trPr>
        <w:tc>
          <w:tcPr>
            <w:tcW w:w="1895" w:type="dxa"/>
            <w:vMerge/>
          </w:tcPr>
          <w:p w14:paraId="119929E3" w14:textId="77777777" w:rsidR="0099621E" w:rsidRPr="0018038D" w:rsidRDefault="0099621E"/>
        </w:tc>
        <w:tc>
          <w:tcPr>
            <w:tcW w:w="3051" w:type="dxa"/>
            <w:vMerge/>
          </w:tcPr>
          <w:p w14:paraId="510D25FB" w14:textId="77777777" w:rsidR="0099621E" w:rsidRPr="0018038D" w:rsidRDefault="0099621E"/>
        </w:tc>
        <w:tc>
          <w:tcPr>
            <w:tcW w:w="9002" w:type="dxa"/>
          </w:tcPr>
          <w:p w14:paraId="653F302D" w14:textId="28365BF1" w:rsidR="4FBA9D2E" w:rsidRPr="0018038D" w:rsidRDefault="13722332" w:rsidP="67713785">
            <w:pPr>
              <w:spacing w:after="160" w:line="259" w:lineRule="auto"/>
              <w:rPr>
                <w:i/>
                <w:iCs/>
              </w:rPr>
            </w:pPr>
            <w:r w:rsidRPr="0018038D">
              <w:rPr>
                <w:i/>
                <w:iCs/>
              </w:rPr>
              <w:t>"Or you might have room for you know, if you change the picture of the lady walking to a different shape, you might have room for some graphics to put in, you know, a tablet and a pillow or an or mattress." (F, 41-50, patient)</w:t>
            </w:r>
          </w:p>
          <w:p w14:paraId="18D8F3E0" w14:textId="69F8439F" w:rsidR="4FBA9D2E" w:rsidRPr="0018038D" w:rsidRDefault="6058A2C3" w:rsidP="67713785">
            <w:pPr>
              <w:spacing w:line="259" w:lineRule="auto"/>
              <w:rPr>
                <w:i/>
                <w:iCs/>
              </w:rPr>
            </w:pPr>
            <w:r w:rsidRPr="0018038D">
              <w:rPr>
                <w:i/>
                <w:iCs/>
              </w:rPr>
              <w:t>"The picture on the non-surgical one looks a bit too laid back and relaxed. I'd like to see that somebody can continue to be active there, rather than just sit by the bill and read a book." (F, 61-70, patient)</w:t>
            </w:r>
          </w:p>
        </w:tc>
      </w:tr>
      <w:tr w:rsidR="4FBA9D2E" w:rsidRPr="0018038D" w14:paraId="48702EDA" w14:textId="77777777" w:rsidTr="005C65A2">
        <w:trPr>
          <w:trHeight w:val="455"/>
        </w:trPr>
        <w:tc>
          <w:tcPr>
            <w:tcW w:w="1895" w:type="dxa"/>
            <w:vMerge/>
          </w:tcPr>
          <w:p w14:paraId="58C7ACC9" w14:textId="77777777" w:rsidR="0099621E" w:rsidRPr="0018038D" w:rsidRDefault="0099621E"/>
        </w:tc>
        <w:tc>
          <w:tcPr>
            <w:tcW w:w="3051" w:type="dxa"/>
            <w:vMerge/>
          </w:tcPr>
          <w:p w14:paraId="581EA1B4" w14:textId="77777777" w:rsidR="0099621E" w:rsidRPr="0018038D" w:rsidRDefault="0099621E"/>
        </w:tc>
        <w:tc>
          <w:tcPr>
            <w:tcW w:w="9002" w:type="dxa"/>
            <w:shd w:val="clear" w:color="auto" w:fill="D9D9D9" w:themeFill="background1" w:themeFillShade="D9"/>
          </w:tcPr>
          <w:p w14:paraId="51758E41" w14:textId="40983513" w:rsidR="4FBA9D2E" w:rsidRPr="0018038D" w:rsidRDefault="000F2373" w:rsidP="4FBA9D2E">
            <w:pPr>
              <w:spacing w:after="160" w:line="259" w:lineRule="auto"/>
            </w:pPr>
            <w:r w:rsidRPr="0018038D">
              <w:t xml:space="preserve">Health </w:t>
            </w:r>
            <w:r>
              <w:t>p</w:t>
            </w:r>
            <w:r w:rsidRPr="0018038D">
              <w:t>rofessional</w:t>
            </w:r>
            <w:r>
              <w:t>-participants</w:t>
            </w:r>
          </w:p>
        </w:tc>
      </w:tr>
      <w:tr w:rsidR="4FBA9D2E" w:rsidRPr="0018038D" w14:paraId="4A34AB48" w14:textId="77777777" w:rsidTr="005C65A2">
        <w:trPr>
          <w:trHeight w:val="455"/>
        </w:trPr>
        <w:tc>
          <w:tcPr>
            <w:tcW w:w="1895" w:type="dxa"/>
            <w:vMerge/>
          </w:tcPr>
          <w:p w14:paraId="336656A6" w14:textId="77777777" w:rsidR="0099621E" w:rsidRPr="0018038D" w:rsidRDefault="0099621E"/>
        </w:tc>
        <w:tc>
          <w:tcPr>
            <w:tcW w:w="3051" w:type="dxa"/>
            <w:vMerge/>
          </w:tcPr>
          <w:p w14:paraId="7E9EE31C" w14:textId="77777777" w:rsidR="0099621E" w:rsidRPr="0018038D" w:rsidRDefault="0099621E"/>
        </w:tc>
        <w:tc>
          <w:tcPr>
            <w:tcW w:w="9002" w:type="dxa"/>
          </w:tcPr>
          <w:p w14:paraId="644CC521" w14:textId="3A075793" w:rsidR="4FBA9D2E" w:rsidRPr="0018038D" w:rsidRDefault="7B097E33" w:rsidP="67713785">
            <w:pPr>
              <w:spacing w:line="259" w:lineRule="auto"/>
              <w:rPr>
                <w:i/>
                <w:iCs/>
                <w:color w:val="000000" w:themeColor="text1"/>
              </w:rPr>
            </w:pPr>
            <w:r w:rsidRPr="0018038D">
              <w:rPr>
                <w:i/>
                <w:iCs/>
                <w:lang w:val="en-US"/>
              </w:rPr>
              <w:t xml:space="preserve">"The graphics need to be more illustrative and relevant to the text. They should help in explaining the content better." </w:t>
            </w:r>
            <w:r w:rsidRPr="0018038D">
              <w:rPr>
                <w:i/>
                <w:iCs/>
                <w:color w:val="000000" w:themeColor="text1"/>
              </w:rPr>
              <w:t>(F, 41-50, physiotherapist)</w:t>
            </w:r>
          </w:p>
          <w:p w14:paraId="78804E49" w14:textId="785C19D6" w:rsidR="4FBA9D2E" w:rsidRPr="0018038D" w:rsidRDefault="4FBA9D2E" w:rsidP="67713785">
            <w:pPr>
              <w:spacing w:line="259" w:lineRule="auto"/>
              <w:rPr>
                <w:i/>
                <w:iCs/>
                <w:color w:val="000000" w:themeColor="text1"/>
              </w:rPr>
            </w:pPr>
          </w:p>
          <w:p w14:paraId="26A385C7" w14:textId="054E1E43" w:rsidR="4FBA9D2E" w:rsidRPr="0018038D" w:rsidRDefault="46D224BB" w:rsidP="67713785">
            <w:pPr>
              <w:spacing w:after="160" w:line="259" w:lineRule="auto"/>
              <w:rPr>
                <w:i/>
                <w:iCs/>
              </w:rPr>
            </w:pPr>
            <w:r w:rsidRPr="0018038D">
              <w:rPr>
                <w:i/>
                <w:iCs/>
              </w:rPr>
              <w:t>"Possibly use colo</w:t>
            </w:r>
            <w:r w:rsidR="00FD16B0">
              <w:rPr>
                <w:i/>
                <w:iCs/>
              </w:rPr>
              <w:t>u</w:t>
            </w:r>
            <w:r w:rsidRPr="0018038D">
              <w:rPr>
                <w:i/>
                <w:iCs/>
              </w:rPr>
              <w:t xml:space="preserve">r codes (green, yellow, red) to indicate severity levels." (F, 21-30, </w:t>
            </w:r>
            <w:r w:rsidR="0079103D" w:rsidRPr="0018038D">
              <w:rPr>
                <w:i/>
                <w:iCs/>
              </w:rPr>
              <w:t>occupational</w:t>
            </w:r>
            <w:r w:rsidRPr="0018038D">
              <w:rPr>
                <w:i/>
                <w:iCs/>
              </w:rPr>
              <w:t xml:space="preserve"> physician)</w:t>
            </w:r>
          </w:p>
          <w:p w14:paraId="0042AF54" w14:textId="215F479C" w:rsidR="4FBA9D2E" w:rsidRPr="0018038D" w:rsidRDefault="46D224BB" w:rsidP="67713785">
            <w:pPr>
              <w:spacing w:after="160" w:line="259" w:lineRule="auto"/>
              <w:rPr>
                <w:i/>
                <w:iCs/>
                <w:lang w:val="en-US"/>
              </w:rPr>
            </w:pPr>
            <w:r w:rsidRPr="0018038D">
              <w:rPr>
                <w:i/>
                <w:iCs/>
                <w:lang w:val="en-US"/>
              </w:rPr>
              <w:lastRenderedPageBreak/>
              <w:t>"Consider breaking down complex information into simpler chunks." (F, 21-30,</w:t>
            </w:r>
            <w:r w:rsidR="0079103D" w:rsidRPr="0018038D">
              <w:rPr>
                <w:i/>
                <w:iCs/>
                <w:lang w:val="en-US"/>
              </w:rPr>
              <w:t xml:space="preserve"> </w:t>
            </w:r>
            <w:r w:rsidR="0079103D" w:rsidRPr="0018038D">
              <w:rPr>
                <w:i/>
                <w:iCs/>
              </w:rPr>
              <w:t>occupational</w:t>
            </w:r>
            <w:r w:rsidRPr="0018038D">
              <w:rPr>
                <w:i/>
                <w:iCs/>
                <w:lang w:val="en-US"/>
              </w:rPr>
              <w:t xml:space="preserve">  physician)</w:t>
            </w:r>
          </w:p>
        </w:tc>
      </w:tr>
      <w:tr w:rsidR="4FBA9D2E" w:rsidRPr="0018038D" w14:paraId="5885B4F9" w14:textId="77777777" w:rsidTr="005C65A2">
        <w:trPr>
          <w:trHeight w:val="455"/>
        </w:trPr>
        <w:tc>
          <w:tcPr>
            <w:tcW w:w="1895" w:type="dxa"/>
            <w:vMerge w:val="restart"/>
          </w:tcPr>
          <w:p w14:paraId="235087A9" w14:textId="2A38EBBA" w:rsidR="1387D540" w:rsidRPr="0018038D" w:rsidRDefault="00700496" w:rsidP="4FBA9D2E">
            <w:pPr>
              <w:spacing w:after="160" w:line="259" w:lineRule="auto"/>
            </w:pPr>
            <w:r>
              <w:lastRenderedPageBreak/>
              <w:t>3</w:t>
            </w:r>
            <w:r w:rsidR="1387D540" w:rsidRPr="0018038D">
              <w:t xml:space="preserve">. </w:t>
            </w:r>
            <w:r w:rsidR="007E4895" w:rsidRPr="0018038D">
              <w:t>Improving awareness of DCM and acceptability of the decision aid</w:t>
            </w:r>
          </w:p>
        </w:tc>
        <w:tc>
          <w:tcPr>
            <w:tcW w:w="3051" w:type="dxa"/>
            <w:vMerge w:val="restart"/>
          </w:tcPr>
          <w:p w14:paraId="7B384CC4" w14:textId="64B7FF88" w:rsidR="1387D540" w:rsidRPr="0018038D" w:rsidRDefault="00700496" w:rsidP="4FBA9D2E">
            <w:pPr>
              <w:spacing w:after="160" w:line="259" w:lineRule="auto"/>
            </w:pPr>
            <w:r>
              <w:t>3</w:t>
            </w:r>
            <w:r w:rsidR="1387D540" w:rsidRPr="0018038D">
              <w:t>.1 Clarify the purpose of the decision aid</w:t>
            </w:r>
          </w:p>
        </w:tc>
        <w:tc>
          <w:tcPr>
            <w:tcW w:w="9002" w:type="dxa"/>
            <w:shd w:val="clear" w:color="auto" w:fill="D9D9D9" w:themeFill="background1" w:themeFillShade="D9"/>
          </w:tcPr>
          <w:p w14:paraId="06D98067" w14:textId="2CE95D92" w:rsidR="4FBA9D2E" w:rsidRPr="0018038D" w:rsidRDefault="00863394" w:rsidP="4FBA9D2E">
            <w:pPr>
              <w:spacing w:after="160" w:line="259" w:lineRule="auto"/>
            </w:pPr>
            <w:r w:rsidRPr="00D206F0">
              <w:rPr>
                <w:color w:val="000000" w:themeColor="text1"/>
              </w:rPr>
              <w:t>P</w:t>
            </w:r>
            <w:r>
              <w:rPr>
                <w:color w:val="000000" w:themeColor="text1"/>
              </w:rPr>
              <w:t>atient-participants</w:t>
            </w:r>
          </w:p>
        </w:tc>
      </w:tr>
      <w:tr w:rsidR="4FBA9D2E" w:rsidRPr="0018038D" w14:paraId="5325E134" w14:textId="77777777" w:rsidTr="005C65A2">
        <w:trPr>
          <w:trHeight w:val="455"/>
        </w:trPr>
        <w:tc>
          <w:tcPr>
            <w:tcW w:w="1895" w:type="dxa"/>
            <w:vMerge/>
          </w:tcPr>
          <w:p w14:paraId="31B0937A" w14:textId="77777777" w:rsidR="0099621E" w:rsidRPr="0018038D" w:rsidRDefault="0099621E"/>
        </w:tc>
        <w:tc>
          <w:tcPr>
            <w:tcW w:w="3051" w:type="dxa"/>
            <w:vMerge/>
          </w:tcPr>
          <w:p w14:paraId="06488D98" w14:textId="77777777" w:rsidR="0099621E" w:rsidRPr="0018038D" w:rsidRDefault="0099621E"/>
        </w:tc>
        <w:tc>
          <w:tcPr>
            <w:tcW w:w="9002" w:type="dxa"/>
          </w:tcPr>
          <w:p w14:paraId="64EE101C" w14:textId="63699E18" w:rsidR="12D843CA" w:rsidRPr="0018038D" w:rsidRDefault="12D843CA" w:rsidP="4FBA9D2E">
            <w:pPr>
              <w:rPr>
                <w:color w:val="000000" w:themeColor="text1"/>
              </w:rPr>
            </w:pPr>
            <w:r w:rsidRPr="0018038D">
              <w:rPr>
                <w:i/>
                <w:iCs/>
                <w:color w:val="000000" w:themeColor="text1"/>
              </w:rPr>
              <w:t>"I like that all information should be discussed with a health professional" (F, 41-50, patient)</w:t>
            </w:r>
          </w:p>
          <w:p w14:paraId="41404513" w14:textId="302794E0" w:rsidR="4FBA9D2E" w:rsidRPr="0018038D" w:rsidRDefault="4FBA9D2E" w:rsidP="4FBA9D2E">
            <w:pPr>
              <w:spacing w:line="259" w:lineRule="auto"/>
              <w:rPr>
                <w:i/>
                <w:iCs/>
                <w:color w:val="000000" w:themeColor="text1"/>
              </w:rPr>
            </w:pPr>
          </w:p>
          <w:p w14:paraId="79700190" w14:textId="65221E2A" w:rsidR="12D843CA" w:rsidRPr="0018038D" w:rsidRDefault="12D843CA" w:rsidP="4FBA9D2E">
            <w:pPr>
              <w:spacing w:line="259" w:lineRule="auto"/>
              <w:rPr>
                <w:color w:val="000000" w:themeColor="text1"/>
              </w:rPr>
            </w:pPr>
            <w:r w:rsidRPr="0018038D">
              <w:rPr>
                <w:i/>
                <w:iCs/>
                <w:color w:val="000000" w:themeColor="text1"/>
              </w:rPr>
              <w:t>"I think what potentially we should have is a better explanation of the MJOA. And also explain how it's determined." (F, 51-60, patient)</w:t>
            </w:r>
          </w:p>
        </w:tc>
      </w:tr>
      <w:tr w:rsidR="4FBA9D2E" w:rsidRPr="0018038D" w14:paraId="56347927" w14:textId="77777777" w:rsidTr="005C65A2">
        <w:trPr>
          <w:trHeight w:val="455"/>
        </w:trPr>
        <w:tc>
          <w:tcPr>
            <w:tcW w:w="1895" w:type="dxa"/>
            <w:vMerge/>
          </w:tcPr>
          <w:p w14:paraId="14B88927" w14:textId="77777777" w:rsidR="0099621E" w:rsidRPr="0018038D" w:rsidRDefault="0099621E"/>
        </w:tc>
        <w:tc>
          <w:tcPr>
            <w:tcW w:w="3051" w:type="dxa"/>
            <w:vMerge/>
          </w:tcPr>
          <w:p w14:paraId="12ACDCE8" w14:textId="77777777" w:rsidR="0099621E" w:rsidRPr="0018038D" w:rsidRDefault="0099621E"/>
        </w:tc>
        <w:tc>
          <w:tcPr>
            <w:tcW w:w="9002" w:type="dxa"/>
            <w:shd w:val="clear" w:color="auto" w:fill="D9D9D9" w:themeFill="background1" w:themeFillShade="D9"/>
          </w:tcPr>
          <w:p w14:paraId="11E54961" w14:textId="0FB783BB" w:rsidR="4FBA9D2E" w:rsidRPr="0018038D" w:rsidRDefault="000F2373" w:rsidP="4FBA9D2E">
            <w:pPr>
              <w:spacing w:after="160" w:line="259" w:lineRule="auto"/>
            </w:pPr>
            <w:r w:rsidRPr="0018038D">
              <w:t xml:space="preserve">Health </w:t>
            </w:r>
            <w:r>
              <w:t>p</w:t>
            </w:r>
            <w:r w:rsidRPr="0018038D">
              <w:t>rofessional</w:t>
            </w:r>
            <w:r>
              <w:t>-participants</w:t>
            </w:r>
          </w:p>
        </w:tc>
      </w:tr>
      <w:tr w:rsidR="4FBA9D2E" w:rsidRPr="0018038D" w14:paraId="02F10FDF" w14:textId="77777777" w:rsidTr="005C65A2">
        <w:trPr>
          <w:trHeight w:val="455"/>
        </w:trPr>
        <w:tc>
          <w:tcPr>
            <w:tcW w:w="1895" w:type="dxa"/>
            <w:vMerge/>
          </w:tcPr>
          <w:p w14:paraId="5B887CFF" w14:textId="77777777" w:rsidR="0099621E" w:rsidRPr="0018038D" w:rsidRDefault="0099621E"/>
        </w:tc>
        <w:tc>
          <w:tcPr>
            <w:tcW w:w="3051" w:type="dxa"/>
            <w:vMerge/>
          </w:tcPr>
          <w:p w14:paraId="6EE73D24" w14:textId="77777777" w:rsidR="0099621E" w:rsidRPr="0018038D" w:rsidRDefault="0099621E"/>
        </w:tc>
        <w:tc>
          <w:tcPr>
            <w:tcW w:w="9002" w:type="dxa"/>
          </w:tcPr>
          <w:p w14:paraId="39FC3241" w14:textId="1965A11D" w:rsidR="7172DFCF" w:rsidRPr="0018038D" w:rsidRDefault="7172DFCF" w:rsidP="67713785">
            <w:pPr>
              <w:spacing w:line="259" w:lineRule="auto"/>
              <w:rPr>
                <w:color w:val="000000" w:themeColor="text1"/>
              </w:rPr>
            </w:pPr>
            <w:r w:rsidRPr="0018038D">
              <w:rPr>
                <w:i/>
                <w:iCs/>
                <w:color w:val="000000" w:themeColor="text1"/>
              </w:rPr>
              <w:t>"I like that it should be discussed with a health professional - people google or talk…" (M, 51-60, neurosurgeon)</w:t>
            </w:r>
          </w:p>
          <w:p w14:paraId="0F948C20" w14:textId="703D3C8F" w:rsidR="7172DFCF" w:rsidRPr="0018038D" w:rsidRDefault="7172DFCF" w:rsidP="67713785">
            <w:pPr>
              <w:spacing w:line="259" w:lineRule="auto"/>
              <w:rPr>
                <w:i/>
                <w:iCs/>
                <w:color w:val="000000" w:themeColor="text1"/>
              </w:rPr>
            </w:pPr>
          </w:p>
          <w:p w14:paraId="4DD79408" w14:textId="37EFDC3F" w:rsidR="7172DFCF" w:rsidRPr="0018038D" w:rsidRDefault="5000BF48" w:rsidP="67713785">
            <w:pPr>
              <w:spacing w:line="259" w:lineRule="auto"/>
              <w:rPr>
                <w:i/>
                <w:iCs/>
                <w:color w:val="000000" w:themeColor="text1"/>
              </w:rPr>
            </w:pPr>
            <w:r w:rsidRPr="0018038D">
              <w:rPr>
                <w:i/>
                <w:iCs/>
              </w:rPr>
              <w:t xml:space="preserve">"It should be clearer that this decision aid is meant to be used alongside a health professional to avoid causing unnecessary panic." </w:t>
            </w:r>
            <w:r w:rsidRPr="0018038D">
              <w:rPr>
                <w:i/>
                <w:iCs/>
                <w:color w:val="000000" w:themeColor="text1"/>
              </w:rPr>
              <w:t>(F, 41-50, physiotherapist)</w:t>
            </w:r>
          </w:p>
        </w:tc>
      </w:tr>
      <w:tr w:rsidR="4FBA9D2E" w:rsidRPr="0018038D" w14:paraId="56EF9A8B" w14:textId="77777777" w:rsidTr="005C65A2">
        <w:trPr>
          <w:trHeight w:val="455"/>
        </w:trPr>
        <w:tc>
          <w:tcPr>
            <w:tcW w:w="1895" w:type="dxa"/>
            <w:vMerge/>
          </w:tcPr>
          <w:p w14:paraId="48E368AF" w14:textId="77777777" w:rsidR="0099621E" w:rsidRPr="0018038D" w:rsidRDefault="0099621E"/>
        </w:tc>
        <w:tc>
          <w:tcPr>
            <w:tcW w:w="3051" w:type="dxa"/>
            <w:vMerge w:val="restart"/>
          </w:tcPr>
          <w:p w14:paraId="2F504566" w14:textId="0E4560AC" w:rsidR="60F84640" w:rsidRPr="0018038D" w:rsidRDefault="00700496" w:rsidP="4FBA9D2E">
            <w:pPr>
              <w:spacing w:after="160" w:line="259" w:lineRule="auto"/>
            </w:pPr>
            <w:r>
              <w:t>3</w:t>
            </w:r>
            <w:r w:rsidR="5A0F1F92" w:rsidRPr="0018038D">
              <w:t xml:space="preserve">.2 </w:t>
            </w:r>
            <w:r w:rsidR="00BB7EFF" w:rsidRPr="0018038D">
              <w:t>A</w:t>
            </w:r>
            <w:r w:rsidR="5A0F1F92" w:rsidRPr="0018038D">
              <w:t>wareness of DCM and evidence-based management</w:t>
            </w:r>
          </w:p>
        </w:tc>
        <w:tc>
          <w:tcPr>
            <w:tcW w:w="9002" w:type="dxa"/>
            <w:shd w:val="clear" w:color="auto" w:fill="D9D9D9" w:themeFill="background1" w:themeFillShade="D9"/>
          </w:tcPr>
          <w:p w14:paraId="7964C6C9" w14:textId="29A138E9" w:rsidR="4FBA9D2E" w:rsidRPr="0018038D" w:rsidRDefault="00863394" w:rsidP="4FBA9D2E">
            <w:pPr>
              <w:spacing w:after="160" w:line="259" w:lineRule="auto"/>
            </w:pPr>
            <w:r w:rsidRPr="00D206F0">
              <w:rPr>
                <w:color w:val="000000" w:themeColor="text1"/>
              </w:rPr>
              <w:t>P</w:t>
            </w:r>
            <w:r>
              <w:rPr>
                <w:color w:val="000000" w:themeColor="text1"/>
              </w:rPr>
              <w:t>atient-participants</w:t>
            </w:r>
          </w:p>
        </w:tc>
      </w:tr>
      <w:tr w:rsidR="4FBA9D2E" w:rsidRPr="0018038D" w14:paraId="0B180B37" w14:textId="77777777" w:rsidTr="005C65A2">
        <w:trPr>
          <w:trHeight w:val="455"/>
        </w:trPr>
        <w:tc>
          <w:tcPr>
            <w:tcW w:w="1895" w:type="dxa"/>
            <w:vMerge/>
          </w:tcPr>
          <w:p w14:paraId="185D9C4B" w14:textId="77777777" w:rsidR="0099621E" w:rsidRPr="0018038D" w:rsidRDefault="0099621E"/>
        </w:tc>
        <w:tc>
          <w:tcPr>
            <w:tcW w:w="3051" w:type="dxa"/>
            <w:vMerge/>
          </w:tcPr>
          <w:p w14:paraId="0EC4EAFA" w14:textId="77777777" w:rsidR="0099621E" w:rsidRPr="0018038D" w:rsidRDefault="0099621E"/>
        </w:tc>
        <w:tc>
          <w:tcPr>
            <w:tcW w:w="9002" w:type="dxa"/>
          </w:tcPr>
          <w:p w14:paraId="39AD0E42" w14:textId="6E0EAC76" w:rsidR="4AB90D8A" w:rsidRPr="0018038D" w:rsidRDefault="4AB90D8A" w:rsidP="4FBA9D2E">
            <w:pPr>
              <w:rPr>
                <w:color w:val="000000" w:themeColor="text1"/>
              </w:rPr>
            </w:pPr>
            <w:r w:rsidRPr="0018038D">
              <w:rPr>
                <w:i/>
                <w:iCs/>
                <w:color w:val="000000" w:themeColor="text1"/>
              </w:rPr>
              <w:t xml:space="preserve">"I didn’t know what it was until I found out I had it and I even have trouble explaining it to friends </w:t>
            </w:r>
            <w:proofErr w:type="gramStart"/>
            <w:r w:rsidRPr="0018038D">
              <w:rPr>
                <w:i/>
                <w:iCs/>
                <w:color w:val="000000" w:themeColor="text1"/>
              </w:rPr>
              <w:t>now</w:t>
            </w:r>
            <w:proofErr w:type="gramEnd"/>
            <w:r w:rsidRPr="0018038D">
              <w:rPr>
                <w:i/>
                <w:iCs/>
                <w:color w:val="000000" w:themeColor="text1"/>
              </w:rPr>
              <w:t xml:space="preserve"> so I just say I have a spinal cord injury" (F, 41-50, patient)</w:t>
            </w:r>
          </w:p>
          <w:p w14:paraId="72A6D532" w14:textId="08C20B7D" w:rsidR="4FBA9D2E" w:rsidRPr="0018038D" w:rsidRDefault="4FBA9D2E" w:rsidP="4FBA9D2E">
            <w:pPr>
              <w:rPr>
                <w:i/>
                <w:iCs/>
                <w:color w:val="000000" w:themeColor="text1"/>
              </w:rPr>
            </w:pPr>
          </w:p>
          <w:p w14:paraId="61DA078B" w14:textId="2AFEC669" w:rsidR="0733F5DB" w:rsidRPr="0018038D" w:rsidRDefault="0733F5DB" w:rsidP="4FBA9D2E">
            <w:pPr>
              <w:rPr>
                <w:color w:val="000000" w:themeColor="text1"/>
              </w:rPr>
            </w:pPr>
            <w:r w:rsidRPr="0018038D">
              <w:rPr>
                <w:i/>
                <w:iCs/>
                <w:color w:val="000000" w:themeColor="text1"/>
              </w:rPr>
              <w:t>"5-7 years then deterioration and over really poorly diagnosed area" “overseas trained doctors sometimes have little knowledge of it” (F, 71-80, patient)</w:t>
            </w:r>
          </w:p>
        </w:tc>
      </w:tr>
      <w:tr w:rsidR="4FBA9D2E" w:rsidRPr="0018038D" w14:paraId="60A8F795" w14:textId="77777777" w:rsidTr="005C65A2">
        <w:trPr>
          <w:trHeight w:val="455"/>
        </w:trPr>
        <w:tc>
          <w:tcPr>
            <w:tcW w:w="1895" w:type="dxa"/>
            <w:vMerge/>
          </w:tcPr>
          <w:p w14:paraId="5D4AEFE6" w14:textId="77777777" w:rsidR="0099621E" w:rsidRPr="0018038D" w:rsidRDefault="0099621E"/>
        </w:tc>
        <w:tc>
          <w:tcPr>
            <w:tcW w:w="3051" w:type="dxa"/>
            <w:vMerge/>
          </w:tcPr>
          <w:p w14:paraId="4E529E9D" w14:textId="77777777" w:rsidR="0099621E" w:rsidRPr="0018038D" w:rsidRDefault="0099621E"/>
        </w:tc>
        <w:tc>
          <w:tcPr>
            <w:tcW w:w="9002" w:type="dxa"/>
            <w:shd w:val="clear" w:color="auto" w:fill="D9D9D9" w:themeFill="background1" w:themeFillShade="D9"/>
          </w:tcPr>
          <w:p w14:paraId="163A60B2" w14:textId="29111405" w:rsidR="4FBA9D2E" w:rsidRPr="0018038D" w:rsidRDefault="000F2373" w:rsidP="4FBA9D2E">
            <w:pPr>
              <w:spacing w:after="160" w:line="259" w:lineRule="auto"/>
            </w:pPr>
            <w:r w:rsidRPr="0018038D">
              <w:t xml:space="preserve">Health </w:t>
            </w:r>
            <w:r>
              <w:t>p</w:t>
            </w:r>
            <w:r w:rsidRPr="0018038D">
              <w:t>rofessional</w:t>
            </w:r>
            <w:r>
              <w:t>-participants</w:t>
            </w:r>
          </w:p>
        </w:tc>
      </w:tr>
      <w:tr w:rsidR="4FBA9D2E" w:rsidRPr="0018038D" w14:paraId="70F159DD" w14:textId="77777777" w:rsidTr="005C65A2">
        <w:trPr>
          <w:trHeight w:val="455"/>
        </w:trPr>
        <w:tc>
          <w:tcPr>
            <w:tcW w:w="1895" w:type="dxa"/>
            <w:vMerge/>
          </w:tcPr>
          <w:p w14:paraId="0C5407C4" w14:textId="77777777" w:rsidR="0099621E" w:rsidRPr="0018038D" w:rsidRDefault="0099621E"/>
        </w:tc>
        <w:tc>
          <w:tcPr>
            <w:tcW w:w="3051" w:type="dxa"/>
            <w:vMerge/>
          </w:tcPr>
          <w:p w14:paraId="0652F725" w14:textId="77777777" w:rsidR="0099621E" w:rsidRPr="0018038D" w:rsidRDefault="0099621E"/>
        </w:tc>
        <w:tc>
          <w:tcPr>
            <w:tcW w:w="9002" w:type="dxa"/>
          </w:tcPr>
          <w:p w14:paraId="591FA2A1" w14:textId="7910B1C6" w:rsidR="52B56046" w:rsidRPr="0018038D" w:rsidRDefault="52B56046" w:rsidP="4FBA9D2E">
            <w:pPr>
              <w:spacing w:line="259" w:lineRule="auto"/>
              <w:rPr>
                <w:color w:val="000000" w:themeColor="text1"/>
              </w:rPr>
            </w:pPr>
            <w:r w:rsidRPr="0018038D">
              <w:rPr>
                <w:i/>
                <w:iCs/>
                <w:color w:val="000000" w:themeColor="text1"/>
              </w:rPr>
              <w:t>"Awareness is an issue in primary care" "thresholds can be subjective and people need to get the right information, can’t all talk to surgeons" (M, 21-30, physiotherapist)</w:t>
            </w:r>
          </w:p>
          <w:p w14:paraId="11680CC2" w14:textId="37E43C17" w:rsidR="4FBA9D2E" w:rsidRPr="0018038D" w:rsidRDefault="4FBA9D2E" w:rsidP="4FBA9D2E">
            <w:pPr>
              <w:spacing w:line="259" w:lineRule="auto"/>
              <w:rPr>
                <w:i/>
                <w:iCs/>
                <w:color w:val="000000" w:themeColor="text1"/>
              </w:rPr>
            </w:pPr>
          </w:p>
          <w:p w14:paraId="0DB1B080" w14:textId="14743C2C" w:rsidR="52B56046" w:rsidRPr="0018038D" w:rsidRDefault="52B56046" w:rsidP="4FBA9D2E">
            <w:pPr>
              <w:spacing w:line="259" w:lineRule="auto"/>
              <w:rPr>
                <w:color w:val="000000" w:themeColor="text1"/>
              </w:rPr>
            </w:pPr>
            <w:r w:rsidRPr="0018038D">
              <w:rPr>
                <w:i/>
                <w:iCs/>
                <w:color w:val="000000" w:themeColor="text1"/>
              </w:rPr>
              <w:t>"People don’t seek help in parts of Scotland until very late as they think it is normal aging and can be only 51 years old" (M, 41-50, neurosurgeon)</w:t>
            </w:r>
          </w:p>
        </w:tc>
      </w:tr>
      <w:tr w:rsidR="4FBA9D2E" w:rsidRPr="0018038D" w14:paraId="5A34D297" w14:textId="77777777" w:rsidTr="005C65A2">
        <w:trPr>
          <w:trHeight w:val="455"/>
        </w:trPr>
        <w:tc>
          <w:tcPr>
            <w:tcW w:w="1895" w:type="dxa"/>
            <w:vMerge/>
          </w:tcPr>
          <w:p w14:paraId="49F4A2DA" w14:textId="77777777" w:rsidR="0099621E" w:rsidRPr="0018038D" w:rsidRDefault="0099621E"/>
        </w:tc>
        <w:tc>
          <w:tcPr>
            <w:tcW w:w="3051" w:type="dxa"/>
            <w:vMerge w:val="restart"/>
          </w:tcPr>
          <w:p w14:paraId="791E1981" w14:textId="0F39C156" w:rsidR="35571BDA" w:rsidRPr="0018038D" w:rsidRDefault="005A5A77" w:rsidP="4FBA9D2E">
            <w:pPr>
              <w:spacing w:after="160" w:line="259" w:lineRule="auto"/>
            </w:pPr>
            <w:r>
              <w:t>3</w:t>
            </w:r>
            <w:r w:rsidR="41D2187B" w:rsidRPr="0018038D">
              <w:t>.3 Increas</w:t>
            </w:r>
            <w:r w:rsidR="00D871EE" w:rsidRPr="0018038D">
              <w:t>e</w:t>
            </w:r>
            <w:r w:rsidR="41D2187B" w:rsidRPr="0018038D">
              <w:t xml:space="preserve"> the potential for practical implementation of the decision aid</w:t>
            </w:r>
          </w:p>
        </w:tc>
        <w:tc>
          <w:tcPr>
            <w:tcW w:w="9002" w:type="dxa"/>
            <w:shd w:val="clear" w:color="auto" w:fill="D9D9D9" w:themeFill="background1" w:themeFillShade="D9"/>
          </w:tcPr>
          <w:p w14:paraId="0635343C" w14:textId="5DE6BEE6" w:rsidR="4FBA9D2E" w:rsidRPr="0018038D" w:rsidRDefault="00863394" w:rsidP="4FBA9D2E">
            <w:pPr>
              <w:spacing w:after="160" w:line="259" w:lineRule="auto"/>
            </w:pPr>
            <w:r w:rsidRPr="00D206F0">
              <w:rPr>
                <w:color w:val="000000" w:themeColor="text1"/>
              </w:rPr>
              <w:t>P</w:t>
            </w:r>
            <w:r>
              <w:rPr>
                <w:color w:val="000000" w:themeColor="text1"/>
              </w:rPr>
              <w:t>atient-participants</w:t>
            </w:r>
          </w:p>
        </w:tc>
      </w:tr>
      <w:tr w:rsidR="4FBA9D2E" w:rsidRPr="0018038D" w14:paraId="442C4135" w14:textId="77777777" w:rsidTr="005C65A2">
        <w:trPr>
          <w:trHeight w:val="455"/>
        </w:trPr>
        <w:tc>
          <w:tcPr>
            <w:tcW w:w="1895" w:type="dxa"/>
            <w:vMerge/>
          </w:tcPr>
          <w:p w14:paraId="31438963" w14:textId="77777777" w:rsidR="0099621E" w:rsidRPr="0018038D" w:rsidRDefault="0099621E"/>
        </w:tc>
        <w:tc>
          <w:tcPr>
            <w:tcW w:w="3051" w:type="dxa"/>
            <w:vMerge/>
          </w:tcPr>
          <w:p w14:paraId="21B1E216" w14:textId="77777777" w:rsidR="0099621E" w:rsidRPr="0018038D" w:rsidRDefault="0099621E"/>
        </w:tc>
        <w:tc>
          <w:tcPr>
            <w:tcW w:w="9002" w:type="dxa"/>
          </w:tcPr>
          <w:p w14:paraId="570D8E4A" w14:textId="3185EE10" w:rsidR="4FBA9D2E" w:rsidRPr="0018038D" w:rsidRDefault="1EF544D6" w:rsidP="67713785">
            <w:pPr>
              <w:spacing w:line="259" w:lineRule="auto"/>
              <w:rPr>
                <w:i/>
                <w:iCs/>
              </w:rPr>
            </w:pPr>
            <w:r w:rsidRPr="0018038D">
              <w:rPr>
                <w:i/>
                <w:iCs/>
              </w:rPr>
              <w:t>“...learning about DCM and monitor your symptoms with your health professional.” (F, 71-80, patient)</w:t>
            </w:r>
          </w:p>
        </w:tc>
      </w:tr>
      <w:tr w:rsidR="4FBA9D2E" w:rsidRPr="0018038D" w14:paraId="17390427" w14:textId="77777777" w:rsidTr="005C65A2">
        <w:trPr>
          <w:trHeight w:val="455"/>
        </w:trPr>
        <w:tc>
          <w:tcPr>
            <w:tcW w:w="1895" w:type="dxa"/>
            <w:vMerge/>
          </w:tcPr>
          <w:p w14:paraId="32E6855B" w14:textId="77777777" w:rsidR="0099621E" w:rsidRPr="0018038D" w:rsidRDefault="0099621E"/>
        </w:tc>
        <w:tc>
          <w:tcPr>
            <w:tcW w:w="3051" w:type="dxa"/>
            <w:vMerge/>
          </w:tcPr>
          <w:p w14:paraId="2A74CA54" w14:textId="77777777" w:rsidR="0099621E" w:rsidRPr="0018038D" w:rsidRDefault="0099621E"/>
        </w:tc>
        <w:tc>
          <w:tcPr>
            <w:tcW w:w="9002" w:type="dxa"/>
            <w:shd w:val="clear" w:color="auto" w:fill="D9D9D9" w:themeFill="background1" w:themeFillShade="D9"/>
          </w:tcPr>
          <w:p w14:paraId="28B6663C" w14:textId="78367344" w:rsidR="4FBA9D2E" w:rsidRPr="0018038D" w:rsidRDefault="000F2373" w:rsidP="4FBA9D2E">
            <w:pPr>
              <w:spacing w:after="160" w:line="259" w:lineRule="auto"/>
            </w:pPr>
            <w:r w:rsidRPr="0018038D">
              <w:t xml:space="preserve">Health </w:t>
            </w:r>
            <w:r>
              <w:t>p</w:t>
            </w:r>
            <w:r w:rsidRPr="0018038D">
              <w:t>rofessional</w:t>
            </w:r>
            <w:r>
              <w:t>-participants</w:t>
            </w:r>
          </w:p>
        </w:tc>
      </w:tr>
      <w:tr w:rsidR="4FBA9D2E" w:rsidRPr="0018038D" w14:paraId="4D364A0D" w14:textId="77777777" w:rsidTr="005C65A2">
        <w:trPr>
          <w:trHeight w:val="455"/>
        </w:trPr>
        <w:tc>
          <w:tcPr>
            <w:tcW w:w="1895" w:type="dxa"/>
            <w:vMerge/>
          </w:tcPr>
          <w:p w14:paraId="372D2F26" w14:textId="77777777" w:rsidR="0099621E" w:rsidRPr="0018038D" w:rsidRDefault="0099621E"/>
        </w:tc>
        <w:tc>
          <w:tcPr>
            <w:tcW w:w="3051" w:type="dxa"/>
            <w:vMerge/>
          </w:tcPr>
          <w:p w14:paraId="78FE148C" w14:textId="77777777" w:rsidR="0099621E" w:rsidRPr="0018038D" w:rsidRDefault="0099621E"/>
        </w:tc>
        <w:tc>
          <w:tcPr>
            <w:tcW w:w="9002" w:type="dxa"/>
          </w:tcPr>
          <w:p w14:paraId="517C01F8" w14:textId="1E1432E9" w:rsidR="5DEECB06" w:rsidRPr="0018038D" w:rsidRDefault="5DEECB06" w:rsidP="4FBA9D2E">
            <w:pPr>
              <w:spacing w:line="259" w:lineRule="auto"/>
              <w:rPr>
                <w:color w:val="000000" w:themeColor="text1"/>
              </w:rPr>
            </w:pPr>
            <w:r w:rsidRPr="0018038D">
              <w:rPr>
                <w:i/>
                <w:iCs/>
                <w:color w:val="000000" w:themeColor="text1"/>
              </w:rPr>
              <w:t xml:space="preserve">"it's probably for me going back to where you think this is going to be the most useful. Because I think if you are trying to develop something for everybody, you might struggle." </w:t>
            </w:r>
            <w:r w:rsidR="3FCD4E70" w:rsidRPr="0018038D">
              <w:rPr>
                <w:i/>
                <w:iCs/>
                <w:color w:val="000000" w:themeColor="text1"/>
              </w:rPr>
              <w:t>(F, 41-50, physiotherapist)</w:t>
            </w:r>
          </w:p>
          <w:p w14:paraId="6E91DFEB" w14:textId="522464DA" w:rsidR="4FBA9D2E" w:rsidRPr="0018038D" w:rsidRDefault="4FBA9D2E" w:rsidP="4FBA9D2E">
            <w:pPr>
              <w:spacing w:line="259" w:lineRule="auto"/>
              <w:rPr>
                <w:i/>
                <w:iCs/>
                <w:color w:val="000000" w:themeColor="text1"/>
              </w:rPr>
            </w:pPr>
          </w:p>
          <w:p w14:paraId="4DC1AB20" w14:textId="2418E48E" w:rsidR="5DEECB06" w:rsidRPr="0018038D" w:rsidRDefault="5DEECB06" w:rsidP="4FBA9D2E">
            <w:pPr>
              <w:spacing w:line="259" w:lineRule="auto"/>
              <w:rPr>
                <w:color w:val="000000" w:themeColor="text1"/>
              </w:rPr>
            </w:pPr>
            <w:r w:rsidRPr="0018038D">
              <w:rPr>
                <w:i/>
                <w:iCs/>
                <w:color w:val="000000" w:themeColor="text1"/>
              </w:rPr>
              <w:t>"</w:t>
            </w:r>
            <w:proofErr w:type="gramStart"/>
            <w:r w:rsidRPr="0018038D">
              <w:rPr>
                <w:i/>
                <w:iCs/>
                <w:color w:val="000000" w:themeColor="text1"/>
              </w:rPr>
              <w:t>So</w:t>
            </w:r>
            <w:proofErr w:type="gramEnd"/>
            <w:r w:rsidRPr="0018038D">
              <w:rPr>
                <w:i/>
                <w:iCs/>
                <w:color w:val="000000" w:themeColor="text1"/>
              </w:rPr>
              <w:t xml:space="preserve"> in primary care, we would say, in the UK, where this can be delivered by a healthcare professional, you can start to have those conversations, as you're referring a patient on almost to get them ready for that surgical conversation, then that will be brilliant. From my perspective, when patients come to us, they are just not expecting the conversation about surgery. And the MJOA hasn't even been done, they haven't been categorised that when they get to us, and we say, okay, surgery is your option, they almost panic” (F, 41-50, physiotherapist)</w:t>
            </w:r>
          </w:p>
        </w:tc>
      </w:tr>
      <w:tr w:rsidR="4FBA9D2E" w:rsidRPr="0018038D" w14:paraId="4983E3A6" w14:textId="77777777" w:rsidTr="005C65A2">
        <w:trPr>
          <w:trHeight w:val="455"/>
        </w:trPr>
        <w:tc>
          <w:tcPr>
            <w:tcW w:w="1895" w:type="dxa"/>
            <w:vMerge/>
          </w:tcPr>
          <w:p w14:paraId="687DC005" w14:textId="77777777" w:rsidR="0099621E" w:rsidRPr="0018038D" w:rsidRDefault="0099621E"/>
        </w:tc>
        <w:tc>
          <w:tcPr>
            <w:tcW w:w="3051" w:type="dxa"/>
            <w:vMerge w:val="restart"/>
          </w:tcPr>
          <w:p w14:paraId="1249D63B" w14:textId="5BF0DF41" w:rsidR="19372728" w:rsidRPr="0018038D" w:rsidRDefault="005A5A77" w:rsidP="4FBA9D2E">
            <w:pPr>
              <w:spacing w:after="160" w:line="259" w:lineRule="auto"/>
            </w:pPr>
            <w:r>
              <w:t>3</w:t>
            </w:r>
            <w:r w:rsidR="003DA172" w:rsidRPr="0018038D">
              <w:t>.4 Determin</w:t>
            </w:r>
            <w:r w:rsidR="00D871EE" w:rsidRPr="0018038D">
              <w:t>e</w:t>
            </w:r>
            <w:r w:rsidR="003DA172" w:rsidRPr="0018038D">
              <w:t xml:space="preserve"> how to best include the </w:t>
            </w:r>
            <w:proofErr w:type="spellStart"/>
            <w:r w:rsidR="003DA172" w:rsidRPr="0018038D">
              <w:t>mJOA</w:t>
            </w:r>
            <w:proofErr w:type="spellEnd"/>
            <w:r w:rsidR="003DA172" w:rsidRPr="0018038D">
              <w:t xml:space="preserve"> scale and encourage use of outcome measures</w:t>
            </w:r>
          </w:p>
        </w:tc>
        <w:tc>
          <w:tcPr>
            <w:tcW w:w="9002" w:type="dxa"/>
            <w:shd w:val="clear" w:color="auto" w:fill="D9D9D9" w:themeFill="background1" w:themeFillShade="D9"/>
          </w:tcPr>
          <w:p w14:paraId="5EAC7E5C" w14:textId="5B05894E" w:rsidR="4FBA9D2E" w:rsidRPr="0018038D" w:rsidRDefault="00863394" w:rsidP="4FBA9D2E">
            <w:pPr>
              <w:spacing w:after="160" w:line="259" w:lineRule="auto"/>
            </w:pPr>
            <w:r w:rsidRPr="00D206F0">
              <w:rPr>
                <w:color w:val="000000" w:themeColor="text1"/>
              </w:rPr>
              <w:t>P</w:t>
            </w:r>
            <w:r>
              <w:rPr>
                <w:color w:val="000000" w:themeColor="text1"/>
              </w:rPr>
              <w:t>atient-participants</w:t>
            </w:r>
          </w:p>
        </w:tc>
      </w:tr>
      <w:tr w:rsidR="4FBA9D2E" w:rsidRPr="0018038D" w14:paraId="021F08FB" w14:textId="77777777" w:rsidTr="005C65A2">
        <w:trPr>
          <w:trHeight w:val="455"/>
        </w:trPr>
        <w:tc>
          <w:tcPr>
            <w:tcW w:w="1895" w:type="dxa"/>
            <w:vMerge/>
          </w:tcPr>
          <w:p w14:paraId="5E2213C2" w14:textId="77777777" w:rsidR="0099621E" w:rsidRPr="0018038D" w:rsidRDefault="0099621E"/>
        </w:tc>
        <w:tc>
          <w:tcPr>
            <w:tcW w:w="3051" w:type="dxa"/>
            <w:vMerge/>
          </w:tcPr>
          <w:p w14:paraId="1A737F83" w14:textId="77777777" w:rsidR="0099621E" w:rsidRPr="0018038D" w:rsidRDefault="0099621E"/>
        </w:tc>
        <w:tc>
          <w:tcPr>
            <w:tcW w:w="9002" w:type="dxa"/>
          </w:tcPr>
          <w:p w14:paraId="1130B64C" w14:textId="75108D44" w:rsidR="4FBA9D2E" w:rsidRPr="0018038D" w:rsidRDefault="009B5094" w:rsidP="4FBA9D2E">
            <w:pPr>
              <w:spacing w:after="160" w:line="259" w:lineRule="auto"/>
            </w:pPr>
            <w:r w:rsidRPr="0018038D">
              <w:t>N/A</w:t>
            </w:r>
          </w:p>
        </w:tc>
      </w:tr>
      <w:tr w:rsidR="4FBA9D2E" w:rsidRPr="0018038D" w14:paraId="194C9CA5" w14:textId="77777777" w:rsidTr="005C65A2">
        <w:trPr>
          <w:trHeight w:val="455"/>
        </w:trPr>
        <w:tc>
          <w:tcPr>
            <w:tcW w:w="1895" w:type="dxa"/>
            <w:vMerge/>
          </w:tcPr>
          <w:p w14:paraId="5F6A838C" w14:textId="77777777" w:rsidR="0099621E" w:rsidRPr="0018038D" w:rsidRDefault="0099621E"/>
        </w:tc>
        <w:tc>
          <w:tcPr>
            <w:tcW w:w="3051" w:type="dxa"/>
            <w:vMerge/>
          </w:tcPr>
          <w:p w14:paraId="50C92F2B" w14:textId="77777777" w:rsidR="0099621E" w:rsidRPr="0018038D" w:rsidRDefault="0099621E"/>
        </w:tc>
        <w:tc>
          <w:tcPr>
            <w:tcW w:w="9002" w:type="dxa"/>
            <w:shd w:val="clear" w:color="auto" w:fill="D9D9D9" w:themeFill="background1" w:themeFillShade="D9"/>
          </w:tcPr>
          <w:p w14:paraId="3284C88C" w14:textId="7E7150E5" w:rsidR="4FBA9D2E" w:rsidRPr="0018038D" w:rsidRDefault="000F2373" w:rsidP="4FBA9D2E">
            <w:pPr>
              <w:spacing w:after="160" w:line="259" w:lineRule="auto"/>
            </w:pPr>
            <w:r w:rsidRPr="0018038D">
              <w:t xml:space="preserve">Health </w:t>
            </w:r>
            <w:r>
              <w:t>p</w:t>
            </w:r>
            <w:r w:rsidRPr="0018038D">
              <w:t>rofessional</w:t>
            </w:r>
            <w:r>
              <w:t>-participants</w:t>
            </w:r>
          </w:p>
        </w:tc>
      </w:tr>
      <w:tr w:rsidR="4FBA9D2E" w:rsidRPr="0018038D" w14:paraId="11606BD5" w14:textId="77777777" w:rsidTr="005C65A2">
        <w:trPr>
          <w:trHeight w:val="455"/>
        </w:trPr>
        <w:tc>
          <w:tcPr>
            <w:tcW w:w="1895" w:type="dxa"/>
            <w:vMerge/>
          </w:tcPr>
          <w:p w14:paraId="60804308" w14:textId="77777777" w:rsidR="0099621E" w:rsidRPr="0018038D" w:rsidRDefault="0099621E"/>
        </w:tc>
        <w:tc>
          <w:tcPr>
            <w:tcW w:w="3051" w:type="dxa"/>
            <w:vMerge/>
          </w:tcPr>
          <w:p w14:paraId="709F1C34" w14:textId="77777777" w:rsidR="0099621E" w:rsidRPr="0018038D" w:rsidRDefault="0099621E"/>
        </w:tc>
        <w:tc>
          <w:tcPr>
            <w:tcW w:w="9002" w:type="dxa"/>
          </w:tcPr>
          <w:p w14:paraId="52E62E65" w14:textId="3AAF1F54" w:rsidR="17DF59F8" w:rsidRPr="0018038D" w:rsidRDefault="17DF59F8" w:rsidP="67713785">
            <w:pPr>
              <w:spacing w:line="259" w:lineRule="auto"/>
              <w:rPr>
                <w:color w:val="000000" w:themeColor="text1"/>
              </w:rPr>
            </w:pPr>
            <w:r w:rsidRPr="0018038D">
              <w:rPr>
                <w:i/>
                <w:iCs/>
                <w:color w:val="000000" w:themeColor="text1"/>
              </w:rPr>
              <w:t xml:space="preserve">“We don’t need to teach patients how to calculate the </w:t>
            </w:r>
            <w:proofErr w:type="spellStart"/>
            <w:r w:rsidRPr="0018038D">
              <w:rPr>
                <w:i/>
                <w:iCs/>
                <w:color w:val="000000" w:themeColor="text1"/>
              </w:rPr>
              <w:t>mJOA</w:t>
            </w:r>
            <w:proofErr w:type="spellEnd"/>
            <w:r w:rsidRPr="0018038D">
              <w:rPr>
                <w:i/>
                <w:iCs/>
                <w:color w:val="000000" w:themeColor="text1"/>
              </w:rPr>
              <w:t>… (M, 61-70, neurosurgeon)</w:t>
            </w:r>
          </w:p>
          <w:p w14:paraId="3AB9B7A4" w14:textId="046F298D" w:rsidR="17DF59F8" w:rsidRPr="0018038D" w:rsidRDefault="17DF59F8" w:rsidP="67713785">
            <w:pPr>
              <w:spacing w:line="259" w:lineRule="auto"/>
              <w:rPr>
                <w:i/>
                <w:iCs/>
                <w:color w:val="000000" w:themeColor="text1"/>
              </w:rPr>
            </w:pPr>
          </w:p>
          <w:p w14:paraId="10F92E74" w14:textId="67D49DB2" w:rsidR="17DF59F8" w:rsidRPr="0018038D" w:rsidRDefault="1D6965CD" w:rsidP="67713785">
            <w:pPr>
              <w:spacing w:line="259" w:lineRule="auto"/>
              <w:rPr>
                <w:i/>
                <w:iCs/>
                <w:color w:val="000000" w:themeColor="text1"/>
              </w:rPr>
            </w:pPr>
            <w:r w:rsidRPr="0018038D">
              <w:rPr>
                <w:i/>
                <w:iCs/>
              </w:rPr>
              <w:t xml:space="preserve">"Including quality of life scales instead of the full </w:t>
            </w:r>
            <w:proofErr w:type="spellStart"/>
            <w:r w:rsidRPr="0018038D">
              <w:rPr>
                <w:i/>
                <w:iCs/>
              </w:rPr>
              <w:t>mJOA</w:t>
            </w:r>
            <w:proofErr w:type="spellEnd"/>
            <w:r w:rsidRPr="0018038D">
              <w:rPr>
                <w:i/>
                <w:iCs/>
              </w:rPr>
              <w:t xml:space="preserve"> might be more useful for guiding management decisions."</w:t>
            </w:r>
            <w:r w:rsidR="42941FE4" w:rsidRPr="0018038D">
              <w:rPr>
                <w:i/>
                <w:iCs/>
              </w:rPr>
              <w:t xml:space="preserve"> </w:t>
            </w:r>
            <w:r w:rsidR="42941FE4" w:rsidRPr="0018038D">
              <w:rPr>
                <w:i/>
                <w:iCs/>
                <w:color w:val="000000" w:themeColor="text1"/>
              </w:rPr>
              <w:t>(F, 41-50, physiotherapist)</w:t>
            </w:r>
          </w:p>
          <w:p w14:paraId="59615E4E" w14:textId="119475B3" w:rsidR="17DF59F8" w:rsidRPr="0018038D" w:rsidRDefault="17DF59F8" w:rsidP="67713785">
            <w:pPr>
              <w:spacing w:line="259" w:lineRule="auto"/>
              <w:rPr>
                <w:i/>
                <w:iCs/>
                <w:color w:val="000000" w:themeColor="text1"/>
              </w:rPr>
            </w:pPr>
          </w:p>
        </w:tc>
      </w:tr>
      <w:tr w:rsidR="4FBA9D2E" w:rsidRPr="0018038D" w14:paraId="62D45450" w14:textId="77777777" w:rsidTr="005C65A2">
        <w:trPr>
          <w:trHeight w:val="455"/>
        </w:trPr>
        <w:tc>
          <w:tcPr>
            <w:tcW w:w="1895" w:type="dxa"/>
            <w:vMerge w:val="restart"/>
          </w:tcPr>
          <w:p w14:paraId="06E45E3B" w14:textId="5C39600B" w:rsidR="4FBA9D2E" w:rsidRPr="0018038D" w:rsidRDefault="005A5A77" w:rsidP="4FBA9D2E">
            <w:pPr>
              <w:spacing w:after="160" w:line="259" w:lineRule="auto"/>
            </w:pPr>
            <w:r>
              <w:t>4</w:t>
            </w:r>
            <w:r w:rsidR="4FBA9D2E" w:rsidRPr="0018038D">
              <w:t xml:space="preserve">. Highlight variations in symptoms and promote </w:t>
            </w:r>
            <w:r w:rsidR="4FBA9D2E" w:rsidRPr="0018038D">
              <w:lastRenderedPageBreak/>
              <w:t>individual management</w:t>
            </w:r>
          </w:p>
        </w:tc>
        <w:tc>
          <w:tcPr>
            <w:tcW w:w="3051" w:type="dxa"/>
            <w:vMerge w:val="restart"/>
          </w:tcPr>
          <w:p w14:paraId="73E74206" w14:textId="202673C5" w:rsidR="4FBA9D2E" w:rsidRPr="0018038D" w:rsidRDefault="005A5A77" w:rsidP="4FBA9D2E">
            <w:pPr>
              <w:spacing w:after="160" w:line="259" w:lineRule="auto"/>
            </w:pPr>
            <w:r>
              <w:lastRenderedPageBreak/>
              <w:t>4</w:t>
            </w:r>
            <w:r w:rsidR="6A0E68C8" w:rsidRPr="0018038D">
              <w:t xml:space="preserve">.1 </w:t>
            </w:r>
            <w:r w:rsidR="3F9B347B" w:rsidRPr="0018038D">
              <w:t>Acknowledge</w:t>
            </w:r>
            <w:r w:rsidR="6A0E68C8" w:rsidRPr="0018038D">
              <w:t xml:space="preserve"> the variation of DCM symptoms and individual circumstances</w:t>
            </w:r>
          </w:p>
          <w:p w14:paraId="5FFA9C01" w14:textId="2D2D443D" w:rsidR="4FBA9D2E" w:rsidRPr="0018038D" w:rsidRDefault="4FBA9D2E" w:rsidP="4FBA9D2E">
            <w:pPr>
              <w:spacing w:after="160" w:line="259" w:lineRule="auto"/>
            </w:pPr>
          </w:p>
        </w:tc>
        <w:tc>
          <w:tcPr>
            <w:tcW w:w="9002" w:type="dxa"/>
            <w:shd w:val="clear" w:color="auto" w:fill="D9D9D9" w:themeFill="background1" w:themeFillShade="D9"/>
          </w:tcPr>
          <w:p w14:paraId="09992396" w14:textId="713FC51F" w:rsidR="4FBA9D2E" w:rsidRPr="0018038D" w:rsidRDefault="00863394" w:rsidP="4FBA9D2E">
            <w:pPr>
              <w:spacing w:after="160" w:line="259" w:lineRule="auto"/>
            </w:pPr>
            <w:r w:rsidRPr="00D206F0">
              <w:rPr>
                <w:color w:val="000000" w:themeColor="text1"/>
              </w:rPr>
              <w:t>P</w:t>
            </w:r>
            <w:r>
              <w:rPr>
                <w:color w:val="000000" w:themeColor="text1"/>
              </w:rPr>
              <w:t>atient-participants</w:t>
            </w:r>
          </w:p>
        </w:tc>
      </w:tr>
      <w:tr w:rsidR="4FBA9D2E" w:rsidRPr="0018038D" w14:paraId="19372596" w14:textId="77777777" w:rsidTr="005C65A2">
        <w:trPr>
          <w:trHeight w:val="455"/>
        </w:trPr>
        <w:tc>
          <w:tcPr>
            <w:tcW w:w="1895" w:type="dxa"/>
            <w:vMerge/>
          </w:tcPr>
          <w:p w14:paraId="27131E4C" w14:textId="77777777" w:rsidR="0099621E" w:rsidRPr="0018038D" w:rsidRDefault="0099621E"/>
        </w:tc>
        <w:tc>
          <w:tcPr>
            <w:tcW w:w="3051" w:type="dxa"/>
            <w:vMerge/>
          </w:tcPr>
          <w:p w14:paraId="4B42631A" w14:textId="77777777" w:rsidR="0099621E" w:rsidRPr="0018038D" w:rsidRDefault="0099621E"/>
        </w:tc>
        <w:tc>
          <w:tcPr>
            <w:tcW w:w="9002" w:type="dxa"/>
          </w:tcPr>
          <w:p w14:paraId="211D319E" w14:textId="6D29A54F" w:rsidR="55DEB3F7" w:rsidRPr="0018038D" w:rsidRDefault="55DEB3F7" w:rsidP="4FBA9D2E">
            <w:pPr>
              <w:spacing w:line="259" w:lineRule="auto"/>
              <w:rPr>
                <w:color w:val="000000" w:themeColor="text1"/>
              </w:rPr>
            </w:pPr>
            <w:r w:rsidRPr="0018038D">
              <w:rPr>
                <w:i/>
                <w:iCs/>
                <w:color w:val="000000" w:themeColor="text1"/>
              </w:rPr>
              <w:t xml:space="preserve">"You might just want to put in balance issues there as well. </w:t>
            </w:r>
            <w:proofErr w:type="gramStart"/>
            <w:r w:rsidRPr="0018038D">
              <w:rPr>
                <w:i/>
                <w:iCs/>
                <w:color w:val="000000" w:themeColor="text1"/>
              </w:rPr>
              <w:t>So</w:t>
            </w:r>
            <w:proofErr w:type="gramEnd"/>
            <w:r w:rsidRPr="0018038D">
              <w:rPr>
                <w:i/>
                <w:iCs/>
                <w:color w:val="000000" w:themeColor="text1"/>
              </w:rPr>
              <w:t xml:space="preserve"> you've got clumsiness difficult. Yeah. She's walking in, but you haven't got a lot of other... I've got quite a lot of balance issues." (F, 51-60, patient)</w:t>
            </w:r>
          </w:p>
          <w:p w14:paraId="09572BF5" w14:textId="4413CC41" w:rsidR="4FBA9D2E" w:rsidRPr="0018038D" w:rsidRDefault="4FBA9D2E" w:rsidP="4FBA9D2E">
            <w:pPr>
              <w:spacing w:line="259" w:lineRule="auto"/>
              <w:rPr>
                <w:i/>
                <w:iCs/>
                <w:color w:val="000000" w:themeColor="text1"/>
              </w:rPr>
            </w:pPr>
          </w:p>
          <w:p w14:paraId="6DAF1CDB" w14:textId="477DEFA8" w:rsidR="55DEB3F7" w:rsidRPr="0018038D" w:rsidRDefault="55DEB3F7" w:rsidP="4FBA9D2E">
            <w:pPr>
              <w:spacing w:line="259" w:lineRule="auto"/>
              <w:rPr>
                <w:color w:val="000000" w:themeColor="text1"/>
              </w:rPr>
            </w:pPr>
            <w:r w:rsidRPr="0018038D">
              <w:rPr>
                <w:i/>
                <w:iCs/>
                <w:color w:val="000000" w:themeColor="text1"/>
              </w:rPr>
              <w:lastRenderedPageBreak/>
              <w:t>"The clumsiness and tripping over were the main symptoms for me." (F, 51-60, patient)</w:t>
            </w:r>
          </w:p>
        </w:tc>
      </w:tr>
      <w:tr w:rsidR="4FBA9D2E" w:rsidRPr="0018038D" w14:paraId="53E330BE" w14:textId="77777777" w:rsidTr="005C65A2">
        <w:trPr>
          <w:trHeight w:val="455"/>
        </w:trPr>
        <w:tc>
          <w:tcPr>
            <w:tcW w:w="1895" w:type="dxa"/>
            <w:vMerge/>
          </w:tcPr>
          <w:p w14:paraId="50A16432" w14:textId="77777777" w:rsidR="0099621E" w:rsidRPr="0018038D" w:rsidRDefault="0099621E"/>
        </w:tc>
        <w:tc>
          <w:tcPr>
            <w:tcW w:w="3051" w:type="dxa"/>
            <w:vMerge/>
          </w:tcPr>
          <w:p w14:paraId="19F7E4E5" w14:textId="77777777" w:rsidR="0099621E" w:rsidRPr="0018038D" w:rsidRDefault="0099621E"/>
        </w:tc>
        <w:tc>
          <w:tcPr>
            <w:tcW w:w="9002" w:type="dxa"/>
            <w:shd w:val="clear" w:color="auto" w:fill="D9D9D9" w:themeFill="background1" w:themeFillShade="D9"/>
          </w:tcPr>
          <w:p w14:paraId="44BF178C" w14:textId="367A3D6F" w:rsidR="4FBA9D2E" w:rsidRPr="0018038D" w:rsidRDefault="000F2373" w:rsidP="4FBA9D2E">
            <w:pPr>
              <w:spacing w:after="160" w:line="259" w:lineRule="auto"/>
            </w:pPr>
            <w:r w:rsidRPr="0018038D">
              <w:t xml:space="preserve">Health </w:t>
            </w:r>
            <w:r>
              <w:t>p</w:t>
            </w:r>
            <w:r w:rsidRPr="0018038D">
              <w:t>rofessional</w:t>
            </w:r>
            <w:r>
              <w:t>-participants</w:t>
            </w:r>
          </w:p>
        </w:tc>
      </w:tr>
      <w:tr w:rsidR="4FBA9D2E" w:rsidRPr="0018038D" w14:paraId="0038BE85" w14:textId="77777777" w:rsidTr="005C65A2">
        <w:trPr>
          <w:trHeight w:val="455"/>
        </w:trPr>
        <w:tc>
          <w:tcPr>
            <w:tcW w:w="1895" w:type="dxa"/>
            <w:vMerge/>
          </w:tcPr>
          <w:p w14:paraId="068B3B6A" w14:textId="77777777" w:rsidR="0099621E" w:rsidRPr="0018038D" w:rsidRDefault="0099621E"/>
        </w:tc>
        <w:tc>
          <w:tcPr>
            <w:tcW w:w="3051" w:type="dxa"/>
            <w:vMerge/>
          </w:tcPr>
          <w:p w14:paraId="69D971F8" w14:textId="77777777" w:rsidR="0099621E" w:rsidRPr="0018038D" w:rsidRDefault="0099621E"/>
        </w:tc>
        <w:tc>
          <w:tcPr>
            <w:tcW w:w="9002" w:type="dxa"/>
          </w:tcPr>
          <w:p w14:paraId="48985DD7" w14:textId="7E9B6738" w:rsidR="6B3E7F4E" w:rsidRPr="0018038D" w:rsidRDefault="6B3E7F4E" w:rsidP="67713785">
            <w:pPr>
              <w:spacing w:line="259" w:lineRule="auto"/>
              <w:rPr>
                <w:color w:val="000000" w:themeColor="text1"/>
              </w:rPr>
            </w:pPr>
            <w:r w:rsidRPr="0018038D">
              <w:rPr>
                <w:i/>
                <w:iCs/>
                <w:color w:val="000000" w:themeColor="text1"/>
              </w:rPr>
              <w:t>"Pain in the arms can occur but the disease is more focused on lack of coordination and unsteady gait" (M, 41-50, neurosurgeon)</w:t>
            </w:r>
          </w:p>
          <w:p w14:paraId="46219DD1" w14:textId="0599A673" w:rsidR="6B3E7F4E" w:rsidRPr="0018038D" w:rsidRDefault="6B3E7F4E" w:rsidP="67713785">
            <w:pPr>
              <w:spacing w:line="259" w:lineRule="auto"/>
              <w:rPr>
                <w:i/>
                <w:iCs/>
                <w:color w:val="000000" w:themeColor="text1"/>
              </w:rPr>
            </w:pPr>
          </w:p>
          <w:p w14:paraId="60F13791" w14:textId="4CEBA174" w:rsidR="6B3E7F4E" w:rsidRPr="0018038D" w:rsidRDefault="6CA3B705" w:rsidP="67713785">
            <w:pPr>
              <w:spacing w:line="259" w:lineRule="auto"/>
              <w:rPr>
                <w:i/>
                <w:iCs/>
                <w:color w:val="000000" w:themeColor="text1"/>
              </w:rPr>
            </w:pPr>
            <w:r w:rsidRPr="0018038D">
              <w:rPr>
                <w:i/>
                <w:iCs/>
                <w:color w:val="000000" w:themeColor="text1"/>
              </w:rPr>
              <w:t>"Early symptoms look like this, you know, get an MRI scan done, they're covered by Medicare."</w:t>
            </w:r>
            <w:r w:rsidR="2E27A23A" w:rsidRPr="0018038D">
              <w:rPr>
                <w:i/>
                <w:iCs/>
                <w:color w:val="000000" w:themeColor="text1"/>
              </w:rPr>
              <w:t xml:space="preserve"> </w:t>
            </w:r>
            <w:r w:rsidR="2E27A23A" w:rsidRPr="0018038D">
              <w:rPr>
                <w:i/>
                <w:iCs/>
                <w:lang w:val="en-US"/>
              </w:rPr>
              <w:t xml:space="preserve">(F, 21-30, </w:t>
            </w:r>
            <w:r w:rsidR="0079103D" w:rsidRPr="0018038D">
              <w:rPr>
                <w:i/>
                <w:iCs/>
              </w:rPr>
              <w:t xml:space="preserve">occupational </w:t>
            </w:r>
            <w:r w:rsidR="2E27A23A" w:rsidRPr="0018038D">
              <w:rPr>
                <w:i/>
                <w:iCs/>
                <w:lang w:val="en-US"/>
              </w:rPr>
              <w:t>physician)</w:t>
            </w:r>
            <w:r w:rsidRPr="0018038D">
              <w:rPr>
                <w:i/>
                <w:iCs/>
                <w:color w:val="000000" w:themeColor="text1"/>
              </w:rPr>
              <w:t xml:space="preserve"> </w:t>
            </w:r>
          </w:p>
        </w:tc>
      </w:tr>
      <w:tr w:rsidR="4FBA9D2E" w:rsidRPr="0018038D" w14:paraId="6FBA8412" w14:textId="77777777" w:rsidTr="005C65A2">
        <w:trPr>
          <w:trHeight w:val="455"/>
        </w:trPr>
        <w:tc>
          <w:tcPr>
            <w:tcW w:w="1895" w:type="dxa"/>
            <w:vMerge/>
          </w:tcPr>
          <w:p w14:paraId="3E5BF7EB" w14:textId="77777777" w:rsidR="0099621E" w:rsidRPr="0018038D" w:rsidRDefault="0099621E"/>
        </w:tc>
        <w:tc>
          <w:tcPr>
            <w:tcW w:w="3051" w:type="dxa"/>
            <w:vMerge w:val="restart"/>
          </w:tcPr>
          <w:p w14:paraId="20C38C8B" w14:textId="0A9398E1" w:rsidR="4FBA9D2E" w:rsidRPr="0018038D" w:rsidRDefault="005A5A77" w:rsidP="4FBA9D2E">
            <w:pPr>
              <w:spacing w:after="160" w:line="259" w:lineRule="auto"/>
            </w:pPr>
            <w:r>
              <w:t>4</w:t>
            </w:r>
            <w:r w:rsidR="399F2E4C" w:rsidRPr="0018038D">
              <w:t>.2 Promote the use of multiple objective tools to guide timely management</w:t>
            </w:r>
          </w:p>
          <w:p w14:paraId="18F1631E" w14:textId="1F640547" w:rsidR="4FBA9D2E" w:rsidRPr="0018038D" w:rsidRDefault="4FBA9D2E" w:rsidP="4FBA9D2E">
            <w:pPr>
              <w:spacing w:after="160" w:line="259" w:lineRule="auto"/>
            </w:pPr>
          </w:p>
        </w:tc>
        <w:tc>
          <w:tcPr>
            <w:tcW w:w="9002" w:type="dxa"/>
            <w:shd w:val="clear" w:color="auto" w:fill="D9D9D9" w:themeFill="background1" w:themeFillShade="D9"/>
          </w:tcPr>
          <w:p w14:paraId="227E2EED" w14:textId="205FD83C" w:rsidR="4FBA9D2E" w:rsidRPr="0018038D" w:rsidRDefault="00863394" w:rsidP="4FBA9D2E">
            <w:pPr>
              <w:spacing w:after="160" w:line="259" w:lineRule="auto"/>
            </w:pPr>
            <w:r w:rsidRPr="00D206F0">
              <w:rPr>
                <w:color w:val="000000" w:themeColor="text1"/>
              </w:rPr>
              <w:t>P</w:t>
            </w:r>
            <w:r>
              <w:rPr>
                <w:color w:val="000000" w:themeColor="text1"/>
              </w:rPr>
              <w:t>atient-participants</w:t>
            </w:r>
          </w:p>
        </w:tc>
      </w:tr>
      <w:tr w:rsidR="4FBA9D2E" w:rsidRPr="0018038D" w14:paraId="5F53E28B" w14:textId="77777777" w:rsidTr="005C65A2">
        <w:trPr>
          <w:trHeight w:val="455"/>
        </w:trPr>
        <w:tc>
          <w:tcPr>
            <w:tcW w:w="1895" w:type="dxa"/>
            <w:vMerge/>
          </w:tcPr>
          <w:p w14:paraId="50F245CC" w14:textId="77777777" w:rsidR="0099621E" w:rsidRPr="0018038D" w:rsidRDefault="0099621E"/>
        </w:tc>
        <w:tc>
          <w:tcPr>
            <w:tcW w:w="3051" w:type="dxa"/>
            <w:vMerge/>
          </w:tcPr>
          <w:p w14:paraId="7DC97452" w14:textId="77777777" w:rsidR="0099621E" w:rsidRPr="0018038D" w:rsidRDefault="0099621E"/>
        </w:tc>
        <w:tc>
          <w:tcPr>
            <w:tcW w:w="9002" w:type="dxa"/>
          </w:tcPr>
          <w:p w14:paraId="40821DE2" w14:textId="063ED866" w:rsidR="4FBA9D2E" w:rsidRPr="0018038D" w:rsidRDefault="378FC7A6" w:rsidP="67713785">
            <w:pPr>
              <w:spacing w:after="160" w:line="259" w:lineRule="auto"/>
              <w:rPr>
                <w:i/>
                <w:iCs/>
                <w:color w:val="000000" w:themeColor="text1"/>
              </w:rPr>
            </w:pPr>
            <w:r w:rsidRPr="0018038D">
              <w:rPr>
                <w:i/>
                <w:iCs/>
              </w:rPr>
              <w:t xml:space="preserve">"Let them know if your experience worsening, worsening of symptoms </w:t>
            </w:r>
            <w:r w:rsidR="080F0371" w:rsidRPr="0018038D">
              <w:rPr>
                <w:i/>
                <w:iCs/>
              </w:rPr>
              <w:t>d</w:t>
            </w:r>
            <w:r w:rsidRPr="0018038D">
              <w:rPr>
                <w:i/>
                <w:iCs/>
              </w:rPr>
              <w:t>espite following medical advice."</w:t>
            </w:r>
            <w:r w:rsidR="4F1E3722" w:rsidRPr="0018038D">
              <w:rPr>
                <w:i/>
                <w:iCs/>
              </w:rPr>
              <w:t xml:space="preserve"> </w:t>
            </w:r>
            <w:r w:rsidR="4F1E3722" w:rsidRPr="0018038D">
              <w:rPr>
                <w:i/>
                <w:iCs/>
                <w:color w:val="000000" w:themeColor="text1"/>
              </w:rPr>
              <w:t>(F, 41-50, patient)</w:t>
            </w:r>
          </w:p>
        </w:tc>
      </w:tr>
      <w:tr w:rsidR="4FBA9D2E" w:rsidRPr="0018038D" w14:paraId="381A4008" w14:textId="77777777" w:rsidTr="005C65A2">
        <w:trPr>
          <w:trHeight w:val="455"/>
        </w:trPr>
        <w:tc>
          <w:tcPr>
            <w:tcW w:w="1895" w:type="dxa"/>
            <w:vMerge/>
          </w:tcPr>
          <w:p w14:paraId="3B98BC9E" w14:textId="77777777" w:rsidR="0099621E" w:rsidRPr="0018038D" w:rsidRDefault="0099621E"/>
        </w:tc>
        <w:tc>
          <w:tcPr>
            <w:tcW w:w="3051" w:type="dxa"/>
            <w:vMerge/>
          </w:tcPr>
          <w:p w14:paraId="721CE113" w14:textId="77777777" w:rsidR="0099621E" w:rsidRPr="0018038D" w:rsidRDefault="0099621E"/>
        </w:tc>
        <w:tc>
          <w:tcPr>
            <w:tcW w:w="9002" w:type="dxa"/>
            <w:shd w:val="clear" w:color="auto" w:fill="D9D9D9" w:themeFill="background1" w:themeFillShade="D9"/>
          </w:tcPr>
          <w:p w14:paraId="59B12F21" w14:textId="17F73005" w:rsidR="4FBA9D2E" w:rsidRPr="0018038D" w:rsidRDefault="000F2373" w:rsidP="4FBA9D2E">
            <w:pPr>
              <w:spacing w:after="160" w:line="259" w:lineRule="auto"/>
            </w:pPr>
            <w:r w:rsidRPr="0018038D">
              <w:t xml:space="preserve">Health </w:t>
            </w:r>
            <w:r>
              <w:t>p</w:t>
            </w:r>
            <w:r w:rsidRPr="0018038D">
              <w:t>rofessional</w:t>
            </w:r>
            <w:r>
              <w:t>-participants</w:t>
            </w:r>
          </w:p>
        </w:tc>
      </w:tr>
      <w:tr w:rsidR="4FBA9D2E" w:rsidRPr="0018038D" w14:paraId="22CE50FC" w14:textId="77777777" w:rsidTr="005C65A2">
        <w:trPr>
          <w:trHeight w:val="455"/>
        </w:trPr>
        <w:tc>
          <w:tcPr>
            <w:tcW w:w="1895" w:type="dxa"/>
            <w:vMerge/>
          </w:tcPr>
          <w:p w14:paraId="5FA2FEDA" w14:textId="77777777" w:rsidR="0099621E" w:rsidRPr="0018038D" w:rsidRDefault="0099621E"/>
        </w:tc>
        <w:tc>
          <w:tcPr>
            <w:tcW w:w="3051" w:type="dxa"/>
            <w:vMerge/>
          </w:tcPr>
          <w:p w14:paraId="4FC6466D" w14:textId="77777777" w:rsidR="0099621E" w:rsidRPr="0018038D" w:rsidRDefault="0099621E"/>
        </w:tc>
        <w:tc>
          <w:tcPr>
            <w:tcW w:w="9002" w:type="dxa"/>
          </w:tcPr>
          <w:p w14:paraId="19C1A2A0" w14:textId="38EE7DE1" w:rsidR="5FCC8827" w:rsidRPr="0018038D" w:rsidRDefault="5FCC8827" w:rsidP="67713785">
            <w:pPr>
              <w:spacing w:line="259" w:lineRule="auto"/>
              <w:rPr>
                <w:color w:val="000000" w:themeColor="text1"/>
                <w:lang w:val="en-US"/>
              </w:rPr>
            </w:pPr>
            <w:r w:rsidRPr="0018038D">
              <w:rPr>
                <w:i/>
                <w:iCs/>
                <w:color w:val="000000" w:themeColor="text1"/>
              </w:rPr>
              <w:t>"I talk to them about symptoms worsening or the impact of their life, but the score is just where they stand" (M, 41-50, neurosurgeon)</w:t>
            </w:r>
          </w:p>
          <w:p w14:paraId="07861555" w14:textId="6F9C9428" w:rsidR="5FCC8827" w:rsidRPr="0018038D" w:rsidRDefault="5FCC8827" w:rsidP="67713785">
            <w:pPr>
              <w:spacing w:line="259" w:lineRule="auto"/>
              <w:rPr>
                <w:i/>
                <w:iCs/>
                <w:color w:val="000000" w:themeColor="text1"/>
              </w:rPr>
            </w:pPr>
          </w:p>
          <w:p w14:paraId="2328D1AC" w14:textId="32F98CF5" w:rsidR="5FCC8827" w:rsidRPr="0018038D" w:rsidRDefault="06DFBDD4" w:rsidP="67713785">
            <w:pPr>
              <w:spacing w:line="259" w:lineRule="auto"/>
              <w:rPr>
                <w:i/>
                <w:iCs/>
                <w:color w:val="000000" w:themeColor="text1"/>
              </w:rPr>
            </w:pPr>
            <w:r w:rsidRPr="0018038D">
              <w:rPr>
                <w:i/>
                <w:iCs/>
              </w:rPr>
              <w:t xml:space="preserve">"Tools like the </w:t>
            </w:r>
            <w:proofErr w:type="spellStart"/>
            <w:r w:rsidRPr="0018038D">
              <w:rPr>
                <w:i/>
                <w:iCs/>
              </w:rPr>
              <w:t>mJOA</w:t>
            </w:r>
            <w:proofErr w:type="spellEnd"/>
            <w:r w:rsidRPr="0018038D">
              <w:rPr>
                <w:i/>
                <w:iCs/>
              </w:rPr>
              <w:t xml:space="preserve"> should be used to highlight the urgency and guide the management of the condition." </w:t>
            </w:r>
            <w:r w:rsidRPr="0018038D">
              <w:rPr>
                <w:i/>
                <w:iCs/>
                <w:color w:val="000000" w:themeColor="text1"/>
              </w:rPr>
              <w:t>(F, 41-50, physiotherapist)</w:t>
            </w:r>
          </w:p>
        </w:tc>
      </w:tr>
      <w:tr w:rsidR="4FBA9D2E" w:rsidRPr="0018038D" w14:paraId="196E9492" w14:textId="77777777" w:rsidTr="005C65A2">
        <w:trPr>
          <w:trHeight w:val="455"/>
        </w:trPr>
        <w:tc>
          <w:tcPr>
            <w:tcW w:w="1895" w:type="dxa"/>
            <w:vMerge/>
          </w:tcPr>
          <w:p w14:paraId="693529E5" w14:textId="77777777" w:rsidR="0099621E" w:rsidRPr="0018038D" w:rsidRDefault="0099621E"/>
        </w:tc>
        <w:tc>
          <w:tcPr>
            <w:tcW w:w="3051" w:type="dxa"/>
            <w:vMerge w:val="restart"/>
          </w:tcPr>
          <w:p w14:paraId="3FA6D21D" w14:textId="00F9E877" w:rsidR="5987FE5D" w:rsidRPr="0018038D" w:rsidRDefault="005A5A77" w:rsidP="082889F8">
            <w:pPr>
              <w:spacing w:after="160" w:line="259" w:lineRule="auto"/>
            </w:pPr>
            <w:r>
              <w:t>4</w:t>
            </w:r>
            <w:r w:rsidR="707A60DF" w:rsidRPr="0018038D">
              <w:t>.3 Encourage the appropriate use of shared decision making</w:t>
            </w:r>
          </w:p>
          <w:p w14:paraId="748C1221" w14:textId="5036635B" w:rsidR="5987FE5D" w:rsidRPr="0018038D" w:rsidRDefault="5987FE5D" w:rsidP="4FBA9D2E">
            <w:pPr>
              <w:spacing w:after="160" w:line="259" w:lineRule="auto"/>
            </w:pPr>
          </w:p>
        </w:tc>
        <w:tc>
          <w:tcPr>
            <w:tcW w:w="9002" w:type="dxa"/>
            <w:shd w:val="clear" w:color="auto" w:fill="D9D9D9" w:themeFill="background1" w:themeFillShade="D9"/>
          </w:tcPr>
          <w:p w14:paraId="1C316947" w14:textId="72626C22" w:rsidR="4FBA9D2E" w:rsidRPr="0018038D" w:rsidRDefault="00863394" w:rsidP="4FBA9D2E">
            <w:pPr>
              <w:spacing w:after="160" w:line="259" w:lineRule="auto"/>
            </w:pPr>
            <w:r w:rsidRPr="00D206F0">
              <w:rPr>
                <w:color w:val="000000" w:themeColor="text1"/>
              </w:rPr>
              <w:t>P</w:t>
            </w:r>
            <w:r>
              <w:rPr>
                <w:color w:val="000000" w:themeColor="text1"/>
              </w:rPr>
              <w:t>atient-participants</w:t>
            </w:r>
          </w:p>
        </w:tc>
      </w:tr>
      <w:tr w:rsidR="4FBA9D2E" w:rsidRPr="0018038D" w14:paraId="433974A9" w14:textId="77777777" w:rsidTr="005C65A2">
        <w:trPr>
          <w:trHeight w:val="455"/>
        </w:trPr>
        <w:tc>
          <w:tcPr>
            <w:tcW w:w="1895" w:type="dxa"/>
            <w:vMerge/>
          </w:tcPr>
          <w:p w14:paraId="365FA5A6" w14:textId="77777777" w:rsidR="0099621E" w:rsidRPr="0018038D" w:rsidRDefault="0099621E"/>
        </w:tc>
        <w:tc>
          <w:tcPr>
            <w:tcW w:w="3051" w:type="dxa"/>
            <w:vMerge/>
          </w:tcPr>
          <w:p w14:paraId="7B5C3950" w14:textId="77777777" w:rsidR="0099621E" w:rsidRPr="0018038D" w:rsidRDefault="0099621E"/>
        </w:tc>
        <w:tc>
          <w:tcPr>
            <w:tcW w:w="9002" w:type="dxa"/>
          </w:tcPr>
          <w:p w14:paraId="7331FF58" w14:textId="5F28D89D" w:rsidR="4FBA9D2E" w:rsidRPr="0018038D" w:rsidRDefault="30B46F70" w:rsidP="67713785">
            <w:pPr>
              <w:spacing w:after="160" w:line="259" w:lineRule="auto"/>
              <w:rPr>
                <w:i/>
                <w:iCs/>
                <w:color w:val="000000" w:themeColor="text1"/>
              </w:rPr>
            </w:pPr>
            <w:r w:rsidRPr="0018038D">
              <w:rPr>
                <w:i/>
                <w:iCs/>
              </w:rPr>
              <w:t>"Your surgeon will help you decide on the type of surgery"</w:t>
            </w:r>
            <w:r w:rsidRPr="0018038D">
              <w:rPr>
                <w:i/>
                <w:iCs/>
                <w:color w:val="000000" w:themeColor="text1"/>
              </w:rPr>
              <w:t xml:space="preserve"> (F, 41-50, patient)</w:t>
            </w:r>
          </w:p>
          <w:p w14:paraId="320C6D14" w14:textId="3B80DBE7" w:rsidR="4FBA9D2E" w:rsidRPr="0018038D" w:rsidRDefault="7607D4E2" w:rsidP="1C3CB7D6">
            <w:pPr>
              <w:spacing w:line="259" w:lineRule="auto"/>
              <w:rPr>
                <w:i/>
                <w:iCs/>
              </w:rPr>
            </w:pPr>
            <w:r w:rsidRPr="0018038D">
              <w:rPr>
                <w:i/>
                <w:iCs/>
              </w:rPr>
              <w:t>“...talk to a health professional about potential surgery...your symptoms may not improve, or, you know, may only be, you know, minimal, but it's the aim is to prevent, or to try and stop symptom progression.” (F, 71-80, patient)</w:t>
            </w:r>
          </w:p>
          <w:p w14:paraId="0EC986A4" w14:textId="78D1B144" w:rsidR="4FBA9D2E" w:rsidRPr="0018038D" w:rsidRDefault="4FBA9D2E" w:rsidP="1C3CB7D6">
            <w:pPr>
              <w:spacing w:line="259" w:lineRule="auto"/>
              <w:rPr>
                <w:i/>
                <w:iCs/>
              </w:rPr>
            </w:pPr>
          </w:p>
          <w:p w14:paraId="6396BB6D" w14:textId="271AC772" w:rsidR="4FBA9D2E" w:rsidRPr="0018038D" w:rsidRDefault="0815B58B" w:rsidP="67713785">
            <w:pPr>
              <w:spacing w:line="259" w:lineRule="auto"/>
            </w:pPr>
            <w:r w:rsidRPr="0018038D">
              <w:rPr>
                <w:i/>
                <w:iCs/>
              </w:rPr>
              <w:t>"Asking the patient, 'are you staying the same, getting better, getting worse'... might cause them to take a moment to reflect on what their state is before thinking about what these categories are." (M, 31-40, patient)</w:t>
            </w:r>
          </w:p>
          <w:p w14:paraId="275AB30B" w14:textId="7D37FDC1" w:rsidR="4FBA9D2E" w:rsidRPr="0018038D" w:rsidRDefault="4FBA9D2E" w:rsidP="1C3CB7D6">
            <w:pPr>
              <w:spacing w:line="259" w:lineRule="auto"/>
              <w:rPr>
                <w:i/>
                <w:iCs/>
              </w:rPr>
            </w:pPr>
          </w:p>
        </w:tc>
      </w:tr>
      <w:tr w:rsidR="4FBA9D2E" w:rsidRPr="0018038D" w14:paraId="38C7AA3A" w14:textId="77777777" w:rsidTr="005C65A2">
        <w:trPr>
          <w:trHeight w:val="455"/>
        </w:trPr>
        <w:tc>
          <w:tcPr>
            <w:tcW w:w="1895" w:type="dxa"/>
            <w:vMerge/>
          </w:tcPr>
          <w:p w14:paraId="07A25169" w14:textId="77777777" w:rsidR="0099621E" w:rsidRPr="0018038D" w:rsidRDefault="0099621E"/>
        </w:tc>
        <w:tc>
          <w:tcPr>
            <w:tcW w:w="3051" w:type="dxa"/>
            <w:vMerge/>
          </w:tcPr>
          <w:p w14:paraId="6AA1468C" w14:textId="77777777" w:rsidR="0099621E" w:rsidRPr="0018038D" w:rsidRDefault="0099621E"/>
        </w:tc>
        <w:tc>
          <w:tcPr>
            <w:tcW w:w="9002" w:type="dxa"/>
            <w:shd w:val="clear" w:color="auto" w:fill="D9D9D9" w:themeFill="background1" w:themeFillShade="D9"/>
          </w:tcPr>
          <w:p w14:paraId="71361F32" w14:textId="44DB414C" w:rsidR="4FBA9D2E" w:rsidRPr="0018038D" w:rsidRDefault="000F2373" w:rsidP="4FBA9D2E">
            <w:pPr>
              <w:spacing w:after="160" w:line="259" w:lineRule="auto"/>
            </w:pPr>
            <w:r w:rsidRPr="0018038D">
              <w:t xml:space="preserve">Health </w:t>
            </w:r>
            <w:r>
              <w:t>p</w:t>
            </w:r>
            <w:r w:rsidRPr="0018038D">
              <w:t>rofessional</w:t>
            </w:r>
            <w:r>
              <w:t>-participants</w:t>
            </w:r>
          </w:p>
        </w:tc>
      </w:tr>
      <w:tr w:rsidR="4FBA9D2E" w:rsidRPr="0018038D" w14:paraId="2FACC767" w14:textId="77777777" w:rsidTr="005C65A2">
        <w:trPr>
          <w:trHeight w:val="455"/>
        </w:trPr>
        <w:tc>
          <w:tcPr>
            <w:tcW w:w="1895" w:type="dxa"/>
            <w:vMerge/>
          </w:tcPr>
          <w:p w14:paraId="3FF7258F" w14:textId="77777777" w:rsidR="0099621E" w:rsidRPr="0018038D" w:rsidRDefault="0099621E"/>
        </w:tc>
        <w:tc>
          <w:tcPr>
            <w:tcW w:w="3051" w:type="dxa"/>
            <w:vMerge/>
          </w:tcPr>
          <w:p w14:paraId="6ADCC89F" w14:textId="77777777" w:rsidR="0099621E" w:rsidRPr="0018038D" w:rsidRDefault="0099621E"/>
        </w:tc>
        <w:tc>
          <w:tcPr>
            <w:tcW w:w="9002" w:type="dxa"/>
          </w:tcPr>
          <w:p w14:paraId="218682A1" w14:textId="077C8432" w:rsidR="60E83191" w:rsidRPr="0018038D" w:rsidRDefault="60E83191" w:rsidP="4FBA9D2E">
            <w:pPr>
              <w:spacing w:line="259" w:lineRule="auto"/>
              <w:rPr>
                <w:color w:val="000000" w:themeColor="text1"/>
              </w:rPr>
            </w:pPr>
            <w:r w:rsidRPr="0018038D">
              <w:rPr>
                <w:i/>
                <w:iCs/>
                <w:color w:val="000000" w:themeColor="text1"/>
              </w:rPr>
              <w:t>"Treatment is determined by symptoms and image findings" (M, 51-60, orthopaedic surgeon)</w:t>
            </w:r>
          </w:p>
          <w:p w14:paraId="3D963846" w14:textId="0273A0B7" w:rsidR="4FBA9D2E" w:rsidRPr="0018038D" w:rsidRDefault="4FBA9D2E" w:rsidP="4FBA9D2E">
            <w:pPr>
              <w:spacing w:line="259" w:lineRule="auto"/>
              <w:rPr>
                <w:i/>
                <w:iCs/>
                <w:color w:val="000000" w:themeColor="text1"/>
              </w:rPr>
            </w:pPr>
          </w:p>
          <w:p w14:paraId="582871B0" w14:textId="00480BFD" w:rsidR="60E83191" w:rsidRPr="0018038D" w:rsidRDefault="60E83191" w:rsidP="4FBA9D2E">
            <w:pPr>
              <w:spacing w:line="259" w:lineRule="auto"/>
              <w:rPr>
                <w:color w:val="000000" w:themeColor="text1"/>
              </w:rPr>
            </w:pPr>
            <w:r w:rsidRPr="0018038D">
              <w:rPr>
                <w:i/>
                <w:iCs/>
                <w:color w:val="000000" w:themeColor="text1"/>
              </w:rPr>
              <w:t>"This should be an individualised discussion specific to that patient (M, 21-30, physiotherapist)</w:t>
            </w:r>
          </w:p>
          <w:p w14:paraId="638E3BAE" w14:textId="6C7A9C42" w:rsidR="4FBA9D2E" w:rsidRPr="0018038D" w:rsidRDefault="4FBA9D2E" w:rsidP="4FBA9D2E">
            <w:pPr>
              <w:spacing w:line="259" w:lineRule="auto"/>
              <w:rPr>
                <w:i/>
                <w:iCs/>
                <w:color w:val="000000" w:themeColor="text1"/>
              </w:rPr>
            </w:pPr>
          </w:p>
          <w:p w14:paraId="496B0F8E" w14:textId="25C4D262" w:rsidR="60E83191" w:rsidRPr="0018038D" w:rsidRDefault="60E83191" w:rsidP="4FBA9D2E">
            <w:pPr>
              <w:spacing w:line="259" w:lineRule="auto"/>
              <w:rPr>
                <w:color w:val="000000" w:themeColor="text1"/>
              </w:rPr>
            </w:pPr>
            <w:r w:rsidRPr="0018038D">
              <w:rPr>
                <w:i/>
                <w:iCs/>
                <w:color w:val="000000" w:themeColor="text1"/>
              </w:rPr>
              <w:t>"It can be a silent bomb sometimes you know" (M, 41-50, neurosurgeon)</w:t>
            </w:r>
          </w:p>
          <w:p w14:paraId="4FDAD096" w14:textId="223727E7" w:rsidR="4FBA9D2E" w:rsidRPr="0018038D" w:rsidRDefault="4FBA9D2E" w:rsidP="4FBA9D2E">
            <w:pPr>
              <w:spacing w:line="259" w:lineRule="auto"/>
              <w:rPr>
                <w:i/>
                <w:iCs/>
                <w:color w:val="000000" w:themeColor="text1"/>
              </w:rPr>
            </w:pPr>
          </w:p>
          <w:p w14:paraId="18F9FF76" w14:textId="005051D5" w:rsidR="60E83191" w:rsidRPr="0018038D" w:rsidRDefault="60E83191" w:rsidP="4FBA9D2E">
            <w:pPr>
              <w:spacing w:line="259" w:lineRule="auto"/>
              <w:rPr>
                <w:color w:val="000000" w:themeColor="text1"/>
              </w:rPr>
            </w:pPr>
            <w:r w:rsidRPr="0018038D">
              <w:rPr>
                <w:i/>
                <w:iCs/>
                <w:color w:val="000000" w:themeColor="text1"/>
              </w:rPr>
              <w:t xml:space="preserve">Not only the </w:t>
            </w:r>
            <w:proofErr w:type="spellStart"/>
            <w:r w:rsidRPr="0018038D">
              <w:rPr>
                <w:i/>
                <w:iCs/>
                <w:color w:val="000000" w:themeColor="text1"/>
              </w:rPr>
              <w:t>mJOA</w:t>
            </w:r>
            <w:proofErr w:type="spellEnd"/>
            <w:r w:rsidRPr="0018038D">
              <w:rPr>
                <w:i/>
                <w:iCs/>
                <w:color w:val="000000" w:themeColor="text1"/>
              </w:rPr>
              <w:t xml:space="preserve"> that will dictate the treatment is good you have mentioned (F, 31-40, neurologist)</w:t>
            </w:r>
          </w:p>
        </w:tc>
      </w:tr>
      <w:tr w:rsidR="4FBA9D2E" w:rsidRPr="0018038D" w14:paraId="0A6511E9" w14:textId="77777777" w:rsidTr="005C65A2">
        <w:trPr>
          <w:trHeight w:val="455"/>
        </w:trPr>
        <w:tc>
          <w:tcPr>
            <w:tcW w:w="1895" w:type="dxa"/>
            <w:vMerge w:val="restart"/>
          </w:tcPr>
          <w:p w14:paraId="0B03BA80" w14:textId="2A64DEA5" w:rsidR="4FBA9D2E" w:rsidRPr="0018038D" w:rsidRDefault="005A5A77" w:rsidP="4FBA9D2E">
            <w:pPr>
              <w:spacing w:after="160" w:line="259" w:lineRule="auto"/>
            </w:pPr>
            <w:r>
              <w:t>5</w:t>
            </w:r>
            <w:r w:rsidR="4FBA9D2E" w:rsidRPr="0018038D">
              <w:t>. Create realistic treatment expectations</w:t>
            </w:r>
          </w:p>
        </w:tc>
        <w:tc>
          <w:tcPr>
            <w:tcW w:w="3051" w:type="dxa"/>
            <w:vMerge w:val="restart"/>
          </w:tcPr>
          <w:p w14:paraId="74635BFD" w14:textId="7ABE3834" w:rsidR="4FBA9D2E" w:rsidRPr="0018038D" w:rsidRDefault="005A5A77" w:rsidP="4FBA9D2E">
            <w:pPr>
              <w:spacing w:after="160" w:line="259" w:lineRule="auto"/>
            </w:pPr>
            <w:r>
              <w:t>5</w:t>
            </w:r>
            <w:r w:rsidR="47A10C90" w:rsidRPr="0018038D">
              <w:t>.1 Awareness of non-surgical and surgical management aims for people with DCM</w:t>
            </w:r>
          </w:p>
          <w:p w14:paraId="517D521C" w14:textId="32CC3090" w:rsidR="4FBA9D2E" w:rsidRPr="0018038D" w:rsidRDefault="4FBA9D2E" w:rsidP="4FBA9D2E">
            <w:pPr>
              <w:spacing w:after="160" w:line="259" w:lineRule="auto"/>
            </w:pPr>
          </w:p>
        </w:tc>
        <w:tc>
          <w:tcPr>
            <w:tcW w:w="9002" w:type="dxa"/>
            <w:shd w:val="clear" w:color="auto" w:fill="D9D9D9" w:themeFill="background1" w:themeFillShade="D9"/>
          </w:tcPr>
          <w:p w14:paraId="409214F0" w14:textId="13A0E832" w:rsidR="4FBA9D2E" w:rsidRPr="0018038D" w:rsidRDefault="00863394" w:rsidP="4FBA9D2E">
            <w:pPr>
              <w:spacing w:after="160" w:line="259" w:lineRule="auto"/>
            </w:pPr>
            <w:r w:rsidRPr="00D206F0">
              <w:rPr>
                <w:color w:val="000000" w:themeColor="text1"/>
              </w:rPr>
              <w:t>P</w:t>
            </w:r>
            <w:r>
              <w:rPr>
                <w:color w:val="000000" w:themeColor="text1"/>
              </w:rPr>
              <w:t>atient-participants</w:t>
            </w:r>
          </w:p>
        </w:tc>
      </w:tr>
      <w:tr w:rsidR="4FBA9D2E" w:rsidRPr="0018038D" w14:paraId="166DA870" w14:textId="77777777" w:rsidTr="005C65A2">
        <w:trPr>
          <w:trHeight w:val="455"/>
        </w:trPr>
        <w:tc>
          <w:tcPr>
            <w:tcW w:w="1895" w:type="dxa"/>
            <w:vMerge/>
          </w:tcPr>
          <w:p w14:paraId="4974826C" w14:textId="77777777" w:rsidR="0099621E" w:rsidRPr="0018038D" w:rsidRDefault="0099621E"/>
        </w:tc>
        <w:tc>
          <w:tcPr>
            <w:tcW w:w="3051" w:type="dxa"/>
            <w:vMerge/>
          </w:tcPr>
          <w:p w14:paraId="5E0DD383" w14:textId="77777777" w:rsidR="0099621E" w:rsidRPr="0018038D" w:rsidRDefault="0099621E"/>
        </w:tc>
        <w:tc>
          <w:tcPr>
            <w:tcW w:w="9002" w:type="dxa"/>
          </w:tcPr>
          <w:p w14:paraId="2A1F4EFD" w14:textId="45E0FB74" w:rsidR="66F021CB" w:rsidRPr="0018038D" w:rsidRDefault="66F021CB" w:rsidP="67713785">
            <w:pPr>
              <w:spacing w:line="259" w:lineRule="auto"/>
              <w:rPr>
                <w:i/>
                <w:iCs/>
                <w:color w:val="000000" w:themeColor="text1"/>
              </w:rPr>
            </w:pPr>
            <w:r w:rsidRPr="0018038D">
              <w:rPr>
                <w:i/>
                <w:iCs/>
                <w:color w:val="000000" w:themeColor="text1"/>
              </w:rPr>
              <w:t>"No pain no gain common – not always the case particularly the case with the neck" (F, 41-50, patient)</w:t>
            </w:r>
          </w:p>
          <w:p w14:paraId="7D4E1029" w14:textId="27EA0288" w:rsidR="4FBA9D2E" w:rsidRPr="0018038D" w:rsidRDefault="4FBA9D2E" w:rsidP="67713785">
            <w:pPr>
              <w:spacing w:line="259" w:lineRule="auto"/>
              <w:rPr>
                <w:i/>
                <w:iCs/>
                <w:color w:val="000000" w:themeColor="text1"/>
              </w:rPr>
            </w:pPr>
          </w:p>
          <w:p w14:paraId="2EFBEF17" w14:textId="0AD295E5" w:rsidR="4FBA9D2E" w:rsidRPr="0018038D" w:rsidRDefault="2200F506" w:rsidP="67713785">
            <w:pPr>
              <w:spacing w:line="259" w:lineRule="auto"/>
              <w:rPr>
                <w:i/>
                <w:iCs/>
              </w:rPr>
            </w:pPr>
            <w:r w:rsidRPr="0018038D">
              <w:rPr>
                <w:i/>
                <w:iCs/>
              </w:rPr>
              <w:t>"It’s important to clearly state that non-surgical management is a viable option and can be effective for many individuals." (F, 61-70, patient)</w:t>
            </w:r>
          </w:p>
        </w:tc>
      </w:tr>
      <w:tr w:rsidR="4FBA9D2E" w:rsidRPr="0018038D" w14:paraId="3AA2A27F" w14:textId="77777777" w:rsidTr="005C65A2">
        <w:trPr>
          <w:trHeight w:val="455"/>
        </w:trPr>
        <w:tc>
          <w:tcPr>
            <w:tcW w:w="1895" w:type="dxa"/>
            <w:vMerge/>
          </w:tcPr>
          <w:p w14:paraId="7C402517" w14:textId="77777777" w:rsidR="0099621E" w:rsidRPr="0018038D" w:rsidRDefault="0099621E"/>
        </w:tc>
        <w:tc>
          <w:tcPr>
            <w:tcW w:w="3051" w:type="dxa"/>
            <w:vMerge/>
          </w:tcPr>
          <w:p w14:paraId="281B65C8" w14:textId="77777777" w:rsidR="0099621E" w:rsidRPr="0018038D" w:rsidRDefault="0099621E"/>
        </w:tc>
        <w:tc>
          <w:tcPr>
            <w:tcW w:w="9002" w:type="dxa"/>
            <w:shd w:val="clear" w:color="auto" w:fill="D9D9D9" w:themeFill="background1" w:themeFillShade="D9"/>
          </w:tcPr>
          <w:p w14:paraId="70EE53B6" w14:textId="1EF891FE" w:rsidR="4FBA9D2E" w:rsidRPr="0018038D" w:rsidRDefault="000F2373" w:rsidP="4FBA9D2E">
            <w:pPr>
              <w:spacing w:after="160" w:line="259" w:lineRule="auto"/>
            </w:pPr>
            <w:r w:rsidRPr="0018038D">
              <w:t xml:space="preserve">Health </w:t>
            </w:r>
            <w:r>
              <w:t>p</w:t>
            </w:r>
            <w:r w:rsidRPr="0018038D">
              <w:t>rofessional</w:t>
            </w:r>
            <w:r>
              <w:t>-participants</w:t>
            </w:r>
          </w:p>
        </w:tc>
      </w:tr>
      <w:tr w:rsidR="4FBA9D2E" w:rsidRPr="0018038D" w14:paraId="008B0EE6" w14:textId="77777777" w:rsidTr="005C65A2">
        <w:trPr>
          <w:trHeight w:val="455"/>
        </w:trPr>
        <w:tc>
          <w:tcPr>
            <w:tcW w:w="1895" w:type="dxa"/>
            <w:vMerge/>
          </w:tcPr>
          <w:p w14:paraId="34EC26F1" w14:textId="77777777" w:rsidR="0099621E" w:rsidRPr="0018038D" w:rsidRDefault="0099621E"/>
        </w:tc>
        <w:tc>
          <w:tcPr>
            <w:tcW w:w="3051" w:type="dxa"/>
            <w:vMerge/>
          </w:tcPr>
          <w:p w14:paraId="5D98D253" w14:textId="77777777" w:rsidR="0099621E" w:rsidRPr="0018038D" w:rsidRDefault="0099621E"/>
        </w:tc>
        <w:tc>
          <w:tcPr>
            <w:tcW w:w="9002" w:type="dxa"/>
          </w:tcPr>
          <w:p w14:paraId="76B065C7" w14:textId="103FECE5" w:rsidR="4FF539CA" w:rsidRPr="0018038D" w:rsidRDefault="4FF539CA" w:rsidP="4FBA9D2E">
            <w:pPr>
              <w:spacing w:line="259" w:lineRule="auto"/>
              <w:rPr>
                <w:color w:val="000000" w:themeColor="text1"/>
              </w:rPr>
            </w:pPr>
            <w:r w:rsidRPr="0018038D">
              <w:rPr>
                <w:i/>
                <w:iCs/>
                <w:color w:val="000000" w:themeColor="text1"/>
              </w:rPr>
              <w:t>"It is a degenerative condition, so management isn't a cure" (F, 41-50, patient)</w:t>
            </w:r>
          </w:p>
          <w:p w14:paraId="3826CDA4" w14:textId="1150DF67" w:rsidR="4FBA9D2E" w:rsidRPr="0018038D" w:rsidRDefault="4FBA9D2E" w:rsidP="4FBA9D2E">
            <w:pPr>
              <w:spacing w:line="259" w:lineRule="auto"/>
              <w:rPr>
                <w:i/>
                <w:iCs/>
                <w:color w:val="000000" w:themeColor="text1"/>
              </w:rPr>
            </w:pPr>
          </w:p>
          <w:p w14:paraId="031EDDE7" w14:textId="50BF2EBB" w:rsidR="4FF539CA" w:rsidRPr="0018038D" w:rsidRDefault="4FF539CA" w:rsidP="4FBA9D2E">
            <w:pPr>
              <w:spacing w:line="259" w:lineRule="auto"/>
              <w:rPr>
                <w:color w:val="000000" w:themeColor="text1"/>
              </w:rPr>
            </w:pPr>
            <w:r w:rsidRPr="0018038D">
              <w:rPr>
                <w:i/>
                <w:iCs/>
                <w:color w:val="000000" w:themeColor="text1"/>
              </w:rPr>
              <w:t>"The importance of setting a realistic expectation and the fact that people aren't necessarily cured by this." (M, 51-60, general practitioner)</w:t>
            </w:r>
          </w:p>
          <w:p w14:paraId="66E1A0D3" w14:textId="45918FC4" w:rsidR="4FBA9D2E" w:rsidRPr="0018038D" w:rsidRDefault="4FBA9D2E" w:rsidP="4FBA9D2E">
            <w:pPr>
              <w:spacing w:line="259" w:lineRule="auto"/>
              <w:rPr>
                <w:i/>
                <w:iCs/>
                <w:color w:val="000000" w:themeColor="text1"/>
              </w:rPr>
            </w:pPr>
          </w:p>
          <w:p w14:paraId="5DBE26C0" w14:textId="4C80CBE0" w:rsidR="4FF539CA" w:rsidRPr="0018038D" w:rsidRDefault="4FF539CA" w:rsidP="4FBA9D2E">
            <w:pPr>
              <w:spacing w:line="259" w:lineRule="auto"/>
              <w:rPr>
                <w:color w:val="000000" w:themeColor="text1"/>
              </w:rPr>
            </w:pPr>
            <w:r w:rsidRPr="0018038D">
              <w:rPr>
                <w:i/>
                <w:iCs/>
                <w:color w:val="000000" w:themeColor="text1"/>
              </w:rPr>
              <w:t>Careful with language - is it a slowly progressive spinal cord injury vs scary slow motion spinal cord injury (M, 21-30, physiotherapist)</w:t>
            </w:r>
          </w:p>
          <w:p w14:paraId="644FE230" w14:textId="140D235C" w:rsidR="4FBA9D2E" w:rsidRPr="0018038D" w:rsidRDefault="4FBA9D2E" w:rsidP="4FBA9D2E">
            <w:pPr>
              <w:spacing w:line="259" w:lineRule="auto"/>
              <w:rPr>
                <w:i/>
                <w:iCs/>
                <w:color w:val="000000" w:themeColor="text1"/>
              </w:rPr>
            </w:pPr>
          </w:p>
          <w:p w14:paraId="5A115220" w14:textId="4C0291DC" w:rsidR="4FF539CA" w:rsidRPr="0018038D" w:rsidRDefault="4FF539CA" w:rsidP="4FBA9D2E">
            <w:pPr>
              <w:spacing w:line="259" w:lineRule="auto"/>
              <w:rPr>
                <w:color w:val="000000" w:themeColor="text1"/>
              </w:rPr>
            </w:pPr>
            <w:r w:rsidRPr="0018038D">
              <w:rPr>
                <w:i/>
                <w:iCs/>
                <w:color w:val="000000" w:themeColor="text1"/>
              </w:rPr>
              <w:lastRenderedPageBreak/>
              <w:t>"Quite often the expectations sign off for surgery is that it fixes everything and not realistic and not what they hear even if it has been said" (M, 41-50, rehabilitation and pain specialist)</w:t>
            </w:r>
          </w:p>
          <w:p w14:paraId="31543590" w14:textId="3E14B161" w:rsidR="4FBA9D2E" w:rsidRPr="0018038D" w:rsidRDefault="4FBA9D2E" w:rsidP="4FBA9D2E">
            <w:pPr>
              <w:spacing w:after="160" w:line="259" w:lineRule="auto"/>
            </w:pPr>
          </w:p>
        </w:tc>
      </w:tr>
      <w:tr w:rsidR="4FBA9D2E" w:rsidRPr="0018038D" w14:paraId="05B2FDA1" w14:textId="77777777" w:rsidTr="005C65A2">
        <w:trPr>
          <w:trHeight w:val="455"/>
        </w:trPr>
        <w:tc>
          <w:tcPr>
            <w:tcW w:w="1895" w:type="dxa"/>
            <w:vMerge/>
          </w:tcPr>
          <w:p w14:paraId="77C713A2" w14:textId="77777777" w:rsidR="0099621E" w:rsidRPr="0018038D" w:rsidRDefault="0099621E"/>
        </w:tc>
        <w:tc>
          <w:tcPr>
            <w:tcW w:w="3051" w:type="dxa"/>
            <w:vMerge w:val="restart"/>
          </w:tcPr>
          <w:p w14:paraId="0F130AF7" w14:textId="41059038" w:rsidR="4FBA9D2E" w:rsidRPr="0018038D" w:rsidRDefault="005A5A77" w:rsidP="4FBA9D2E">
            <w:pPr>
              <w:spacing w:after="160" w:line="259" w:lineRule="auto"/>
            </w:pPr>
            <w:r>
              <w:t>5</w:t>
            </w:r>
            <w:r w:rsidR="2B71E294" w:rsidRPr="0018038D">
              <w:t>.2 Clarify guidelines for rehabilitation and potential for spinal cord healing</w:t>
            </w:r>
          </w:p>
          <w:p w14:paraId="6EF2F1E0" w14:textId="0E338CA9" w:rsidR="4FBA9D2E" w:rsidRPr="0018038D" w:rsidRDefault="4FBA9D2E" w:rsidP="4FBA9D2E">
            <w:pPr>
              <w:spacing w:after="160" w:line="259" w:lineRule="auto"/>
            </w:pPr>
          </w:p>
        </w:tc>
        <w:tc>
          <w:tcPr>
            <w:tcW w:w="9002" w:type="dxa"/>
            <w:shd w:val="clear" w:color="auto" w:fill="D9D9D9" w:themeFill="background1" w:themeFillShade="D9"/>
          </w:tcPr>
          <w:p w14:paraId="22E839E1" w14:textId="32D20483" w:rsidR="4FBA9D2E" w:rsidRPr="0018038D" w:rsidRDefault="00863394" w:rsidP="4FBA9D2E">
            <w:pPr>
              <w:spacing w:after="160" w:line="259" w:lineRule="auto"/>
            </w:pPr>
            <w:r w:rsidRPr="00D206F0">
              <w:rPr>
                <w:color w:val="000000" w:themeColor="text1"/>
              </w:rPr>
              <w:t>P</w:t>
            </w:r>
            <w:r>
              <w:rPr>
                <w:color w:val="000000" w:themeColor="text1"/>
              </w:rPr>
              <w:t>atient-participants</w:t>
            </w:r>
          </w:p>
        </w:tc>
      </w:tr>
      <w:tr w:rsidR="4FBA9D2E" w:rsidRPr="0018038D" w14:paraId="77C8AE38" w14:textId="77777777" w:rsidTr="005C65A2">
        <w:trPr>
          <w:trHeight w:val="455"/>
        </w:trPr>
        <w:tc>
          <w:tcPr>
            <w:tcW w:w="1895" w:type="dxa"/>
            <w:vMerge/>
          </w:tcPr>
          <w:p w14:paraId="3BB0796D" w14:textId="77777777" w:rsidR="0099621E" w:rsidRPr="0018038D" w:rsidRDefault="0099621E"/>
        </w:tc>
        <w:tc>
          <w:tcPr>
            <w:tcW w:w="3051" w:type="dxa"/>
            <w:vMerge/>
          </w:tcPr>
          <w:p w14:paraId="2CC9243C" w14:textId="77777777" w:rsidR="0099621E" w:rsidRPr="0018038D" w:rsidRDefault="0099621E"/>
        </w:tc>
        <w:tc>
          <w:tcPr>
            <w:tcW w:w="9002" w:type="dxa"/>
          </w:tcPr>
          <w:p w14:paraId="3A8FCDDD" w14:textId="0A99A3AD" w:rsidR="4FBA9D2E" w:rsidRPr="0018038D" w:rsidRDefault="0B97053A" w:rsidP="67713785">
            <w:pPr>
              <w:spacing w:line="259" w:lineRule="auto"/>
              <w:rPr>
                <w:color w:val="000000" w:themeColor="text1"/>
              </w:rPr>
            </w:pPr>
            <w:r w:rsidRPr="0018038D">
              <w:rPr>
                <w:i/>
                <w:iCs/>
                <w:color w:val="000000" w:themeColor="text1"/>
              </w:rPr>
              <w:t xml:space="preserve">“Post </w:t>
            </w:r>
            <w:r w:rsidR="4B9B625E" w:rsidRPr="0018038D">
              <w:rPr>
                <w:i/>
                <w:iCs/>
                <w:color w:val="000000" w:themeColor="text1"/>
              </w:rPr>
              <w:t>o</w:t>
            </w:r>
            <w:r w:rsidRPr="0018038D">
              <w:rPr>
                <w:i/>
                <w:iCs/>
                <w:color w:val="000000" w:themeColor="text1"/>
              </w:rPr>
              <w:t>p care and rehab makes a huge difference – persistence with exercises and recommendations from OT” (F, 41-50, patient)</w:t>
            </w:r>
          </w:p>
          <w:p w14:paraId="77C92CB7" w14:textId="7D7FE3B5" w:rsidR="4FBA9D2E" w:rsidRPr="0018038D" w:rsidRDefault="4FBA9D2E" w:rsidP="67713785">
            <w:pPr>
              <w:spacing w:line="259" w:lineRule="auto"/>
              <w:rPr>
                <w:i/>
                <w:iCs/>
                <w:color w:val="000000" w:themeColor="text1"/>
              </w:rPr>
            </w:pPr>
          </w:p>
          <w:p w14:paraId="43040CEF" w14:textId="41664790" w:rsidR="4FBA9D2E" w:rsidRPr="0018038D" w:rsidRDefault="6252BC16" w:rsidP="67713785">
            <w:pPr>
              <w:spacing w:line="259" w:lineRule="auto"/>
              <w:rPr>
                <w:i/>
                <w:iCs/>
              </w:rPr>
            </w:pPr>
            <w:r w:rsidRPr="0018038D">
              <w:rPr>
                <w:i/>
                <w:iCs/>
              </w:rPr>
              <w:t>"I started doing step training, just to try and get my balance. And then I was able to do it with weights, you know how you can stay active?" (F, 61-70, patient)</w:t>
            </w:r>
          </w:p>
        </w:tc>
      </w:tr>
      <w:tr w:rsidR="4FBA9D2E" w:rsidRPr="0018038D" w14:paraId="2264B92A" w14:textId="77777777" w:rsidTr="005C65A2">
        <w:trPr>
          <w:trHeight w:val="300"/>
        </w:trPr>
        <w:tc>
          <w:tcPr>
            <w:tcW w:w="1895" w:type="dxa"/>
            <w:vMerge/>
          </w:tcPr>
          <w:p w14:paraId="36CAB16E" w14:textId="77777777" w:rsidR="0099621E" w:rsidRPr="0018038D" w:rsidRDefault="0099621E"/>
        </w:tc>
        <w:tc>
          <w:tcPr>
            <w:tcW w:w="3051" w:type="dxa"/>
            <w:vMerge/>
          </w:tcPr>
          <w:p w14:paraId="3D64C144" w14:textId="77777777" w:rsidR="0099621E" w:rsidRPr="0018038D" w:rsidRDefault="0099621E"/>
        </w:tc>
        <w:tc>
          <w:tcPr>
            <w:tcW w:w="9002" w:type="dxa"/>
            <w:shd w:val="clear" w:color="auto" w:fill="D9D9D9" w:themeFill="background1" w:themeFillShade="D9"/>
          </w:tcPr>
          <w:p w14:paraId="2A4B08C7" w14:textId="3E03F26D" w:rsidR="4FBA9D2E" w:rsidRPr="0018038D" w:rsidRDefault="000F2373" w:rsidP="4FBA9D2E">
            <w:pPr>
              <w:spacing w:after="160" w:line="259" w:lineRule="auto"/>
            </w:pPr>
            <w:r w:rsidRPr="0018038D">
              <w:t xml:space="preserve">Health </w:t>
            </w:r>
            <w:r>
              <w:t>p</w:t>
            </w:r>
            <w:r w:rsidRPr="0018038D">
              <w:t>rofessional</w:t>
            </w:r>
            <w:r>
              <w:t>-participants</w:t>
            </w:r>
          </w:p>
        </w:tc>
      </w:tr>
      <w:tr w:rsidR="4FBA9D2E" w:rsidRPr="0018038D" w14:paraId="4994306C" w14:textId="77777777" w:rsidTr="005C65A2">
        <w:trPr>
          <w:trHeight w:val="455"/>
        </w:trPr>
        <w:tc>
          <w:tcPr>
            <w:tcW w:w="1895" w:type="dxa"/>
            <w:vMerge/>
          </w:tcPr>
          <w:p w14:paraId="2D0A74E2" w14:textId="77777777" w:rsidR="0099621E" w:rsidRPr="0018038D" w:rsidRDefault="0099621E"/>
        </w:tc>
        <w:tc>
          <w:tcPr>
            <w:tcW w:w="3051" w:type="dxa"/>
            <w:vMerge/>
          </w:tcPr>
          <w:p w14:paraId="672786E7" w14:textId="77777777" w:rsidR="0099621E" w:rsidRPr="0018038D" w:rsidRDefault="0099621E"/>
        </w:tc>
        <w:tc>
          <w:tcPr>
            <w:tcW w:w="9002" w:type="dxa"/>
          </w:tcPr>
          <w:p w14:paraId="2276C3FC" w14:textId="1998EBEF" w:rsidR="4FBA9D2E" w:rsidRPr="0018038D" w:rsidRDefault="47F6A540" w:rsidP="67713785">
            <w:pPr>
              <w:spacing w:line="259" w:lineRule="auto"/>
              <w:rPr>
                <w:color w:val="000000" w:themeColor="text1"/>
              </w:rPr>
            </w:pPr>
            <w:r w:rsidRPr="0018038D">
              <w:rPr>
                <w:i/>
                <w:iCs/>
                <w:color w:val="000000" w:themeColor="text1"/>
              </w:rPr>
              <w:t>"</w:t>
            </w:r>
            <w:r w:rsidR="00070ADF" w:rsidRPr="0018038D">
              <w:rPr>
                <w:i/>
                <w:iCs/>
                <w:color w:val="000000" w:themeColor="text1"/>
              </w:rPr>
              <w:t>Rehabilitation</w:t>
            </w:r>
            <w:r w:rsidRPr="0018038D">
              <w:rPr>
                <w:i/>
                <w:iCs/>
                <w:color w:val="000000" w:themeColor="text1"/>
              </w:rPr>
              <w:t xml:space="preserve"> is important post-surgery, but type and timing should be personalised. People may not have insurance or recover well with home exercise" (M, 61-70, neurosurgeon)</w:t>
            </w:r>
          </w:p>
          <w:p w14:paraId="35FEDAF3" w14:textId="6C40EDE7" w:rsidR="4FBA9D2E" w:rsidRPr="0018038D" w:rsidRDefault="4FBA9D2E" w:rsidP="67713785">
            <w:pPr>
              <w:spacing w:line="259" w:lineRule="auto"/>
              <w:rPr>
                <w:i/>
                <w:iCs/>
                <w:color w:val="000000" w:themeColor="text1"/>
              </w:rPr>
            </w:pPr>
          </w:p>
          <w:p w14:paraId="50022D99" w14:textId="5C9A4291" w:rsidR="4FBA9D2E" w:rsidRPr="0018038D" w:rsidRDefault="2673A155" w:rsidP="67713785">
            <w:pPr>
              <w:spacing w:line="259" w:lineRule="auto"/>
              <w:rPr>
                <w:i/>
                <w:iCs/>
                <w:color w:val="000000" w:themeColor="text1"/>
              </w:rPr>
            </w:pPr>
            <w:r w:rsidRPr="0018038D">
              <w:rPr>
                <w:i/>
                <w:iCs/>
                <w:lang w:val="en-US"/>
              </w:rPr>
              <w:t xml:space="preserve">"Detailed recommendations for rehabilitation, including physiotherapy, should be clarified." </w:t>
            </w:r>
            <w:r w:rsidRPr="0018038D">
              <w:rPr>
                <w:i/>
                <w:iCs/>
                <w:color w:val="000000" w:themeColor="text1"/>
              </w:rPr>
              <w:t>(F, 41-50, physiotherapist)</w:t>
            </w:r>
          </w:p>
        </w:tc>
      </w:tr>
      <w:tr w:rsidR="4FBA9D2E" w:rsidRPr="0018038D" w14:paraId="7F3043B2" w14:textId="77777777" w:rsidTr="005C65A2">
        <w:trPr>
          <w:trHeight w:val="455"/>
        </w:trPr>
        <w:tc>
          <w:tcPr>
            <w:tcW w:w="1895" w:type="dxa"/>
            <w:vMerge/>
          </w:tcPr>
          <w:p w14:paraId="4C95F4F8" w14:textId="77777777" w:rsidR="0099621E" w:rsidRPr="0018038D" w:rsidRDefault="0099621E"/>
        </w:tc>
        <w:tc>
          <w:tcPr>
            <w:tcW w:w="3051" w:type="dxa"/>
            <w:vMerge w:val="restart"/>
          </w:tcPr>
          <w:p w14:paraId="0E9BF24A" w14:textId="38781B76" w:rsidR="4FBA9D2E" w:rsidRPr="0018038D" w:rsidRDefault="005A5A77" w:rsidP="4FBA9D2E">
            <w:pPr>
              <w:spacing w:after="160" w:line="259" w:lineRule="auto"/>
            </w:pPr>
            <w:r>
              <w:t>5</w:t>
            </w:r>
            <w:r w:rsidR="79830371" w:rsidRPr="0018038D">
              <w:t>.3 Highlight challenges to access and affordability of care for people with DCM</w:t>
            </w:r>
          </w:p>
          <w:p w14:paraId="45743534" w14:textId="34256A53" w:rsidR="4FBA9D2E" w:rsidRPr="0018038D" w:rsidRDefault="4FBA9D2E" w:rsidP="4FBA9D2E">
            <w:pPr>
              <w:spacing w:after="160" w:line="259" w:lineRule="auto"/>
            </w:pPr>
          </w:p>
        </w:tc>
        <w:tc>
          <w:tcPr>
            <w:tcW w:w="9002" w:type="dxa"/>
            <w:shd w:val="clear" w:color="auto" w:fill="D9D9D9" w:themeFill="background1" w:themeFillShade="D9"/>
          </w:tcPr>
          <w:p w14:paraId="669FDDDE" w14:textId="54C1B043" w:rsidR="4FBA9D2E" w:rsidRPr="0018038D" w:rsidRDefault="00863394" w:rsidP="4FBA9D2E">
            <w:pPr>
              <w:spacing w:after="160" w:line="259" w:lineRule="auto"/>
            </w:pPr>
            <w:r w:rsidRPr="00D206F0">
              <w:rPr>
                <w:color w:val="000000" w:themeColor="text1"/>
              </w:rPr>
              <w:t>P</w:t>
            </w:r>
            <w:r>
              <w:rPr>
                <w:color w:val="000000" w:themeColor="text1"/>
              </w:rPr>
              <w:t>atient-participants</w:t>
            </w:r>
          </w:p>
        </w:tc>
      </w:tr>
      <w:tr w:rsidR="4FBA9D2E" w:rsidRPr="0018038D" w14:paraId="035ED543" w14:textId="77777777" w:rsidTr="005C65A2">
        <w:trPr>
          <w:trHeight w:val="455"/>
        </w:trPr>
        <w:tc>
          <w:tcPr>
            <w:tcW w:w="1895" w:type="dxa"/>
            <w:vMerge/>
          </w:tcPr>
          <w:p w14:paraId="4AE8EF1A" w14:textId="77777777" w:rsidR="0099621E" w:rsidRPr="0018038D" w:rsidRDefault="0099621E"/>
        </w:tc>
        <w:tc>
          <w:tcPr>
            <w:tcW w:w="3051" w:type="dxa"/>
            <w:vMerge/>
          </w:tcPr>
          <w:p w14:paraId="7631597F" w14:textId="77777777" w:rsidR="0099621E" w:rsidRPr="0018038D" w:rsidRDefault="0099621E"/>
        </w:tc>
        <w:tc>
          <w:tcPr>
            <w:tcW w:w="9002" w:type="dxa"/>
          </w:tcPr>
          <w:p w14:paraId="3F06B468" w14:textId="1F62240E" w:rsidR="14D92C37" w:rsidRPr="0018038D" w:rsidRDefault="14D92C37" w:rsidP="67713785">
            <w:pPr>
              <w:spacing w:line="259" w:lineRule="auto"/>
              <w:rPr>
                <w:color w:val="000000" w:themeColor="text1"/>
              </w:rPr>
            </w:pPr>
            <w:r w:rsidRPr="0018038D">
              <w:rPr>
                <w:i/>
                <w:iCs/>
                <w:color w:val="000000" w:themeColor="text1"/>
              </w:rPr>
              <w:t>“</w:t>
            </w:r>
            <w:proofErr w:type="gramStart"/>
            <w:r w:rsidRPr="0018038D">
              <w:rPr>
                <w:i/>
                <w:iCs/>
                <w:color w:val="000000" w:themeColor="text1"/>
              </w:rPr>
              <w:t>So</w:t>
            </w:r>
            <w:proofErr w:type="gramEnd"/>
            <w:r w:rsidRPr="0018038D">
              <w:rPr>
                <w:i/>
                <w:iCs/>
                <w:color w:val="000000" w:themeColor="text1"/>
              </w:rPr>
              <w:t xml:space="preserve"> in the NHS, no rehabilitation is provided nothing. After my first operation, I was so traumatised, I was so traumatised after surgery. And adapting can take time. (F, 71-80, patient)</w:t>
            </w:r>
          </w:p>
          <w:p w14:paraId="0E95B385" w14:textId="0C0C23C2" w:rsidR="4FBA9D2E" w:rsidRPr="0018038D" w:rsidRDefault="4FBA9D2E" w:rsidP="67713785">
            <w:pPr>
              <w:spacing w:line="259" w:lineRule="auto"/>
              <w:rPr>
                <w:i/>
                <w:iCs/>
                <w:color w:val="000000" w:themeColor="text1"/>
              </w:rPr>
            </w:pPr>
          </w:p>
          <w:p w14:paraId="32DE6DC3" w14:textId="37262F26" w:rsidR="4FBA9D2E" w:rsidRPr="0018038D" w:rsidRDefault="1DADB918" w:rsidP="67713785">
            <w:pPr>
              <w:spacing w:line="259" w:lineRule="auto"/>
              <w:rPr>
                <w:color w:val="000000" w:themeColor="text1"/>
              </w:rPr>
            </w:pPr>
            <w:r w:rsidRPr="0018038D">
              <w:rPr>
                <w:i/>
                <w:iCs/>
              </w:rPr>
              <w:t>“...access and affordability of treatment options can vary significantly between public and private healthcare systems.” (</w:t>
            </w:r>
            <w:r w:rsidRPr="0018038D">
              <w:rPr>
                <w:i/>
                <w:iCs/>
                <w:color w:val="000000" w:themeColor="text1"/>
              </w:rPr>
              <w:t>F, 71-80, patient)</w:t>
            </w:r>
          </w:p>
          <w:p w14:paraId="65B6E52A" w14:textId="628A7AA4" w:rsidR="4FBA9D2E" w:rsidRPr="0018038D" w:rsidRDefault="4FBA9D2E" w:rsidP="67713785">
            <w:pPr>
              <w:spacing w:line="259" w:lineRule="auto"/>
              <w:rPr>
                <w:i/>
                <w:iCs/>
                <w:color w:val="000000" w:themeColor="text1"/>
              </w:rPr>
            </w:pPr>
          </w:p>
          <w:p w14:paraId="37E71CB8" w14:textId="41FED34D" w:rsidR="4FBA9D2E" w:rsidRPr="0018038D" w:rsidRDefault="1DADB918" w:rsidP="1C3CB7D6">
            <w:pPr>
              <w:spacing w:line="259" w:lineRule="auto"/>
              <w:rPr>
                <w:color w:val="000000" w:themeColor="text1"/>
              </w:rPr>
            </w:pPr>
            <w:r w:rsidRPr="0018038D">
              <w:rPr>
                <w:i/>
                <w:iCs/>
              </w:rPr>
              <w:t>“...many patients struggle with the cost of follow-up appointments and repeat scans, which are often necessary for ongoing management.” (</w:t>
            </w:r>
            <w:r w:rsidRPr="0018038D">
              <w:rPr>
                <w:i/>
                <w:iCs/>
                <w:color w:val="000000" w:themeColor="text1"/>
              </w:rPr>
              <w:t>F, 71-80, patient)</w:t>
            </w:r>
          </w:p>
          <w:p w14:paraId="007C3651" w14:textId="77BF925B" w:rsidR="4FBA9D2E" w:rsidRPr="0018038D" w:rsidRDefault="4FBA9D2E" w:rsidP="1C3CB7D6">
            <w:pPr>
              <w:spacing w:line="259" w:lineRule="auto"/>
              <w:rPr>
                <w:i/>
                <w:iCs/>
                <w:color w:val="000000" w:themeColor="text1"/>
              </w:rPr>
            </w:pPr>
          </w:p>
          <w:p w14:paraId="22595D4F" w14:textId="77E8919C" w:rsidR="4FBA9D2E" w:rsidRPr="0018038D" w:rsidRDefault="7084DE2B" w:rsidP="1C3CB7D6">
            <w:pPr>
              <w:spacing w:line="259" w:lineRule="auto"/>
              <w:rPr>
                <w:i/>
                <w:iCs/>
                <w:color w:val="000000" w:themeColor="text1"/>
              </w:rPr>
            </w:pPr>
            <w:r w:rsidRPr="0018038D">
              <w:rPr>
                <w:i/>
                <w:iCs/>
                <w:color w:val="000000" w:themeColor="text1"/>
              </w:rPr>
              <w:t>"Surgery booking takes time, so the priority should go to people with fast-progressing symptoms." (M, 71-80, patient)</w:t>
            </w:r>
          </w:p>
        </w:tc>
      </w:tr>
      <w:tr w:rsidR="4FBA9D2E" w:rsidRPr="0018038D" w14:paraId="2522EC8F" w14:textId="77777777" w:rsidTr="005C65A2">
        <w:trPr>
          <w:trHeight w:val="455"/>
        </w:trPr>
        <w:tc>
          <w:tcPr>
            <w:tcW w:w="1895" w:type="dxa"/>
            <w:vMerge/>
          </w:tcPr>
          <w:p w14:paraId="22AAFB4B" w14:textId="77777777" w:rsidR="0099621E" w:rsidRPr="0018038D" w:rsidRDefault="0099621E"/>
        </w:tc>
        <w:tc>
          <w:tcPr>
            <w:tcW w:w="3051" w:type="dxa"/>
            <w:vMerge/>
          </w:tcPr>
          <w:p w14:paraId="18C7237B" w14:textId="77777777" w:rsidR="0099621E" w:rsidRPr="0018038D" w:rsidRDefault="0099621E"/>
        </w:tc>
        <w:tc>
          <w:tcPr>
            <w:tcW w:w="9002" w:type="dxa"/>
            <w:shd w:val="clear" w:color="auto" w:fill="D9D9D9" w:themeFill="background1" w:themeFillShade="D9"/>
          </w:tcPr>
          <w:p w14:paraId="1DE199E9" w14:textId="2593DA1A" w:rsidR="4FBA9D2E" w:rsidRPr="0018038D" w:rsidRDefault="000F2373" w:rsidP="4FBA9D2E">
            <w:pPr>
              <w:spacing w:after="160" w:line="259" w:lineRule="auto"/>
            </w:pPr>
            <w:r w:rsidRPr="0018038D">
              <w:t xml:space="preserve">Health </w:t>
            </w:r>
            <w:r>
              <w:t>p</w:t>
            </w:r>
            <w:r w:rsidRPr="0018038D">
              <w:t>rofessional</w:t>
            </w:r>
            <w:r>
              <w:t>-participants</w:t>
            </w:r>
          </w:p>
        </w:tc>
      </w:tr>
      <w:tr w:rsidR="4FBA9D2E" w:rsidRPr="0018038D" w14:paraId="075D2770" w14:textId="77777777" w:rsidTr="005C65A2">
        <w:trPr>
          <w:trHeight w:val="455"/>
        </w:trPr>
        <w:tc>
          <w:tcPr>
            <w:tcW w:w="1895" w:type="dxa"/>
            <w:vMerge/>
          </w:tcPr>
          <w:p w14:paraId="010AA58E" w14:textId="77777777" w:rsidR="0099621E" w:rsidRPr="0018038D" w:rsidRDefault="0099621E"/>
        </w:tc>
        <w:tc>
          <w:tcPr>
            <w:tcW w:w="3051" w:type="dxa"/>
            <w:vMerge/>
          </w:tcPr>
          <w:p w14:paraId="5759967F" w14:textId="77777777" w:rsidR="0099621E" w:rsidRPr="0018038D" w:rsidRDefault="0099621E"/>
        </w:tc>
        <w:tc>
          <w:tcPr>
            <w:tcW w:w="9002" w:type="dxa"/>
          </w:tcPr>
          <w:p w14:paraId="2902EFA9" w14:textId="5ED365F5" w:rsidR="4FBA9D2E" w:rsidRPr="0018038D" w:rsidRDefault="5511A5F7" w:rsidP="67713785">
            <w:pPr>
              <w:spacing w:line="259" w:lineRule="auto"/>
              <w:rPr>
                <w:i/>
                <w:iCs/>
                <w:color w:val="000000" w:themeColor="text1"/>
              </w:rPr>
            </w:pPr>
            <w:r w:rsidRPr="0018038D">
              <w:rPr>
                <w:i/>
                <w:iCs/>
                <w:lang w:val="en-US"/>
              </w:rPr>
              <w:t xml:space="preserve">"Information on the affordability and accessibility of treatments, including the role of primary practitioners, is needed." </w:t>
            </w:r>
            <w:r w:rsidRPr="0018038D">
              <w:rPr>
                <w:i/>
                <w:iCs/>
                <w:color w:val="000000" w:themeColor="text1"/>
              </w:rPr>
              <w:t>(F, 41-50, physiotherapist)</w:t>
            </w:r>
          </w:p>
        </w:tc>
      </w:tr>
      <w:tr w:rsidR="4FBA9D2E" w:rsidRPr="0018038D" w14:paraId="65DD9A2D" w14:textId="77777777" w:rsidTr="005C65A2">
        <w:trPr>
          <w:trHeight w:val="455"/>
        </w:trPr>
        <w:tc>
          <w:tcPr>
            <w:tcW w:w="1895" w:type="dxa"/>
            <w:vMerge w:val="restart"/>
          </w:tcPr>
          <w:p w14:paraId="326A1B8D" w14:textId="3422D02B" w:rsidR="4FBA9D2E" w:rsidRPr="0018038D" w:rsidRDefault="005A5A77" w:rsidP="4FBA9D2E">
            <w:pPr>
              <w:spacing w:after="160" w:line="259" w:lineRule="auto"/>
            </w:pPr>
            <w:r>
              <w:t>6</w:t>
            </w:r>
            <w:r w:rsidR="4FBA9D2E" w:rsidRPr="0018038D">
              <w:t xml:space="preserve">. </w:t>
            </w:r>
            <w:r w:rsidR="00E440FF" w:rsidRPr="0018038D">
              <w:t>Facilitate equitable access to care and active management strategies</w:t>
            </w:r>
          </w:p>
        </w:tc>
        <w:tc>
          <w:tcPr>
            <w:tcW w:w="3051" w:type="dxa"/>
            <w:vMerge w:val="restart"/>
          </w:tcPr>
          <w:p w14:paraId="73626D70" w14:textId="3698C85B" w:rsidR="4FBA9D2E" w:rsidRPr="0018038D" w:rsidRDefault="005A5A77" w:rsidP="4FBA9D2E">
            <w:pPr>
              <w:spacing w:after="160" w:line="259" w:lineRule="auto"/>
            </w:pPr>
            <w:r>
              <w:t>6</w:t>
            </w:r>
            <w:r w:rsidR="441AD7FF" w:rsidRPr="0018038D">
              <w:t xml:space="preserve">.1 </w:t>
            </w:r>
            <w:r w:rsidR="067E277F" w:rsidRPr="0018038D">
              <w:t>Encourage</w:t>
            </w:r>
            <w:r w:rsidR="441AD7FF" w:rsidRPr="0018038D">
              <w:t xml:space="preserve"> monitoring of DCM symptoms with a health professional</w:t>
            </w:r>
          </w:p>
          <w:p w14:paraId="63DF95DC" w14:textId="36A27764" w:rsidR="4FBA9D2E" w:rsidRPr="0018038D" w:rsidRDefault="4FBA9D2E" w:rsidP="4FBA9D2E">
            <w:pPr>
              <w:spacing w:after="160" w:line="259" w:lineRule="auto"/>
            </w:pPr>
          </w:p>
        </w:tc>
        <w:tc>
          <w:tcPr>
            <w:tcW w:w="9002" w:type="dxa"/>
            <w:shd w:val="clear" w:color="auto" w:fill="D9D9D9" w:themeFill="background1" w:themeFillShade="D9"/>
          </w:tcPr>
          <w:p w14:paraId="11FB9B43" w14:textId="73DBD132" w:rsidR="4FBA9D2E" w:rsidRPr="0018038D" w:rsidRDefault="00863394" w:rsidP="4FBA9D2E">
            <w:pPr>
              <w:spacing w:after="160" w:line="259" w:lineRule="auto"/>
            </w:pPr>
            <w:r w:rsidRPr="00D206F0">
              <w:rPr>
                <w:color w:val="000000" w:themeColor="text1"/>
              </w:rPr>
              <w:t>P</w:t>
            </w:r>
            <w:r>
              <w:rPr>
                <w:color w:val="000000" w:themeColor="text1"/>
              </w:rPr>
              <w:t>atient-participants</w:t>
            </w:r>
          </w:p>
        </w:tc>
      </w:tr>
      <w:tr w:rsidR="4FBA9D2E" w:rsidRPr="0018038D" w14:paraId="555B2204" w14:textId="77777777" w:rsidTr="005C65A2">
        <w:trPr>
          <w:trHeight w:val="455"/>
        </w:trPr>
        <w:tc>
          <w:tcPr>
            <w:tcW w:w="1895" w:type="dxa"/>
            <w:vMerge/>
          </w:tcPr>
          <w:p w14:paraId="05FFB2E6" w14:textId="77777777" w:rsidR="0099621E" w:rsidRPr="0018038D" w:rsidRDefault="0099621E"/>
        </w:tc>
        <w:tc>
          <w:tcPr>
            <w:tcW w:w="3051" w:type="dxa"/>
            <w:vMerge/>
          </w:tcPr>
          <w:p w14:paraId="09EFF5A3" w14:textId="77777777" w:rsidR="0099621E" w:rsidRPr="0018038D" w:rsidRDefault="0099621E"/>
        </w:tc>
        <w:tc>
          <w:tcPr>
            <w:tcW w:w="9002" w:type="dxa"/>
          </w:tcPr>
          <w:p w14:paraId="0E7F7C4C" w14:textId="027589F3" w:rsidR="1FD7BB66" w:rsidRPr="0018038D" w:rsidRDefault="1FD7BB66" w:rsidP="67713785">
            <w:pPr>
              <w:spacing w:line="259" w:lineRule="auto"/>
              <w:rPr>
                <w:i/>
                <w:iCs/>
                <w:color w:val="000000" w:themeColor="text1"/>
              </w:rPr>
            </w:pPr>
            <w:r w:rsidRPr="0018038D">
              <w:rPr>
                <w:i/>
                <w:iCs/>
                <w:color w:val="000000" w:themeColor="text1"/>
              </w:rPr>
              <w:t>"It's important to monitor symptoms, especially on your worst days, as they can vary day to day." (F, 71-80, patient)</w:t>
            </w:r>
          </w:p>
          <w:p w14:paraId="1131CE1D" w14:textId="76E4C471" w:rsidR="1FD7BB66" w:rsidRPr="0018038D" w:rsidRDefault="1FD7BB66" w:rsidP="67713785">
            <w:pPr>
              <w:spacing w:line="259" w:lineRule="auto"/>
              <w:rPr>
                <w:i/>
                <w:iCs/>
                <w:color w:val="000000" w:themeColor="text1"/>
              </w:rPr>
            </w:pPr>
          </w:p>
          <w:p w14:paraId="697471AB" w14:textId="641BAB22" w:rsidR="1FD7BB66" w:rsidRPr="0018038D" w:rsidRDefault="111C4BF1" w:rsidP="67713785">
            <w:pPr>
              <w:spacing w:line="259" w:lineRule="auto"/>
              <w:rPr>
                <w:i/>
                <w:iCs/>
                <w:color w:val="000000" w:themeColor="text1"/>
              </w:rPr>
            </w:pPr>
            <w:r w:rsidRPr="0018038D">
              <w:rPr>
                <w:i/>
                <w:iCs/>
              </w:rPr>
              <w:t xml:space="preserve">“...monitoring is about...self-awareness on the patients.” </w:t>
            </w:r>
            <w:r w:rsidRPr="0018038D">
              <w:rPr>
                <w:i/>
                <w:iCs/>
                <w:color w:val="000000" w:themeColor="text1"/>
              </w:rPr>
              <w:t>(F, 71-80, patient)</w:t>
            </w:r>
          </w:p>
        </w:tc>
      </w:tr>
      <w:tr w:rsidR="4FBA9D2E" w:rsidRPr="0018038D" w14:paraId="2635C227" w14:textId="77777777" w:rsidTr="005C65A2">
        <w:trPr>
          <w:trHeight w:val="455"/>
        </w:trPr>
        <w:tc>
          <w:tcPr>
            <w:tcW w:w="1895" w:type="dxa"/>
            <w:vMerge/>
          </w:tcPr>
          <w:p w14:paraId="5A898960" w14:textId="77777777" w:rsidR="0099621E" w:rsidRPr="0018038D" w:rsidRDefault="0099621E"/>
        </w:tc>
        <w:tc>
          <w:tcPr>
            <w:tcW w:w="3051" w:type="dxa"/>
            <w:vMerge/>
          </w:tcPr>
          <w:p w14:paraId="69C0E1C3" w14:textId="77777777" w:rsidR="0099621E" w:rsidRPr="0018038D" w:rsidRDefault="0099621E"/>
        </w:tc>
        <w:tc>
          <w:tcPr>
            <w:tcW w:w="9002" w:type="dxa"/>
            <w:shd w:val="clear" w:color="auto" w:fill="D9D9D9" w:themeFill="background1" w:themeFillShade="D9"/>
          </w:tcPr>
          <w:p w14:paraId="3AC119B9" w14:textId="52F56CF0" w:rsidR="4FBA9D2E" w:rsidRPr="0018038D" w:rsidRDefault="000F2373" w:rsidP="4FBA9D2E">
            <w:pPr>
              <w:spacing w:after="160" w:line="259" w:lineRule="auto"/>
            </w:pPr>
            <w:r w:rsidRPr="0018038D">
              <w:t xml:space="preserve">Health </w:t>
            </w:r>
            <w:r>
              <w:t>p</w:t>
            </w:r>
            <w:r w:rsidRPr="0018038D">
              <w:t>rofessional</w:t>
            </w:r>
            <w:r>
              <w:t>-participants</w:t>
            </w:r>
          </w:p>
        </w:tc>
      </w:tr>
      <w:tr w:rsidR="4FBA9D2E" w:rsidRPr="0018038D" w14:paraId="712A00A3" w14:textId="77777777" w:rsidTr="005C65A2">
        <w:trPr>
          <w:trHeight w:val="455"/>
        </w:trPr>
        <w:tc>
          <w:tcPr>
            <w:tcW w:w="1895" w:type="dxa"/>
            <w:vMerge/>
          </w:tcPr>
          <w:p w14:paraId="1A40A3FF" w14:textId="77777777" w:rsidR="0099621E" w:rsidRPr="0018038D" w:rsidRDefault="0099621E"/>
        </w:tc>
        <w:tc>
          <w:tcPr>
            <w:tcW w:w="3051" w:type="dxa"/>
            <w:vMerge/>
          </w:tcPr>
          <w:p w14:paraId="4C32F8B6" w14:textId="77777777" w:rsidR="0099621E" w:rsidRPr="0018038D" w:rsidRDefault="0099621E"/>
        </w:tc>
        <w:tc>
          <w:tcPr>
            <w:tcW w:w="9002" w:type="dxa"/>
          </w:tcPr>
          <w:p w14:paraId="173161A6" w14:textId="56FE8AF1" w:rsidR="7A093728" w:rsidRPr="0018038D" w:rsidRDefault="7A093728" w:rsidP="67713785">
            <w:pPr>
              <w:spacing w:after="160" w:line="259" w:lineRule="auto"/>
              <w:rPr>
                <w:i/>
                <w:iCs/>
                <w:color w:val="000000" w:themeColor="text1"/>
              </w:rPr>
            </w:pPr>
            <w:r w:rsidRPr="0018038D">
              <w:rPr>
                <w:i/>
                <w:iCs/>
                <w:color w:val="000000" w:themeColor="text1"/>
              </w:rPr>
              <w:t xml:space="preserve">"Non-myelopathic may not need to be monitored closely but rather come back if they develop changes" </w:t>
            </w:r>
            <w:r w:rsidR="55FD2C52" w:rsidRPr="0018038D">
              <w:rPr>
                <w:i/>
                <w:iCs/>
                <w:color w:val="000000" w:themeColor="text1"/>
              </w:rPr>
              <w:t>(M, 41-50, neurosurgeon)</w:t>
            </w:r>
          </w:p>
          <w:p w14:paraId="43DBAC03" w14:textId="473DAC4F" w:rsidR="7A093728" w:rsidRPr="0018038D" w:rsidRDefault="7A093728" w:rsidP="67713785">
            <w:pPr>
              <w:spacing w:after="160" w:line="259" w:lineRule="auto"/>
              <w:rPr>
                <w:i/>
                <w:iCs/>
                <w:color w:val="000000" w:themeColor="text1"/>
              </w:rPr>
            </w:pPr>
            <w:r w:rsidRPr="0018038D">
              <w:rPr>
                <w:i/>
                <w:iCs/>
                <w:color w:val="000000" w:themeColor="text1"/>
              </w:rPr>
              <w:t>"They may not need to see anyone, but they need to know the risk factors and when to come back”</w:t>
            </w:r>
            <w:r w:rsidR="4B781B62" w:rsidRPr="0018038D">
              <w:rPr>
                <w:i/>
                <w:iCs/>
                <w:color w:val="000000" w:themeColor="text1"/>
              </w:rPr>
              <w:t xml:space="preserve"> (M, 41-50, neurosurgeon)</w:t>
            </w:r>
          </w:p>
          <w:p w14:paraId="158F51CD" w14:textId="124B2A10" w:rsidR="7A093728" w:rsidRPr="0018038D" w:rsidRDefault="0460ED03" w:rsidP="67713785">
            <w:pPr>
              <w:spacing w:line="259" w:lineRule="auto"/>
              <w:rPr>
                <w:i/>
                <w:iCs/>
                <w:color w:val="000000" w:themeColor="text1"/>
              </w:rPr>
            </w:pPr>
            <w:r w:rsidRPr="0018038D">
              <w:rPr>
                <w:i/>
                <w:iCs/>
              </w:rPr>
              <w:t xml:space="preserve">"Patients can have this progressive condition that is silent, that they don't have any pain or there's just steadiness and they think it's old age." </w:t>
            </w:r>
            <w:r w:rsidRPr="0018038D">
              <w:rPr>
                <w:i/>
                <w:iCs/>
                <w:lang w:val="en-US"/>
              </w:rPr>
              <w:t xml:space="preserve">(F, 21-30, </w:t>
            </w:r>
            <w:r w:rsidR="004E649A" w:rsidRPr="0018038D">
              <w:rPr>
                <w:i/>
                <w:iCs/>
              </w:rPr>
              <w:t>occupational</w:t>
            </w:r>
            <w:r w:rsidRPr="0018038D">
              <w:rPr>
                <w:i/>
                <w:iCs/>
                <w:lang w:val="en-US"/>
              </w:rPr>
              <w:t xml:space="preserve"> physician)</w:t>
            </w:r>
          </w:p>
        </w:tc>
      </w:tr>
      <w:tr w:rsidR="4FBA9D2E" w:rsidRPr="0018038D" w14:paraId="442BB4C6" w14:textId="77777777" w:rsidTr="005C65A2">
        <w:trPr>
          <w:trHeight w:val="455"/>
        </w:trPr>
        <w:tc>
          <w:tcPr>
            <w:tcW w:w="1895" w:type="dxa"/>
            <w:vMerge/>
          </w:tcPr>
          <w:p w14:paraId="6F388C7D" w14:textId="77777777" w:rsidR="0099621E" w:rsidRPr="0018038D" w:rsidRDefault="0099621E"/>
        </w:tc>
        <w:tc>
          <w:tcPr>
            <w:tcW w:w="3051" w:type="dxa"/>
            <w:vMerge w:val="restart"/>
          </w:tcPr>
          <w:p w14:paraId="56D88256" w14:textId="2C61241B" w:rsidR="4FBA9D2E" w:rsidRPr="0018038D" w:rsidRDefault="005A5A77" w:rsidP="4FBA9D2E">
            <w:pPr>
              <w:spacing w:after="160" w:line="259" w:lineRule="auto"/>
            </w:pPr>
            <w:r>
              <w:t>6</w:t>
            </w:r>
            <w:r w:rsidR="245B9ACD" w:rsidRPr="0018038D">
              <w:t xml:space="preserve">.2 </w:t>
            </w:r>
            <w:r w:rsidR="00D42D59" w:rsidRPr="0018038D">
              <w:t>P</w:t>
            </w:r>
            <w:r w:rsidR="245B9ACD" w:rsidRPr="0018038D">
              <w:t>articipation in management and creat</w:t>
            </w:r>
            <w:r w:rsidR="00D42D59" w:rsidRPr="0018038D">
              <w:t>ing</w:t>
            </w:r>
            <w:r w:rsidR="245B9ACD" w:rsidRPr="0018038D">
              <w:t xml:space="preserve"> foundations for on-going support</w:t>
            </w:r>
          </w:p>
          <w:p w14:paraId="39A8F05D" w14:textId="7FD0F838" w:rsidR="4FBA9D2E" w:rsidRPr="0018038D" w:rsidRDefault="4FBA9D2E" w:rsidP="4FBA9D2E">
            <w:pPr>
              <w:spacing w:after="160" w:line="259" w:lineRule="auto"/>
            </w:pPr>
          </w:p>
        </w:tc>
        <w:tc>
          <w:tcPr>
            <w:tcW w:w="9002" w:type="dxa"/>
            <w:shd w:val="clear" w:color="auto" w:fill="D9D9D9" w:themeFill="background1" w:themeFillShade="D9"/>
          </w:tcPr>
          <w:p w14:paraId="0B2C9BF1" w14:textId="0ED57331" w:rsidR="4FBA9D2E" w:rsidRPr="0018038D" w:rsidRDefault="00863394" w:rsidP="4FBA9D2E">
            <w:pPr>
              <w:spacing w:after="160" w:line="259" w:lineRule="auto"/>
            </w:pPr>
            <w:r w:rsidRPr="00D206F0">
              <w:rPr>
                <w:color w:val="000000" w:themeColor="text1"/>
              </w:rPr>
              <w:t>P</w:t>
            </w:r>
            <w:r>
              <w:rPr>
                <w:color w:val="000000" w:themeColor="text1"/>
              </w:rPr>
              <w:t>atient-participants</w:t>
            </w:r>
          </w:p>
        </w:tc>
      </w:tr>
      <w:tr w:rsidR="4FBA9D2E" w:rsidRPr="0018038D" w14:paraId="64731B78" w14:textId="77777777" w:rsidTr="005C65A2">
        <w:trPr>
          <w:trHeight w:val="455"/>
        </w:trPr>
        <w:tc>
          <w:tcPr>
            <w:tcW w:w="1895" w:type="dxa"/>
            <w:vMerge/>
          </w:tcPr>
          <w:p w14:paraId="78FA7538" w14:textId="77777777" w:rsidR="0099621E" w:rsidRPr="0018038D" w:rsidRDefault="0099621E"/>
        </w:tc>
        <w:tc>
          <w:tcPr>
            <w:tcW w:w="3051" w:type="dxa"/>
            <w:vMerge/>
          </w:tcPr>
          <w:p w14:paraId="23B08979" w14:textId="77777777" w:rsidR="0099621E" w:rsidRPr="0018038D" w:rsidRDefault="0099621E"/>
        </w:tc>
        <w:tc>
          <w:tcPr>
            <w:tcW w:w="9002" w:type="dxa"/>
          </w:tcPr>
          <w:p w14:paraId="0E25C262" w14:textId="52A40603" w:rsidR="4FBA9D2E" w:rsidRPr="0018038D" w:rsidRDefault="5B23AF45" w:rsidP="67713785">
            <w:pPr>
              <w:spacing w:line="259" w:lineRule="auto"/>
              <w:rPr>
                <w:i/>
                <w:iCs/>
              </w:rPr>
            </w:pPr>
            <w:r w:rsidRPr="0018038D">
              <w:rPr>
                <w:i/>
                <w:iCs/>
              </w:rPr>
              <w:t>"Engage in regular, tailored physical therapy sessions to maintain muscle strength, improve balance, and enhance coordination. Focus on exercises that can be done safely under professional supervision." (F, 61-70, patient)</w:t>
            </w:r>
          </w:p>
          <w:p w14:paraId="36875FDE" w14:textId="7E654B7A" w:rsidR="4FBA9D2E" w:rsidRPr="0018038D" w:rsidRDefault="4FBA9D2E" w:rsidP="67713785">
            <w:pPr>
              <w:spacing w:line="259" w:lineRule="auto"/>
              <w:rPr>
                <w:i/>
                <w:iCs/>
              </w:rPr>
            </w:pPr>
          </w:p>
          <w:p w14:paraId="5A89110E" w14:textId="77E96CAF" w:rsidR="4FBA9D2E" w:rsidRPr="0018038D" w:rsidRDefault="0B036807" w:rsidP="67713785">
            <w:pPr>
              <w:spacing w:line="259" w:lineRule="auto"/>
              <w:rPr>
                <w:i/>
                <w:iCs/>
                <w:color w:val="000000" w:themeColor="text1"/>
              </w:rPr>
            </w:pPr>
            <w:r w:rsidRPr="0018038D">
              <w:rPr>
                <w:i/>
                <w:iCs/>
              </w:rPr>
              <w:t>"Promoting active participation in management and building a support system for patients is crucial."</w:t>
            </w:r>
            <w:r w:rsidRPr="0018038D">
              <w:rPr>
                <w:i/>
                <w:iCs/>
                <w:color w:val="000000" w:themeColor="text1"/>
              </w:rPr>
              <w:t xml:space="preserve"> (F, 41-50, physiotherapist)</w:t>
            </w:r>
          </w:p>
        </w:tc>
      </w:tr>
      <w:tr w:rsidR="4FBA9D2E" w:rsidRPr="0018038D" w14:paraId="4290F1C5" w14:textId="77777777" w:rsidTr="005C65A2">
        <w:trPr>
          <w:trHeight w:val="455"/>
        </w:trPr>
        <w:tc>
          <w:tcPr>
            <w:tcW w:w="1895" w:type="dxa"/>
            <w:vMerge/>
          </w:tcPr>
          <w:p w14:paraId="4AFA1FBA" w14:textId="77777777" w:rsidR="0099621E" w:rsidRPr="0018038D" w:rsidRDefault="0099621E"/>
        </w:tc>
        <w:tc>
          <w:tcPr>
            <w:tcW w:w="3051" w:type="dxa"/>
            <w:vMerge/>
          </w:tcPr>
          <w:p w14:paraId="1A38F9FB" w14:textId="77777777" w:rsidR="0099621E" w:rsidRPr="0018038D" w:rsidRDefault="0099621E"/>
        </w:tc>
        <w:tc>
          <w:tcPr>
            <w:tcW w:w="9002" w:type="dxa"/>
            <w:shd w:val="clear" w:color="auto" w:fill="D9D9D9" w:themeFill="background1" w:themeFillShade="D9"/>
          </w:tcPr>
          <w:p w14:paraId="1BEB9A90" w14:textId="2DB0E011" w:rsidR="4FBA9D2E" w:rsidRPr="0018038D" w:rsidRDefault="000F2373" w:rsidP="4FBA9D2E">
            <w:pPr>
              <w:spacing w:after="160" w:line="259" w:lineRule="auto"/>
            </w:pPr>
            <w:r w:rsidRPr="0018038D">
              <w:t xml:space="preserve">Health </w:t>
            </w:r>
            <w:r>
              <w:t>p</w:t>
            </w:r>
            <w:r w:rsidRPr="0018038D">
              <w:t>rofessional</w:t>
            </w:r>
            <w:r>
              <w:t>-participants</w:t>
            </w:r>
          </w:p>
        </w:tc>
      </w:tr>
      <w:tr w:rsidR="4FBA9D2E" w:rsidRPr="0018038D" w14:paraId="1AE16210" w14:textId="77777777" w:rsidTr="005C65A2">
        <w:trPr>
          <w:trHeight w:val="455"/>
        </w:trPr>
        <w:tc>
          <w:tcPr>
            <w:tcW w:w="1895" w:type="dxa"/>
            <w:vMerge/>
          </w:tcPr>
          <w:p w14:paraId="1A13896A" w14:textId="77777777" w:rsidR="0099621E" w:rsidRPr="0018038D" w:rsidRDefault="0099621E"/>
        </w:tc>
        <w:tc>
          <w:tcPr>
            <w:tcW w:w="3051" w:type="dxa"/>
            <w:vMerge/>
          </w:tcPr>
          <w:p w14:paraId="6E78A5B5" w14:textId="77777777" w:rsidR="0099621E" w:rsidRPr="0018038D" w:rsidRDefault="0099621E"/>
        </w:tc>
        <w:tc>
          <w:tcPr>
            <w:tcW w:w="9002" w:type="dxa"/>
          </w:tcPr>
          <w:p w14:paraId="1772B60A" w14:textId="61217718" w:rsidR="7FA3F268" w:rsidRPr="0018038D" w:rsidRDefault="7FA3F268" w:rsidP="4FBA9D2E">
            <w:pPr>
              <w:spacing w:line="259" w:lineRule="auto"/>
              <w:rPr>
                <w:color w:val="000000" w:themeColor="text1"/>
                <w:highlight w:val="yellow"/>
              </w:rPr>
            </w:pPr>
            <w:r w:rsidRPr="0018038D">
              <w:rPr>
                <w:i/>
                <w:iCs/>
                <w:color w:val="000000" w:themeColor="text1"/>
              </w:rPr>
              <w:t>"The key with these patients is the psychosocial factors which need to be delt with" (M, 31-40</w:t>
            </w:r>
            <w:r w:rsidR="009B5094" w:rsidRPr="0018038D">
              <w:rPr>
                <w:i/>
                <w:iCs/>
                <w:color w:val="000000" w:themeColor="text1"/>
              </w:rPr>
              <w:t xml:space="preserve">, </w:t>
            </w:r>
            <w:r w:rsidRPr="0018038D">
              <w:rPr>
                <w:i/>
                <w:iCs/>
                <w:color w:val="000000" w:themeColor="text1"/>
              </w:rPr>
              <w:t>orthopaedic surgeon)</w:t>
            </w:r>
          </w:p>
          <w:p w14:paraId="3E232B57" w14:textId="4EAAE278" w:rsidR="4FBA9D2E" w:rsidRPr="0018038D" w:rsidRDefault="4FBA9D2E" w:rsidP="4FBA9D2E">
            <w:pPr>
              <w:spacing w:line="259" w:lineRule="auto"/>
              <w:rPr>
                <w:i/>
                <w:iCs/>
                <w:color w:val="000000" w:themeColor="text1"/>
              </w:rPr>
            </w:pPr>
          </w:p>
          <w:p w14:paraId="4444AED0" w14:textId="47A77E81" w:rsidR="4FBA9D2E" w:rsidRPr="0018038D" w:rsidRDefault="729C6E5D" w:rsidP="67713785">
            <w:pPr>
              <w:spacing w:line="259" w:lineRule="auto"/>
              <w:rPr>
                <w:color w:val="000000" w:themeColor="text1"/>
              </w:rPr>
            </w:pPr>
            <w:r w:rsidRPr="0018038D">
              <w:rPr>
                <w:i/>
                <w:iCs/>
                <w:color w:val="000000" w:themeColor="text1"/>
              </w:rPr>
              <w:t>"I talk to them about symptoms worsening or the impact of their life, but the score is just where they stand" (M, 41-50, neurosurgeon)</w:t>
            </w:r>
          </w:p>
        </w:tc>
      </w:tr>
      <w:tr w:rsidR="4FBA9D2E" w:rsidRPr="0018038D" w14:paraId="3A34BC59" w14:textId="77777777" w:rsidTr="005C65A2">
        <w:trPr>
          <w:trHeight w:val="455"/>
        </w:trPr>
        <w:tc>
          <w:tcPr>
            <w:tcW w:w="1895" w:type="dxa"/>
            <w:vMerge/>
          </w:tcPr>
          <w:p w14:paraId="2388F7FA" w14:textId="77777777" w:rsidR="0099621E" w:rsidRPr="0018038D" w:rsidRDefault="0099621E"/>
        </w:tc>
        <w:tc>
          <w:tcPr>
            <w:tcW w:w="3051" w:type="dxa"/>
            <w:vMerge w:val="restart"/>
          </w:tcPr>
          <w:p w14:paraId="6A1152CE" w14:textId="7590A7AA" w:rsidR="4FBA9D2E" w:rsidRPr="0018038D" w:rsidRDefault="005A5A77" w:rsidP="4FBA9D2E">
            <w:pPr>
              <w:spacing w:after="160" w:line="259" w:lineRule="auto"/>
            </w:pPr>
            <w:r>
              <w:t>6</w:t>
            </w:r>
            <w:r w:rsidR="2E57DF91" w:rsidRPr="0018038D">
              <w:t>.3 Acknowledge the adjustments to living with DCM and benefits of support groups</w:t>
            </w:r>
          </w:p>
          <w:p w14:paraId="54688B67" w14:textId="606C04AF" w:rsidR="4FBA9D2E" w:rsidRPr="0018038D" w:rsidRDefault="4FBA9D2E" w:rsidP="4FBA9D2E">
            <w:pPr>
              <w:spacing w:after="160" w:line="259" w:lineRule="auto"/>
            </w:pPr>
          </w:p>
        </w:tc>
        <w:tc>
          <w:tcPr>
            <w:tcW w:w="9002" w:type="dxa"/>
            <w:shd w:val="clear" w:color="auto" w:fill="D9D9D9" w:themeFill="background1" w:themeFillShade="D9"/>
          </w:tcPr>
          <w:p w14:paraId="76B3D251" w14:textId="6A48376D" w:rsidR="4FBA9D2E" w:rsidRPr="0018038D" w:rsidRDefault="00863394" w:rsidP="4FBA9D2E">
            <w:pPr>
              <w:spacing w:after="160" w:line="259" w:lineRule="auto"/>
            </w:pPr>
            <w:r w:rsidRPr="00D206F0">
              <w:rPr>
                <w:color w:val="000000" w:themeColor="text1"/>
              </w:rPr>
              <w:t>P</w:t>
            </w:r>
            <w:r>
              <w:rPr>
                <w:color w:val="000000" w:themeColor="text1"/>
              </w:rPr>
              <w:t>atient-participants</w:t>
            </w:r>
          </w:p>
        </w:tc>
      </w:tr>
      <w:tr w:rsidR="4FBA9D2E" w:rsidRPr="0018038D" w14:paraId="286CFC59" w14:textId="77777777" w:rsidTr="005C65A2">
        <w:trPr>
          <w:trHeight w:val="455"/>
        </w:trPr>
        <w:tc>
          <w:tcPr>
            <w:tcW w:w="1895" w:type="dxa"/>
            <w:vMerge/>
          </w:tcPr>
          <w:p w14:paraId="746CC276" w14:textId="77777777" w:rsidR="0099621E" w:rsidRPr="0018038D" w:rsidRDefault="0099621E"/>
        </w:tc>
        <w:tc>
          <w:tcPr>
            <w:tcW w:w="3051" w:type="dxa"/>
            <w:vMerge/>
          </w:tcPr>
          <w:p w14:paraId="5917C1E8" w14:textId="77777777" w:rsidR="0099621E" w:rsidRPr="0018038D" w:rsidRDefault="0099621E"/>
        </w:tc>
        <w:tc>
          <w:tcPr>
            <w:tcW w:w="9002" w:type="dxa"/>
          </w:tcPr>
          <w:p w14:paraId="25C01183" w14:textId="73EDF583" w:rsidR="22B5D47E" w:rsidRPr="0018038D" w:rsidRDefault="22B5D47E" w:rsidP="4FBA9D2E">
            <w:pPr>
              <w:spacing w:line="259" w:lineRule="auto"/>
              <w:rPr>
                <w:color w:val="000000" w:themeColor="text1"/>
              </w:rPr>
            </w:pPr>
            <w:r w:rsidRPr="0018038D">
              <w:rPr>
                <w:i/>
                <w:iCs/>
                <w:color w:val="000000" w:themeColor="text1"/>
              </w:rPr>
              <w:t>"I was mild when they looked at me because I could walk into the room and if I could articulate everything, and I was still functioning at a level, where I was caring for my children, I was still driving. But I knew compared to what my function was in 2020, that I was vastly different." (F, 41-50, patient)</w:t>
            </w:r>
          </w:p>
        </w:tc>
      </w:tr>
      <w:tr w:rsidR="4FBA9D2E" w:rsidRPr="0018038D" w14:paraId="440D3629" w14:textId="77777777" w:rsidTr="005C65A2">
        <w:trPr>
          <w:trHeight w:val="455"/>
        </w:trPr>
        <w:tc>
          <w:tcPr>
            <w:tcW w:w="1895" w:type="dxa"/>
            <w:vMerge/>
          </w:tcPr>
          <w:p w14:paraId="447B59F3" w14:textId="77777777" w:rsidR="0099621E" w:rsidRPr="0018038D" w:rsidRDefault="0099621E"/>
        </w:tc>
        <w:tc>
          <w:tcPr>
            <w:tcW w:w="3051" w:type="dxa"/>
            <w:vMerge/>
          </w:tcPr>
          <w:p w14:paraId="1B5A7B8D" w14:textId="77777777" w:rsidR="0099621E" w:rsidRPr="0018038D" w:rsidRDefault="0099621E"/>
        </w:tc>
        <w:tc>
          <w:tcPr>
            <w:tcW w:w="9002" w:type="dxa"/>
            <w:shd w:val="clear" w:color="auto" w:fill="D9D9D9" w:themeFill="background1" w:themeFillShade="D9"/>
          </w:tcPr>
          <w:p w14:paraId="314DFE40" w14:textId="6F834569" w:rsidR="4FBA9D2E" w:rsidRPr="0018038D" w:rsidRDefault="000F2373" w:rsidP="4FBA9D2E">
            <w:pPr>
              <w:spacing w:after="160" w:line="259" w:lineRule="auto"/>
            </w:pPr>
            <w:r w:rsidRPr="0018038D">
              <w:t xml:space="preserve">Health </w:t>
            </w:r>
            <w:r>
              <w:t>p</w:t>
            </w:r>
            <w:r w:rsidRPr="0018038D">
              <w:t>rofessional</w:t>
            </w:r>
            <w:r>
              <w:t>-participants</w:t>
            </w:r>
          </w:p>
        </w:tc>
      </w:tr>
      <w:tr w:rsidR="4FBA9D2E" w:rsidRPr="0018038D" w14:paraId="40E35635" w14:textId="77777777" w:rsidTr="005C65A2">
        <w:trPr>
          <w:trHeight w:val="455"/>
        </w:trPr>
        <w:tc>
          <w:tcPr>
            <w:tcW w:w="1895" w:type="dxa"/>
            <w:vMerge/>
          </w:tcPr>
          <w:p w14:paraId="6E068F94" w14:textId="77777777" w:rsidR="0099621E" w:rsidRPr="0018038D" w:rsidRDefault="0099621E"/>
        </w:tc>
        <w:tc>
          <w:tcPr>
            <w:tcW w:w="3051" w:type="dxa"/>
            <w:vMerge/>
          </w:tcPr>
          <w:p w14:paraId="59B03FB3" w14:textId="77777777" w:rsidR="0099621E" w:rsidRPr="0018038D" w:rsidRDefault="0099621E"/>
        </w:tc>
        <w:tc>
          <w:tcPr>
            <w:tcW w:w="9002" w:type="dxa"/>
          </w:tcPr>
          <w:p w14:paraId="0C2AF8F9" w14:textId="3CEB4312" w:rsidR="4FBA9D2E" w:rsidRPr="0018038D" w:rsidRDefault="44FD1690" w:rsidP="67713785">
            <w:pPr>
              <w:spacing w:line="259" w:lineRule="auto"/>
              <w:rPr>
                <w:i/>
                <w:iCs/>
                <w:color w:val="000000" w:themeColor="text1"/>
              </w:rPr>
            </w:pPr>
            <w:r w:rsidRPr="0018038D">
              <w:rPr>
                <w:i/>
                <w:iCs/>
                <w:lang w:val="en-US"/>
              </w:rPr>
              <w:t xml:space="preserve">"Providing information on support groups and realistic timeframes for adjusting to life with DCM would be very helpful." </w:t>
            </w:r>
            <w:r w:rsidRPr="0018038D">
              <w:rPr>
                <w:i/>
                <w:iCs/>
                <w:color w:val="000000" w:themeColor="text1"/>
              </w:rPr>
              <w:t>(F, 41-50, physiotherapist)</w:t>
            </w:r>
          </w:p>
          <w:p w14:paraId="294A2FE9" w14:textId="1F05844F" w:rsidR="4FBA9D2E" w:rsidRPr="0018038D" w:rsidRDefault="4FBA9D2E" w:rsidP="67713785">
            <w:pPr>
              <w:spacing w:line="259" w:lineRule="auto"/>
              <w:rPr>
                <w:lang w:val="en-US"/>
              </w:rPr>
            </w:pPr>
          </w:p>
        </w:tc>
      </w:tr>
      <w:tr w:rsidR="4FBA9D2E" w:rsidRPr="0018038D" w14:paraId="105D3F36" w14:textId="77777777" w:rsidTr="005C65A2">
        <w:trPr>
          <w:trHeight w:val="465"/>
        </w:trPr>
        <w:tc>
          <w:tcPr>
            <w:tcW w:w="1895" w:type="dxa"/>
            <w:vMerge/>
          </w:tcPr>
          <w:p w14:paraId="073E867F" w14:textId="77777777" w:rsidR="0099621E" w:rsidRPr="0018038D" w:rsidRDefault="0099621E"/>
        </w:tc>
        <w:tc>
          <w:tcPr>
            <w:tcW w:w="3051" w:type="dxa"/>
            <w:vMerge w:val="restart"/>
          </w:tcPr>
          <w:p w14:paraId="5F9DD4F8" w14:textId="1A0AADCE" w:rsidR="4FBA9D2E" w:rsidRPr="0018038D" w:rsidRDefault="005A5A77" w:rsidP="4FBA9D2E">
            <w:pPr>
              <w:spacing w:after="160" w:line="259" w:lineRule="auto"/>
            </w:pPr>
            <w:r>
              <w:t>6</w:t>
            </w:r>
            <w:r w:rsidR="4C137C94" w:rsidRPr="0018038D">
              <w:t>.4 Promote a positive mindset for the future management of people with DCM</w:t>
            </w:r>
          </w:p>
          <w:p w14:paraId="60120BB4" w14:textId="6E7AE039" w:rsidR="4FBA9D2E" w:rsidRPr="0018038D" w:rsidRDefault="4FBA9D2E" w:rsidP="4FBA9D2E">
            <w:pPr>
              <w:spacing w:after="160" w:line="259" w:lineRule="auto"/>
            </w:pPr>
          </w:p>
        </w:tc>
        <w:tc>
          <w:tcPr>
            <w:tcW w:w="9002" w:type="dxa"/>
            <w:shd w:val="clear" w:color="auto" w:fill="D9D9D9" w:themeFill="background1" w:themeFillShade="D9"/>
          </w:tcPr>
          <w:p w14:paraId="4F493EC6" w14:textId="2538B4C2" w:rsidR="4FBA9D2E" w:rsidRPr="0018038D" w:rsidRDefault="00863394" w:rsidP="4FBA9D2E">
            <w:pPr>
              <w:spacing w:after="160" w:line="259" w:lineRule="auto"/>
            </w:pPr>
            <w:r w:rsidRPr="00D206F0">
              <w:rPr>
                <w:color w:val="000000" w:themeColor="text1"/>
              </w:rPr>
              <w:t>P</w:t>
            </w:r>
            <w:r>
              <w:rPr>
                <w:color w:val="000000" w:themeColor="text1"/>
              </w:rPr>
              <w:t>atient-participants</w:t>
            </w:r>
          </w:p>
        </w:tc>
      </w:tr>
      <w:tr w:rsidR="4FBA9D2E" w:rsidRPr="0018038D" w14:paraId="4AFC9521" w14:textId="77777777" w:rsidTr="005C65A2">
        <w:trPr>
          <w:trHeight w:val="455"/>
        </w:trPr>
        <w:tc>
          <w:tcPr>
            <w:tcW w:w="1895" w:type="dxa"/>
            <w:vMerge/>
          </w:tcPr>
          <w:p w14:paraId="3239A233" w14:textId="77777777" w:rsidR="0099621E" w:rsidRPr="0018038D" w:rsidRDefault="0099621E"/>
        </w:tc>
        <w:tc>
          <w:tcPr>
            <w:tcW w:w="3051" w:type="dxa"/>
            <w:vMerge/>
          </w:tcPr>
          <w:p w14:paraId="1E738486" w14:textId="77777777" w:rsidR="0099621E" w:rsidRPr="0018038D" w:rsidRDefault="0099621E"/>
        </w:tc>
        <w:tc>
          <w:tcPr>
            <w:tcW w:w="9002" w:type="dxa"/>
          </w:tcPr>
          <w:p w14:paraId="2CD42294" w14:textId="182D0EAF" w:rsidR="4FBA9D2E" w:rsidRPr="0018038D" w:rsidRDefault="60AC55F0" w:rsidP="67713785">
            <w:pPr>
              <w:spacing w:line="259" w:lineRule="auto"/>
              <w:rPr>
                <w:i/>
                <w:iCs/>
              </w:rPr>
            </w:pPr>
            <w:r w:rsidRPr="0018038D">
              <w:rPr>
                <w:i/>
                <w:iCs/>
              </w:rPr>
              <w:t>"My neurosurgeon saved my life... he has pointed me in the direction of how to best approach non-surgical routes." (F, 61-70, patient)</w:t>
            </w:r>
          </w:p>
          <w:p w14:paraId="70A9D469" w14:textId="61E1E3F5" w:rsidR="4FBA9D2E" w:rsidRPr="0018038D" w:rsidRDefault="4FBA9D2E" w:rsidP="67713785">
            <w:pPr>
              <w:spacing w:line="259" w:lineRule="auto"/>
              <w:rPr>
                <w:i/>
                <w:iCs/>
              </w:rPr>
            </w:pPr>
          </w:p>
          <w:p w14:paraId="5FC9E08E" w14:textId="586FAFFE" w:rsidR="4FBA9D2E" w:rsidRPr="0018038D" w:rsidRDefault="16F656D9" w:rsidP="67713785">
            <w:pPr>
              <w:spacing w:line="259" w:lineRule="auto"/>
              <w:rPr>
                <w:i/>
                <w:iCs/>
                <w:color w:val="000000" w:themeColor="text1"/>
              </w:rPr>
            </w:pPr>
            <w:r w:rsidRPr="0018038D">
              <w:rPr>
                <w:i/>
                <w:iCs/>
              </w:rPr>
              <w:t xml:space="preserve">“...highlighting success stories of individuals who have managed their DCM well can provide hope and motivation.” </w:t>
            </w:r>
            <w:r w:rsidRPr="0018038D">
              <w:rPr>
                <w:i/>
                <w:iCs/>
                <w:color w:val="000000" w:themeColor="text1"/>
              </w:rPr>
              <w:t>(F, 71-80, patient)</w:t>
            </w:r>
          </w:p>
          <w:p w14:paraId="0756990A" w14:textId="0828456F" w:rsidR="4FBA9D2E" w:rsidRPr="0018038D" w:rsidRDefault="4FBA9D2E" w:rsidP="67713785">
            <w:pPr>
              <w:spacing w:line="259" w:lineRule="auto"/>
              <w:rPr>
                <w:i/>
                <w:iCs/>
              </w:rPr>
            </w:pPr>
          </w:p>
        </w:tc>
      </w:tr>
      <w:tr w:rsidR="4FBA9D2E" w:rsidRPr="0018038D" w14:paraId="41AB7019" w14:textId="77777777" w:rsidTr="005C65A2">
        <w:trPr>
          <w:trHeight w:val="455"/>
        </w:trPr>
        <w:tc>
          <w:tcPr>
            <w:tcW w:w="1895" w:type="dxa"/>
            <w:vMerge/>
          </w:tcPr>
          <w:p w14:paraId="4E5F94C0" w14:textId="77777777" w:rsidR="0099621E" w:rsidRPr="0018038D" w:rsidRDefault="0099621E"/>
        </w:tc>
        <w:tc>
          <w:tcPr>
            <w:tcW w:w="3051" w:type="dxa"/>
            <w:vMerge/>
          </w:tcPr>
          <w:p w14:paraId="7CAAFC93" w14:textId="77777777" w:rsidR="0099621E" w:rsidRPr="0018038D" w:rsidRDefault="0099621E"/>
        </w:tc>
        <w:tc>
          <w:tcPr>
            <w:tcW w:w="9002" w:type="dxa"/>
            <w:shd w:val="clear" w:color="auto" w:fill="D9D9D9" w:themeFill="background1" w:themeFillShade="D9"/>
          </w:tcPr>
          <w:p w14:paraId="37586767" w14:textId="0B7B356B" w:rsidR="4FBA9D2E" w:rsidRPr="0018038D" w:rsidRDefault="000F2373" w:rsidP="4FBA9D2E">
            <w:pPr>
              <w:spacing w:after="160" w:line="259" w:lineRule="auto"/>
            </w:pPr>
            <w:r w:rsidRPr="0018038D">
              <w:t xml:space="preserve">Health </w:t>
            </w:r>
            <w:r>
              <w:t>p</w:t>
            </w:r>
            <w:r w:rsidRPr="0018038D">
              <w:t>rofessional</w:t>
            </w:r>
            <w:r>
              <w:t>-participants</w:t>
            </w:r>
          </w:p>
        </w:tc>
      </w:tr>
      <w:tr w:rsidR="4FBA9D2E" w:rsidRPr="0018038D" w14:paraId="1BD911C1" w14:textId="77777777" w:rsidTr="005C65A2">
        <w:trPr>
          <w:trHeight w:val="455"/>
        </w:trPr>
        <w:tc>
          <w:tcPr>
            <w:tcW w:w="1895" w:type="dxa"/>
            <w:vMerge/>
          </w:tcPr>
          <w:p w14:paraId="52FF0088" w14:textId="77777777" w:rsidR="0099621E" w:rsidRPr="0018038D" w:rsidRDefault="0099621E"/>
        </w:tc>
        <w:tc>
          <w:tcPr>
            <w:tcW w:w="3051" w:type="dxa"/>
            <w:vMerge/>
          </w:tcPr>
          <w:p w14:paraId="66CA14FD" w14:textId="77777777" w:rsidR="0099621E" w:rsidRPr="0018038D" w:rsidRDefault="0099621E"/>
        </w:tc>
        <w:tc>
          <w:tcPr>
            <w:tcW w:w="9002" w:type="dxa"/>
          </w:tcPr>
          <w:p w14:paraId="1988BB4A" w14:textId="6CB5C79B" w:rsidR="4FBA9D2E" w:rsidRPr="0018038D" w:rsidRDefault="6B71A86C" w:rsidP="67713785">
            <w:pPr>
              <w:spacing w:after="160" w:line="259" w:lineRule="auto"/>
              <w:rPr>
                <w:i/>
                <w:iCs/>
                <w:color w:val="000000" w:themeColor="text1"/>
              </w:rPr>
            </w:pPr>
            <w:r w:rsidRPr="0018038D">
              <w:rPr>
                <w:i/>
                <w:iCs/>
                <w:lang w:val="en-US"/>
              </w:rPr>
              <w:t xml:space="preserve">"Incorporating positive messages throughout the decision aid could help boost patients' morale and outlook on managing DCM." </w:t>
            </w:r>
            <w:r w:rsidRPr="0018038D">
              <w:rPr>
                <w:i/>
                <w:iCs/>
                <w:color w:val="000000" w:themeColor="text1"/>
              </w:rPr>
              <w:t>(F, 41-50, physiotherapist)</w:t>
            </w:r>
          </w:p>
        </w:tc>
      </w:tr>
    </w:tbl>
    <w:p w14:paraId="56381F72" w14:textId="46145798" w:rsidR="00EF3DE1" w:rsidRDefault="00EF3DE1" w:rsidP="00EF3DE1">
      <w:r>
        <w:t>F, Female, M, Male,</w:t>
      </w:r>
      <w:r w:rsidR="003E2FB4">
        <w:t xml:space="preserve"> DCM, Degenerative cervical myelopathy,</w:t>
      </w:r>
      <w:r>
        <w:t xml:space="preserve"> QR, quick response, </w:t>
      </w:r>
      <w:r w:rsidR="003E2FB4">
        <w:t xml:space="preserve">UK, United Kingdom, </w:t>
      </w:r>
      <w:proofErr w:type="spellStart"/>
      <w:r>
        <w:t>mJOA</w:t>
      </w:r>
      <w:proofErr w:type="spellEnd"/>
      <w:r>
        <w:t xml:space="preserve">, modified Japanese Orthopaedic Association, </w:t>
      </w:r>
      <w:r w:rsidR="003E2FB4">
        <w:t>NHS, National Health Scheme, OT, Occupational Therapist</w:t>
      </w:r>
    </w:p>
    <w:p w14:paraId="53161A96" w14:textId="72E51A9E" w:rsidR="007839F3" w:rsidRPr="0018038D" w:rsidRDefault="007839F3"/>
    <w:sectPr w:rsidR="007839F3" w:rsidRPr="0018038D" w:rsidSect="00E42DE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1D4C39"/>
    <w:multiLevelType w:val="multilevel"/>
    <w:tmpl w:val="D7C899B6"/>
    <w:lvl w:ilvl="0">
      <w:start w:val="1"/>
      <w:numFmt w:val="decimal"/>
      <w:lvlText w:val="%1."/>
      <w:lvlJc w:val="left"/>
      <w:pPr>
        <w:ind w:left="360" w:hanging="360"/>
      </w:pPr>
    </w:lvl>
    <w:lvl w:ilvl="1">
      <w:start w:val="3"/>
      <w:numFmt w:val="decimal"/>
      <w:isLgl/>
      <w:lvlText w:val="%1.%2."/>
      <w:lvlJc w:val="left"/>
      <w:pPr>
        <w:ind w:left="643"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5F190883"/>
    <w:multiLevelType w:val="hybridMultilevel"/>
    <w:tmpl w:val="F9BAFBE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D3111B2"/>
    <w:multiLevelType w:val="multilevel"/>
    <w:tmpl w:val="1BDC2AC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307781091">
    <w:abstractNumId w:val="0"/>
  </w:num>
  <w:num w:numId="2" w16cid:durableId="634944078">
    <w:abstractNumId w:val="2"/>
  </w:num>
  <w:num w:numId="3" w16cid:durableId="1300454022">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6DD3"/>
    <w:rsid w:val="00000A55"/>
    <w:rsid w:val="00000F8B"/>
    <w:rsid w:val="00002743"/>
    <w:rsid w:val="00002B19"/>
    <w:rsid w:val="000061CD"/>
    <w:rsid w:val="000122A8"/>
    <w:rsid w:val="00015846"/>
    <w:rsid w:val="000201D9"/>
    <w:rsid w:val="0002174E"/>
    <w:rsid w:val="0002209F"/>
    <w:rsid w:val="000238E3"/>
    <w:rsid w:val="00024F04"/>
    <w:rsid w:val="0002625A"/>
    <w:rsid w:val="0003139F"/>
    <w:rsid w:val="00033FCE"/>
    <w:rsid w:val="00034976"/>
    <w:rsid w:val="000356D4"/>
    <w:rsid w:val="00036D72"/>
    <w:rsid w:val="00041173"/>
    <w:rsid w:val="00042DC8"/>
    <w:rsid w:val="00043C9F"/>
    <w:rsid w:val="000459DB"/>
    <w:rsid w:val="00045A60"/>
    <w:rsid w:val="00045D9F"/>
    <w:rsid w:val="00046577"/>
    <w:rsid w:val="00047574"/>
    <w:rsid w:val="00047C2D"/>
    <w:rsid w:val="00050404"/>
    <w:rsid w:val="00053FD3"/>
    <w:rsid w:val="00057473"/>
    <w:rsid w:val="00064A9D"/>
    <w:rsid w:val="00065029"/>
    <w:rsid w:val="000651BF"/>
    <w:rsid w:val="00070919"/>
    <w:rsid w:val="00070ADF"/>
    <w:rsid w:val="00073BDC"/>
    <w:rsid w:val="000814CA"/>
    <w:rsid w:val="00082F96"/>
    <w:rsid w:val="0008341D"/>
    <w:rsid w:val="000907FF"/>
    <w:rsid w:val="00091BE7"/>
    <w:rsid w:val="00092628"/>
    <w:rsid w:val="000926F8"/>
    <w:rsid w:val="000934F4"/>
    <w:rsid w:val="00095713"/>
    <w:rsid w:val="00096267"/>
    <w:rsid w:val="000A38D5"/>
    <w:rsid w:val="000A3A2D"/>
    <w:rsid w:val="000B18F7"/>
    <w:rsid w:val="000B2C03"/>
    <w:rsid w:val="000B3416"/>
    <w:rsid w:val="000B431D"/>
    <w:rsid w:val="000B5CA9"/>
    <w:rsid w:val="000C0070"/>
    <w:rsid w:val="000C71AE"/>
    <w:rsid w:val="000D10C0"/>
    <w:rsid w:val="000D4F3A"/>
    <w:rsid w:val="000D6945"/>
    <w:rsid w:val="000E1125"/>
    <w:rsid w:val="000E188D"/>
    <w:rsid w:val="000E5A4A"/>
    <w:rsid w:val="000E659C"/>
    <w:rsid w:val="000E7B1A"/>
    <w:rsid w:val="000F0E5D"/>
    <w:rsid w:val="000F2373"/>
    <w:rsid w:val="000F2D7C"/>
    <w:rsid w:val="000F46B7"/>
    <w:rsid w:val="000F67A4"/>
    <w:rsid w:val="00105DA2"/>
    <w:rsid w:val="001069B0"/>
    <w:rsid w:val="00106F05"/>
    <w:rsid w:val="00113522"/>
    <w:rsid w:val="001225C8"/>
    <w:rsid w:val="0012474F"/>
    <w:rsid w:val="001304F9"/>
    <w:rsid w:val="0013136A"/>
    <w:rsid w:val="00133A49"/>
    <w:rsid w:val="00134FA0"/>
    <w:rsid w:val="00135CD1"/>
    <w:rsid w:val="00135D07"/>
    <w:rsid w:val="00136330"/>
    <w:rsid w:val="0013683B"/>
    <w:rsid w:val="00136950"/>
    <w:rsid w:val="001432DF"/>
    <w:rsid w:val="001478B7"/>
    <w:rsid w:val="00150B88"/>
    <w:rsid w:val="001510DA"/>
    <w:rsid w:val="001519D4"/>
    <w:rsid w:val="001578D0"/>
    <w:rsid w:val="00161AAF"/>
    <w:rsid w:val="0016673E"/>
    <w:rsid w:val="00170CEF"/>
    <w:rsid w:val="0017122F"/>
    <w:rsid w:val="0017406D"/>
    <w:rsid w:val="0017736E"/>
    <w:rsid w:val="00177619"/>
    <w:rsid w:val="0018038D"/>
    <w:rsid w:val="001805CF"/>
    <w:rsid w:val="001809A0"/>
    <w:rsid w:val="00181A7C"/>
    <w:rsid w:val="00181DBE"/>
    <w:rsid w:val="001826C8"/>
    <w:rsid w:val="0018573F"/>
    <w:rsid w:val="00185AF1"/>
    <w:rsid w:val="0019102B"/>
    <w:rsid w:val="001937CF"/>
    <w:rsid w:val="0019685A"/>
    <w:rsid w:val="00196EF7"/>
    <w:rsid w:val="001972D3"/>
    <w:rsid w:val="00197AB3"/>
    <w:rsid w:val="001A1A2C"/>
    <w:rsid w:val="001A2811"/>
    <w:rsid w:val="001B12F2"/>
    <w:rsid w:val="001B288E"/>
    <w:rsid w:val="001B5DAD"/>
    <w:rsid w:val="001B7560"/>
    <w:rsid w:val="001B7621"/>
    <w:rsid w:val="001B7DED"/>
    <w:rsid w:val="001C3F33"/>
    <w:rsid w:val="001C6DFE"/>
    <w:rsid w:val="001C7DF5"/>
    <w:rsid w:val="001D04C8"/>
    <w:rsid w:val="001D0DE1"/>
    <w:rsid w:val="001D4691"/>
    <w:rsid w:val="001D5873"/>
    <w:rsid w:val="001D6590"/>
    <w:rsid w:val="001E154F"/>
    <w:rsid w:val="001E1721"/>
    <w:rsid w:val="001E2E67"/>
    <w:rsid w:val="001E4EF4"/>
    <w:rsid w:val="001E6910"/>
    <w:rsid w:val="001E6B85"/>
    <w:rsid w:val="001F0FF9"/>
    <w:rsid w:val="001F2219"/>
    <w:rsid w:val="001F2D2B"/>
    <w:rsid w:val="001F6BC4"/>
    <w:rsid w:val="00200E3A"/>
    <w:rsid w:val="00202DA7"/>
    <w:rsid w:val="00205A80"/>
    <w:rsid w:val="00206A5F"/>
    <w:rsid w:val="0020746A"/>
    <w:rsid w:val="0021367A"/>
    <w:rsid w:val="00214771"/>
    <w:rsid w:val="00214C4A"/>
    <w:rsid w:val="002331C1"/>
    <w:rsid w:val="00244389"/>
    <w:rsid w:val="00245B58"/>
    <w:rsid w:val="002462B4"/>
    <w:rsid w:val="002541FD"/>
    <w:rsid w:val="00260BBE"/>
    <w:rsid w:val="002610C0"/>
    <w:rsid w:val="002622FC"/>
    <w:rsid w:val="00262A39"/>
    <w:rsid w:val="002633E7"/>
    <w:rsid w:val="00263782"/>
    <w:rsid w:val="00264DCB"/>
    <w:rsid w:val="00265204"/>
    <w:rsid w:val="00273A29"/>
    <w:rsid w:val="00277DEA"/>
    <w:rsid w:val="00277EB3"/>
    <w:rsid w:val="002825A5"/>
    <w:rsid w:val="002832B6"/>
    <w:rsid w:val="00285236"/>
    <w:rsid w:val="00291B1F"/>
    <w:rsid w:val="002924C7"/>
    <w:rsid w:val="002926B2"/>
    <w:rsid w:val="002948B8"/>
    <w:rsid w:val="0029547F"/>
    <w:rsid w:val="002955E8"/>
    <w:rsid w:val="00296192"/>
    <w:rsid w:val="00297D07"/>
    <w:rsid w:val="002A4FDD"/>
    <w:rsid w:val="002B30F2"/>
    <w:rsid w:val="002B5F70"/>
    <w:rsid w:val="002B7215"/>
    <w:rsid w:val="002C7717"/>
    <w:rsid w:val="002C789A"/>
    <w:rsid w:val="002C7E9B"/>
    <w:rsid w:val="002D0552"/>
    <w:rsid w:val="002D1B55"/>
    <w:rsid w:val="002D1FBE"/>
    <w:rsid w:val="002D687C"/>
    <w:rsid w:val="002D762B"/>
    <w:rsid w:val="002D7CB4"/>
    <w:rsid w:val="002E07DC"/>
    <w:rsid w:val="002E2039"/>
    <w:rsid w:val="002E2FAD"/>
    <w:rsid w:val="002E4BC2"/>
    <w:rsid w:val="002E7849"/>
    <w:rsid w:val="002F103F"/>
    <w:rsid w:val="002F10BB"/>
    <w:rsid w:val="002F34F4"/>
    <w:rsid w:val="002F6759"/>
    <w:rsid w:val="00303BD6"/>
    <w:rsid w:val="003062C9"/>
    <w:rsid w:val="00315EB6"/>
    <w:rsid w:val="00316968"/>
    <w:rsid w:val="00317322"/>
    <w:rsid w:val="00317998"/>
    <w:rsid w:val="00320D10"/>
    <w:rsid w:val="00321975"/>
    <w:rsid w:val="00327075"/>
    <w:rsid w:val="00327BE5"/>
    <w:rsid w:val="00332968"/>
    <w:rsid w:val="003343F0"/>
    <w:rsid w:val="00335A85"/>
    <w:rsid w:val="00337B85"/>
    <w:rsid w:val="00341E50"/>
    <w:rsid w:val="00350DBE"/>
    <w:rsid w:val="00352E99"/>
    <w:rsid w:val="0035347D"/>
    <w:rsid w:val="00353A45"/>
    <w:rsid w:val="00357B25"/>
    <w:rsid w:val="003600CF"/>
    <w:rsid w:val="00362087"/>
    <w:rsid w:val="003652F7"/>
    <w:rsid w:val="00365A31"/>
    <w:rsid w:val="00373CE0"/>
    <w:rsid w:val="00373D62"/>
    <w:rsid w:val="00375525"/>
    <w:rsid w:val="00377DD6"/>
    <w:rsid w:val="00377E05"/>
    <w:rsid w:val="0038240A"/>
    <w:rsid w:val="0038605F"/>
    <w:rsid w:val="0038627B"/>
    <w:rsid w:val="003876D5"/>
    <w:rsid w:val="00390BF3"/>
    <w:rsid w:val="00391149"/>
    <w:rsid w:val="00391310"/>
    <w:rsid w:val="00394D96"/>
    <w:rsid w:val="00396955"/>
    <w:rsid w:val="0039726D"/>
    <w:rsid w:val="00397468"/>
    <w:rsid w:val="003A1D31"/>
    <w:rsid w:val="003A2027"/>
    <w:rsid w:val="003A7E94"/>
    <w:rsid w:val="003B0506"/>
    <w:rsid w:val="003B3084"/>
    <w:rsid w:val="003B3866"/>
    <w:rsid w:val="003B43E8"/>
    <w:rsid w:val="003C0B9E"/>
    <w:rsid w:val="003D4CCC"/>
    <w:rsid w:val="003D5516"/>
    <w:rsid w:val="003D5E38"/>
    <w:rsid w:val="003DA172"/>
    <w:rsid w:val="003E2FB4"/>
    <w:rsid w:val="003E3039"/>
    <w:rsid w:val="003E436B"/>
    <w:rsid w:val="003E57F0"/>
    <w:rsid w:val="003F2BD4"/>
    <w:rsid w:val="003F46BC"/>
    <w:rsid w:val="003F5F66"/>
    <w:rsid w:val="003F62EA"/>
    <w:rsid w:val="003F6834"/>
    <w:rsid w:val="004034BF"/>
    <w:rsid w:val="00405BCC"/>
    <w:rsid w:val="00406450"/>
    <w:rsid w:val="004118F0"/>
    <w:rsid w:val="00414F94"/>
    <w:rsid w:val="0041552A"/>
    <w:rsid w:val="00417640"/>
    <w:rsid w:val="00417E7D"/>
    <w:rsid w:val="00423059"/>
    <w:rsid w:val="004249CA"/>
    <w:rsid w:val="00425309"/>
    <w:rsid w:val="00435405"/>
    <w:rsid w:val="004367FA"/>
    <w:rsid w:val="004374A0"/>
    <w:rsid w:val="004425E4"/>
    <w:rsid w:val="00450B6A"/>
    <w:rsid w:val="004527AA"/>
    <w:rsid w:val="004604D1"/>
    <w:rsid w:val="004639C5"/>
    <w:rsid w:val="00464E59"/>
    <w:rsid w:val="00466E51"/>
    <w:rsid w:val="00476CA6"/>
    <w:rsid w:val="00477B5E"/>
    <w:rsid w:val="00482D5A"/>
    <w:rsid w:val="0048377F"/>
    <w:rsid w:val="00484955"/>
    <w:rsid w:val="0048531C"/>
    <w:rsid w:val="00485C9D"/>
    <w:rsid w:val="00487EED"/>
    <w:rsid w:val="0049029E"/>
    <w:rsid w:val="00492B82"/>
    <w:rsid w:val="004931C6"/>
    <w:rsid w:val="00494613"/>
    <w:rsid w:val="00496D40"/>
    <w:rsid w:val="004A2E32"/>
    <w:rsid w:val="004A68DD"/>
    <w:rsid w:val="004B2F5F"/>
    <w:rsid w:val="004B4455"/>
    <w:rsid w:val="004B5AFB"/>
    <w:rsid w:val="004B6C1C"/>
    <w:rsid w:val="004C056F"/>
    <w:rsid w:val="004C1DD7"/>
    <w:rsid w:val="004C4D2C"/>
    <w:rsid w:val="004C6669"/>
    <w:rsid w:val="004C6844"/>
    <w:rsid w:val="004C6F06"/>
    <w:rsid w:val="004D51C9"/>
    <w:rsid w:val="004E1B6C"/>
    <w:rsid w:val="004E2082"/>
    <w:rsid w:val="004E2267"/>
    <w:rsid w:val="004E2E91"/>
    <w:rsid w:val="004E649A"/>
    <w:rsid w:val="005057DB"/>
    <w:rsid w:val="005102FE"/>
    <w:rsid w:val="005132FF"/>
    <w:rsid w:val="00517688"/>
    <w:rsid w:val="00517768"/>
    <w:rsid w:val="00522249"/>
    <w:rsid w:val="00524DA9"/>
    <w:rsid w:val="005252AA"/>
    <w:rsid w:val="00527D74"/>
    <w:rsid w:val="00527F96"/>
    <w:rsid w:val="00531DE5"/>
    <w:rsid w:val="005357C3"/>
    <w:rsid w:val="005378B9"/>
    <w:rsid w:val="00547674"/>
    <w:rsid w:val="00550920"/>
    <w:rsid w:val="00552169"/>
    <w:rsid w:val="00554508"/>
    <w:rsid w:val="0055518B"/>
    <w:rsid w:val="00556CB2"/>
    <w:rsid w:val="00561D75"/>
    <w:rsid w:val="00562C37"/>
    <w:rsid w:val="00566C93"/>
    <w:rsid w:val="005700F1"/>
    <w:rsid w:val="005730B6"/>
    <w:rsid w:val="00573478"/>
    <w:rsid w:val="00574E49"/>
    <w:rsid w:val="0057620E"/>
    <w:rsid w:val="00576374"/>
    <w:rsid w:val="005778A0"/>
    <w:rsid w:val="00581AD3"/>
    <w:rsid w:val="00582458"/>
    <w:rsid w:val="00585489"/>
    <w:rsid w:val="00585555"/>
    <w:rsid w:val="005921F4"/>
    <w:rsid w:val="005923EC"/>
    <w:rsid w:val="00594F8A"/>
    <w:rsid w:val="005A07B9"/>
    <w:rsid w:val="005A1620"/>
    <w:rsid w:val="005A5A77"/>
    <w:rsid w:val="005A6F93"/>
    <w:rsid w:val="005B0F96"/>
    <w:rsid w:val="005B10FA"/>
    <w:rsid w:val="005B1358"/>
    <w:rsid w:val="005B2407"/>
    <w:rsid w:val="005B2926"/>
    <w:rsid w:val="005B3FC4"/>
    <w:rsid w:val="005C2148"/>
    <w:rsid w:val="005C2CAE"/>
    <w:rsid w:val="005C65A2"/>
    <w:rsid w:val="005CD834"/>
    <w:rsid w:val="005D1FA0"/>
    <w:rsid w:val="005D2E12"/>
    <w:rsid w:val="005D45B7"/>
    <w:rsid w:val="005D4CFA"/>
    <w:rsid w:val="005D749A"/>
    <w:rsid w:val="005D7541"/>
    <w:rsid w:val="005D7A80"/>
    <w:rsid w:val="005D7E96"/>
    <w:rsid w:val="005E52A4"/>
    <w:rsid w:val="005E53A4"/>
    <w:rsid w:val="005E6122"/>
    <w:rsid w:val="005F0D6B"/>
    <w:rsid w:val="005F4386"/>
    <w:rsid w:val="00603633"/>
    <w:rsid w:val="00605E87"/>
    <w:rsid w:val="006073CB"/>
    <w:rsid w:val="00615FBB"/>
    <w:rsid w:val="00623B5A"/>
    <w:rsid w:val="00624411"/>
    <w:rsid w:val="00624C4D"/>
    <w:rsid w:val="00626395"/>
    <w:rsid w:val="00632D7B"/>
    <w:rsid w:val="00633C49"/>
    <w:rsid w:val="0063719F"/>
    <w:rsid w:val="0064127D"/>
    <w:rsid w:val="00642F8B"/>
    <w:rsid w:val="006548C2"/>
    <w:rsid w:val="006555C8"/>
    <w:rsid w:val="00660F90"/>
    <w:rsid w:val="00662B09"/>
    <w:rsid w:val="0066657D"/>
    <w:rsid w:val="00667176"/>
    <w:rsid w:val="00670E69"/>
    <w:rsid w:val="00673E9B"/>
    <w:rsid w:val="00674F64"/>
    <w:rsid w:val="00676E91"/>
    <w:rsid w:val="00677BDF"/>
    <w:rsid w:val="00684D28"/>
    <w:rsid w:val="00687FB0"/>
    <w:rsid w:val="00690740"/>
    <w:rsid w:val="0069327D"/>
    <w:rsid w:val="006950F0"/>
    <w:rsid w:val="006A012E"/>
    <w:rsid w:val="006A3F67"/>
    <w:rsid w:val="006A4F41"/>
    <w:rsid w:val="006A57D2"/>
    <w:rsid w:val="006A69D3"/>
    <w:rsid w:val="006A6EA0"/>
    <w:rsid w:val="006A7567"/>
    <w:rsid w:val="006B0B07"/>
    <w:rsid w:val="006B5DEC"/>
    <w:rsid w:val="006C04C2"/>
    <w:rsid w:val="006C1FA6"/>
    <w:rsid w:val="006C3ACA"/>
    <w:rsid w:val="006D14EB"/>
    <w:rsid w:val="006D4E7A"/>
    <w:rsid w:val="006D6675"/>
    <w:rsid w:val="006D7145"/>
    <w:rsid w:val="006E05BA"/>
    <w:rsid w:val="006E0844"/>
    <w:rsid w:val="006E3087"/>
    <w:rsid w:val="006E642D"/>
    <w:rsid w:val="006F3006"/>
    <w:rsid w:val="006F54E3"/>
    <w:rsid w:val="006F652A"/>
    <w:rsid w:val="006F6B01"/>
    <w:rsid w:val="00700496"/>
    <w:rsid w:val="00700CE2"/>
    <w:rsid w:val="007013FF"/>
    <w:rsid w:val="00703F4A"/>
    <w:rsid w:val="00705877"/>
    <w:rsid w:val="0070601F"/>
    <w:rsid w:val="00707CA3"/>
    <w:rsid w:val="00716E95"/>
    <w:rsid w:val="007263A6"/>
    <w:rsid w:val="0072682B"/>
    <w:rsid w:val="00732A9A"/>
    <w:rsid w:val="00734E1C"/>
    <w:rsid w:val="007435C1"/>
    <w:rsid w:val="0074583E"/>
    <w:rsid w:val="007501D5"/>
    <w:rsid w:val="0075340B"/>
    <w:rsid w:val="00753FD0"/>
    <w:rsid w:val="00754916"/>
    <w:rsid w:val="007565D9"/>
    <w:rsid w:val="00756B69"/>
    <w:rsid w:val="00756ECF"/>
    <w:rsid w:val="00756F37"/>
    <w:rsid w:val="00757A3A"/>
    <w:rsid w:val="00763D97"/>
    <w:rsid w:val="007759EE"/>
    <w:rsid w:val="00777B8D"/>
    <w:rsid w:val="00780CB2"/>
    <w:rsid w:val="00780FCA"/>
    <w:rsid w:val="00781572"/>
    <w:rsid w:val="007839F3"/>
    <w:rsid w:val="00785171"/>
    <w:rsid w:val="007876A3"/>
    <w:rsid w:val="007901C1"/>
    <w:rsid w:val="0079103D"/>
    <w:rsid w:val="00792076"/>
    <w:rsid w:val="00792C39"/>
    <w:rsid w:val="007A0E6F"/>
    <w:rsid w:val="007A7664"/>
    <w:rsid w:val="007A7730"/>
    <w:rsid w:val="007B0B3D"/>
    <w:rsid w:val="007B2C70"/>
    <w:rsid w:val="007B7405"/>
    <w:rsid w:val="007C626F"/>
    <w:rsid w:val="007C6467"/>
    <w:rsid w:val="007D4B6C"/>
    <w:rsid w:val="007D50BE"/>
    <w:rsid w:val="007E4895"/>
    <w:rsid w:val="007E6366"/>
    <w:rsid w:val="007F0D51"/>
    <w:rsid w:val="007F17FE"/>
    <w:rsid w:val="007F1E39"/>
    <w:rsid w:val="007F443B"/>
    <w:rsid w:val="007F5812"/>
    <w:rsid w:val="007F5A53"/>
    <w:rsid w:val="007F73EA"/>
    <w:rsid w:val="00801B9E"/>
    <w:rsid w:val="008042DB"/>
    <w:rsid w:val="008072F3"/>
    <w:rsid w:val="00807466"/>
    <w:rsid w:val="00810D03"/>
    <w:rsid w:val="008110A4"/>
    <w:rsid w:val="00812FD6"/>
    <w:rsid w:val="008246AD"/>
    <w:rsid w:val="00833B7A"/>
    <w:rsid w:val="008363F6"/>
    <w:rsid w:val="0084040B"/>
    <w:rsid w:val="00841616"/>
    <w:rsid w:val="00843A8C"/>
    <w:rsid w:val="0084478C"/>
    <w:rsid w:val="00845643"/>
    <w:rsid w:val="00851942"/>
    <w:rsid w:val="00862412"/>
    <w:rsid w:val="00863394"/>
    <w:rsid w:val="00866720"/>
    <w:rsid w:val="00867E45"/>
    <w:rsid w:val="00870B7E"/>
    <w:rsid w:val="008724A2"/>
    <w:rsid w:val="008727F6"/>
    <w:rsid w:val="00872CF7"/>
    <w:rsid w:val="00875460"/>
    <w:rsid w:val="008815F3"/>
    <w:rsid w:val="00882977"/>
    <w:rsid w:val="00886499"/>
    <w:rsid w:val="0089099D"/>
    <w:rsid w:val="008913C5"/>
    <w:rsid w:val="00897B60"/>
    <w:rsid w:val="008A0100"/>
    <w:rsid w:val="008B044A"/>
    <w:rsid w:val="008B1021"/>
    <w:rsid w:val="008B5B48"/>
    <w:rsid w:val="008C1EB5"/>
    <w:rsid w:val="008C7BE4"/>
    <w:rsid w:val="008D019C"/>
    <w:rsid w:val="008D01C6"/>
    <w:rsid w:val="008D2E50"/>
    <w:rsid w:val="008D4635"/>
    <w:rsid w:val="008E0CF4"/>
    <w:rsid w:val="008E41D1"/>
    <w:rsid w:val="008E7C08"/>
    <w:rsid w:val="008F1DA9"/>
    <w:rsid w:val="008F30F5"/>
    <w:rsid w:val="00900AD9"/>
    <w:rsid w:val="009042EB"/>
    <w:rsid w:val="0090505B"/>
    <w:rsid w:val="0091025B"/>
    <w:rsid w:val="00910D1F"/>
    <w:rsid w:val="009120FB"/>
    <w:rsid w:val="00914166"/>
    <w:rsid w:val="00916E96"/>
    <w:rsid w:val="00917606"/>
    <w:rsid w:val="0092015C"/>
    <w:rsid w:val="00922588"/>
    <w:rsid w:val="00922CC3"/>
    <w:rsid w:val="00930F2E"/>
    <w:rsid w:val="009363CB"/>
    <w:rsid w:val="00942129"/>
    <w:rsid w:val="00943EB4"/>
    <w:rsid w:val="00945BF9"/>
    <w:rsid w:val="00946EEC"/>
    <w:rsid w:val="009518C6"/>
    <w:rsid w:val="009544F3"/>
    <w:rsid w:val="00957798"/>
    <w:rsid w:val="0095783E"/>
    <w:rsid w:val="00961DEB"/>
    <w:rsid w:val="00970CB5"/>
    <w:rsid w:val="00971C45"/>
    <w:rsid w:val="009732A2"/>
    <w:rsid w:val="009737BA"/>
    <w:rsid w:val="00974130"/>
    <w:rsid w:val="00982B77"/>
    <w:rsid w:val="00991756"/>
    <w:rsid w:val="00993C15"/>
    <w:rsid w:val="0099621E"/>
    <w:rsid w:val="009A2E29"/>
    <w:rsid w:val="009A3473"/>
    <w:rsid w:val="009A5B4B"/>
    <w:rsid w:val="009A5E51"/>
    <w:rsid w:val="009A788B"/>
    <w:rsid w:val="009B0454"/>
    <w:rsid w:val="009B3ACA"/>
    <w:rsid w:val="009B4C02"/>
    <w:rsid w:val="009B5094"/>
    <w:rsid w:val="009B557B"/>
    <w:rsid w:val="009C07B2"/>
    <w:rsid w:val="009C0D61"/>
    <w:rsid w:val="009C1601"/>
    <w:rsid w:val="009C24BC"/>
    <w:rsid w:val="009C4A49"/>
    <w:rsid w:val="009C6473"/>
    <w:rsid w:val="009D025F"/>
    <w:rsid w:val="009D4B55"/>
    <w:rsid w:val="009D557F"/>
    <w:rsid w:val="009E2415"/>
    <w:rsid w:val="009E5F5D"/>
    <w:rsid w:val="009F1A38"/>
    <w:rsid w:val="009F234C"/>
    <w:rsid w:val="009F2BA9"/>
    <w:rsid w:val="00A003E5"/>
    <w:rsid w:val="00A00972"/>
    <w:rsid w:val="00A0125F"/>
    <w:rsid w:val="00A036A6"/>
    <w:rsid w:val="00A04153"/>
    <w:rsid w:val="00A0661A"/>
    <w:rsid w:val="00A0765F"/>
    <w:rsid w:val="00A07C6E"/>
    <w:rsid w:val="00A11838"/>
    <w:rsid w:val="00A20931"/>
    <w:rsid w:val="00A20CEE"/>
    <w:rsid w:val="00A22B39"/>
    <w:rsid w:val="00A32420"/>
    <w:rsid w:val="00A37F2D"/>
    <w:rsid w:val="00A4214D"/>
    <w:rsid w:val="00A4257A"/>
    <w:rsid w:val="00A42AEB"/>
    <w:rsid w:val="00A45ED6"/>
    <w:rsid w:val="00A46901"/>
    <w:rsid w:val="00A47B51"/>
    <w:rsid w:val="00A517BF"/>
    <w:rsid w:val="00A52ADD"/>
    <w:rsid w:val="00A52C2B"/>
    <w:rsid w:val="00A54B84"/>
    <w:rsid w:val="00A54DB7"/>
    <w:rsid w:val="00A55F65"/>
    <w:rsid w:val="00A56369"/>
    <w:rsid w:val="00A567BD"/>
    <w:rsid w:val="00A569EF"/>
    <w:rsid w:val="00A577B4"/>
    <w:rsid w:val="00A60C29"/>
    <w:rsid w:val="00A60E5E"/>
    <w:rsid w:val="00A610A6"/>
    <w:rsid w:val="00A61406"/>
    <w:rsid w:val="00A653F6"/>
    <w:rsid w:val="00A6564F"/>
    <w:rsid w:val="00A67EA5"/>
    <w:rsid w:val="00A71495"/>
    <w:rsid w:val="00A714F1"/>
    <w:rsid w:val="00A73DB8"/>
    <w:rsid w:val="00A75A09"/>
    <w:rsid w:val="00A75BFE"/>
    <w:rsid w:val="00A7766E"/>
    <w:rsid w:val="00A84D7D"/>
    <w:rsid w:val="00A85418"/>
    <w:rsid w:val="00A85689"/>
    <w:rsid w:val="00A8795D"/>
    <w:rsid w:val="00A903F3"/>
    <w:rsid w:val="00A93406"/>
    <w:rsid w:val="00AA6C61"/>
    <w:rsid w:val="00AB1C19"/>
    <w:rsid w:val="00AB29F5"/>
    <w:rsid w:val="00AB2ABC"/>
    <w:rsid w:val="00AB7195"/>
    <w:rsid w:val="00AB75FA"/>
    <w:rsid w:val="00AC3BCB"/>
    <w:rsid w:val="00AC41F8"/>
    <w:rsid w:val="00AD0E35"/>
    <w:rsid w:val="00AD368F"/>
    <w:rsid w:val="00AD5242"/>
    <w:rsid w:val="00AE0B2D"/>
    <w:rsid w:val="00AE2657"/>
    <w:rsid w:val="00AE26F3"/>
    <w:rsid w:val="00AE2760"/>
    <w:rsid w:val="00AE2983"/>
    <w:rsid w:val="00AE30DF"/>
    <w:rsid w:val="00AE5E10"/>
    <w:rsid w:val="00AF0EA6"/>
    <w:rsid w:val="00AF0F57"/>
    <w:rsid w:val="00AF61C4"/>
    <w:rsid w:val="00B00157"/>
    <w:rsid w:val="00B00D01"/>
    <w:rsid w:val="00B05D63"/>
    <w:rsid w:val="00B062C2"/>
    <w:rsid w:val="00B075A0"/>
    <w:rsid w:val="00B07DE6"/>
    <w:rsid w:val="00B10FBD"/>
    <w:rsid w:val="00B14168"/>
    <w:rsid w:val="00B15389"/>
    <w:rsid w:val="00B2015A"/>
    <w:rsid w:val="00B210DB"/>
    <w:rsid w:val="00B23174"/>
    <w:rsid w:val="00B27F46"/>
    <w:rsid w:val="00B302B9"/>
    <w:rsid w:val="00B32667"/>
    <w:rsid w:val="00B3516F"/>
    <w:rsid w:val="00B352EE"/>
    <w:rsid w:val="00B37C20"/>
    <w:rsid w:val="00B40530"/>
    <w:rsid w:val="00B4063D"/>
    <w:rsid w:val="00B416F0"/>
    <w:rsid w:val="00B419A3"/>
    <w:rsid w:val="00B425D3"/>
    <w:rsid w:val="00B437D5"/>
    <w:rsid w:val="00B45F00"/>
    <w:rsid w:val="00B47AA6"/>
    <w:rsid w:val="00B510B3"/>
    <w:rsid w:val="00B51344"/>
    <w:rsid w:val="00B6024C"/>
    <w:rsid w:val="00B6064B"/>
    <w:rsid w:val="00B60EA6"/>
    <w:rsid w:val="00B63AE5"/>
    <w:rsid w:val="00B64812"/>
    <w:rsid w:val="00B64AEA"/>
    <w:rsid w:val="00B64E1C"/>
    <w:rsid w:val="00B71FED"/>
    <w:rsid w:val="00B750B6"/>
    <w:rsid w:val="00B76A9F"/>
    <w:rsid w:val="00B76AFB"/>
    <w:rsid w:val="00B76DA8"/>
    <w:rsid w:val="00B823DC"/>
    <w:rsid w:val="00B82AD8"/>
    <w:rsid w:val="00B82DA0"/>
    <w:rsid w:val="00B8360D"/>
    <w:rsid w:val="00B860A6"/>
    <w:rsid w:val="00B8627A"/>
    <w:rsid w:val="00B912B3"/>
    <w:rsid w:val="00B91851"/>
    <w:rsid w:val="00B938A2"/>
    <w:rsid w:val="00B95CC9"/>
    <w:rsid w:val="00BA0781"/>
    <w:rsid w:val="00BA1E04"/>
    <w:rsid w:val="00BA3A5E"/>
    <w:rsid w:val="00BA48D0"/>
    <w:rsid w:val="00BA5BEB"/>
    <w:rsid w:val="00BB236B"/>
    <w:rsid w:val="00BB4378"/>
    <w:rsid w:val="00BB6A28"/>
    <w:rsid w:val="00BB7D52"/>
    <w:rsid w:val="00BB7EFF"/>
    <w:rsid w:val="00BC0091"/>
    <w:rsid w:val="00BC1057"/>
    <w:rsid w:val="00BC286A"/>
    <w:rsid w:val="00BC40A2"/>
    <w:rsid w:val="00BC4A65"/>
    <w:rsid w:val="00BC5331"/>
    <w:rsid w:val="00BC6F0C"/>
    <w:rsid w:val="00BC6F31"/>
    <w:rsid w:val="00BC7A98"/>
    <w:rsid w:val="00BD0379"/>
    <w:rsid w:val="00BD14F4"/>
    <w:rsid w:val="00BD2766"/>
    <w:rsid w:val="00BD5428"/>
    <w:rsid w:val="00BD552B"/>
    <w:rsid w:val="00BE19BC"/>
    <w:rsid w:val="00BE293D"/>
    <w:rsid w:val="00BF0018"/>
    <w:rsid w:val="00BF07AE"/>
    <w:rsid w:val="00BF0B5C"/>
    <w:rsid w:val="00BF356E"/>
    <w:rsid w:val="00C02634"/>
    <w:rsid w:val="00C0559C"/>
    <w:rsid w:val="00C07A70"/>
    <w:rsid w:val="00C11F9D"/>
    <w:rsid w:val="00C122F0"/>
    <w:rsid w:val="00C13E14"/>
    <w:rsid w:val="00C14601"/>
    <w:rsid w:val="00C152E1"/>
    <w:rsid w:val="00C164FA"/>
    <w:rsid w:val="00C20C40"/>
    <w:rsid w:val="00C272B3"/>
    <w:rsid w:val="00C30C8F"/>
    <w:rsid w:val="00C3237E"/>
    <w:rsid w:val="00C32BDF"/>
    <w:rsid w:val="00C34068"/>
    <w:rsid w:val="00C40889"/>
    <w:rsid w:val="00C40AC9"/>
    <w:rsid w:val="00C444A3"/>
    <w:rsid w:val="00C47EBD"/>
    <w:rsid w:val="00C5024E"/>
    <w:rsid w:val="00C50FF1"/>
    <w:rsid w:val="00C55C5C"/>
    <w:rsid w:val="00C60535"/>
    <w:rsid w:val="00C64937"/>
    <w:rsid w:val="00C653EB"/>
    <w:rsid w:val="00C67B75"/>
    <w:rsid w:val="00C70DB7"/>
    <w:rsid w:val="00C74D8F"/>
    <w:rsid w:val="00C75666"/>
    <w:rsid w:val="00C75A7A"/>
    <w:rsid w:val="00C76107"/>
    <w:rsid w:val="00C80710"/>
    <w:rsid w:val="00C841AF"/>
    <w:rsid w:val="00C905E1"/>
    <w:rsid w:val="00C93A01"/>
    <w:rsid w:val="00C94B48"/>
    <w:rsid w:val="00CA1031"/>
    <w:rsid w:val="00CA19FB"/>
    <w:rsid w:val="00CA30CF"/>
    <w:rsid w:val="00CA313D"/>
    <w:rsid w:val="00CB449D"/>
    <w:rsid w:val="00CB6B2D"/>
    <w:rsid w:val="00CD0D20"/>
    <w:rsid w:val="00CD2AF2"/>
    <w:rsid w:val="00CD2B01"/>
    <w:rsid w:val="00CD6B12"/>
    <w:rsid w:val="00CD73ED"/>
    <w:rsid w:val="00CE1BF5"/>
    <w:rsid w:val="00CF22A2"/>
    <w:rsid w:val="00D03085"/>
    <w:rsid w:val="00D03893"/>
    <w:rsid w:val="00D058D2"/>
    <w:rsid w:val="00D11EDA"/>
    <w:rsid w:val="00D13A45"/>
    <w:rsid w:val="00D143A6"/>
    <w:rsid w:val="00D15608"/>
    <w:rsid w:val="00D15A21"/>
    <w:rsid w:val="00D15E9A"/>
    <w:rsid w:val="00D16418"/>
    <w:rsid w:val="00D16E8E"/>
    <w:rsid w:val="00D22806"/>
    <w:rsid w:val="00D32BC4"/>
    <w:rsid w:val="00D33183"/>
    <w:rsid w:val="00D333E8"/>
    <w:rsid w:val="00D33C84"/>
    <w:rsid w:val="00D35955"/>
    <w:rsid w:val="00D3679E"/>
    <w:rsid w:val="00D369AB"/>
    <w:rsid w:val="00D36B55"/>
    <w:rsid w:val="00D4076A"/>
    <w:rsid w:val="00D4262B"/>
    <w:rsid w:val="00D42D59"/>
    <w:rsid w:val="00D43AA9"/>
    <w:rsid w:val="00D504BB"/>
    <w:rsid w:val="00D50DAE"/>
    <w:rsid w:val="00D512E0"/>
    <w:rsid w:val="00D575C5"/>
    <w:rsid w:val="00D656F1"/>
    <w:rsid w:val="00D67247"/>
    <w:rsid w:val="00D7244A"/>
    <w:rsid w:val="00D76282"/>
    <w:rsid w:val="00D76366"/>
    <w:rsid w:val="00D76DD3"/>
    <w:rsid w:val="00D773F2"/>
    <w:rsid w:val="00D8076F"/>
    <w:rsid w:val="00D82EDF"/>
    <w:rsid w:val="00D834A9"/>
    <w:rsid w:val="00D85184"/>
    <w:rsid w:val="00D871EE"/>
    <w:rsid w:val="00D87E67"/>
    <w:rsid w:val="00D90613"/>
    <w:rsid w:val="00D91466"/>
    <w:rsid w:val="00D93031"/>
    <w:rsid w:val="00D94310"/>
    <w:rsid w:val="00D94ACC"/>
    <w:rsid w:val="00D94F5D"/>
    <w:rsid w:val="00D964B7"/>
    <w:rsid w:val="00D9679E"/>
    <w:rsid w:val="00D97C66"/>
    <w:rsid w:val="00DA00B9"/>
    <w:rsid w:val="00DA2FDF"/>
    <w:rsid w:val="00DB04F5"/>
    <w:rsid w:val="00DB0FA3"/>
    <w:rsid w:val="00DB6966"/>
    <w:rsid w:val="00DB6AFA"/>
    <w:rsid w:val="00DB7161"/>
    <w:rsid w:val="00DB7216"/>
    <w:rsid w:val="00DC271E"/>
    <w:rsid w:val="00DC661E"/>
    <w:rsid w:val="00DD0073"/>
    <w:rsid w:val="00DD1DF7"/>
    <w:rsid w:val="00DD394F"/>
    <w:rsid w:val="00DD3C58"/>
    <w:rsid w:val="00DD5820"/>
    <w:rsid w:val="00DE0399"/>
    <w:rsid w:val="00DE1521"/>
    <w:rsid w:val="00DE25D5"/>
    <w:rsid w:val="00DF25F1"/>
    <w:rsid w:val="00DF4D2F"/>
    <w:rsid w:val="00E0643F"/>
    <w:rsid w:val="00E0664F"/>
    <w:rsid w:val="00E134AB"/>
    <w:rsid w:val="00E17DEF"/>
    <w:rsid w:val="00E24C24"/>
    <w:rsid w:val="00E252BB"/>
    <w:rsid w:val="00E26F71"/>
    <w:rsid w:val="00E26FB9"/>
    <w:rsid w:val="00E30137"/>
    <w:rsid w:val="00E3306E"/>
    <w:rsid w:val="00E335CD"/>
    <w:rsid w:val="00E34BCC"/>
    <w:rsid w:val="00E357E0"/>
    <w:rsid w:val="00E36183"/>
    <w:rsid w:val="00E365B9"/>
    <w:rsid w:val="00E40929"/>
    <w:rsid w:val="00E42DEB"/>
    <w:rsid w:val="00E43BA6"/>
    <w:rsid w:val="00E440FF"/>
    <w:rsid w:val="00E4657A"/>
    <w:rsid w:val="00E53BDF"/>
    <w:rsid w:val="00E55984"/>
    <w:rsid w:val="00E61987"/>
    <w:rsid w:val="00E625E1"/>
    <w:rsid w:val="00E7286B"/>
    <w:rsid w:val="00E72E87"/>
    <w:rsid w:val="00E743E5"/>
    <w:rsid w:val="00E76E66"/>
    <w:rsid w:val="00E85C8C"/>
    <w:rsid w:val="00E863D6"/>
    <w:rsid w:val="00E92E4E"/>
    <w:rsid w:val="00E93D2D"/>
    <w:rsid w:val="00E9571C"/>
    <w:rsid w:val="00EA07D5"/>
    <w:rsid w:val="00EA18FC"/>
    <w:rsid w:val="00EB2F5B"/>
    <w:rsid w:val="00EB3EC1"/>
    <w:rsid w:val="00EB47BE"/>
    <w:rsid w:val="00EB4A61"/>
    <w:rsid w:val="00EC1599"/>
    <w:rsid w:val="00EC2C2F"/>
    <w:rsid w:val="00EC7A05"/>
    <w:rsid w:val="00ED1DC7"/>
    <w:rsid w:val="00ED7271"/>
    <w:rsid w:val="00ED7BF4"/>
    <w:rsid w:val="00EE0448"/>
    <w:rsid w:val="00EE0ADD"/>
    <w:rsid w:val="00EE1117"/>
    <w:rsid w:val="00EE1CF0"/>
    <w:rsid w:val="00EE6B35"/>
    <w:rsid w:val="00EE7971"/>
    <w:rsid w:val="00EF00E5"/>
    <w:rsid w:val="00EF2056"/>
    <w:rsid w:val="00EF2492"/>
    <w:rsid w:val="00EF2942"/>
    <w:rsid w:val="00EF3DE1"/>
    <w:rsid w:val="00EF4BEF"/>
    <w:rsid w:val="00F015FF"/>
    <w:rsid w:val="00F01E85"/>
    <w:rsid w:val="00F03640"/>
    <w:rsid w:val="00F145E4"/>
    <w:rsid w:val="00F15B1D"/>
    <w:rsid w:val="00F24AC0"/>
    <w:rsid w:val="00F24CA5"/>
    <w:rsid w:val="00F274D1"/>
    <w:rsid w:val="00F33A32"/>
    <w:rsid w:val="00F36C0E"/>
    <w:rsid w:val="00F37174"/>
    <w:rsid w:val="00F42C8E"/>
    <w:rsid w:val="00F4520A"/>
    <w:rsid w:val="00F50AE2"/>
    <w:rsid w:val="00F52A84"/>
    <w:rsid w:val="00F56CB2"/>
    <w:rsid w:val="00F70644"/>
    <w:rsid w:val="00F71A1E"/>
    <w:rsid w:val="00F803CC"/>
    <w:rsid w:val="00F828D0"/>
    <w:rsid w:val="00F87DFB"/>
    <w:rsid w:val="00F9482F"/>
    <w:rsid w:val="00F95C31"/>
    <w:rsid w:val="00F9695E"/>
    <w:rsid w:val="00FA1EC6"/>
    <w:rsid w:val="00FC0EE3"/>
    <w:rsid w:val="00FC1971"/>
    <w:rsid w:val="00FC2AB9"/>
    <w:rsid w:val="00FC36F0"/>
    <w:rsid w:val="00FC6A21"/>
    <w:rsid w:val="00FD16B0"/>
    <w:rsid w:val="00FD1BEC"/>
    <w:rsid w:val="00FD3ABA"/>
    <w:rsid w:val="00FD3E8E"/>
    <w:rsid w:val="00FD5C72"/>
    <w:rsid w:val="00FE140E"/>
    <w:rsid w:val="00FE6BBB"/>
    <w:rsid w:val="00FF3D4C"/>
    <w:rsid w:val="00FF658F"/>
    <w:rsid w:val="01F51316"/>
    <w:rsid w:val="023D89FE"/>
    <w:rsid w:val="02B9AEF5"/>
    <w:rsid w:val="02CAAF3F"/>
    <w:rsid w:val="02CC28E4"/>
    <w:rsid w:val="0460ED03"/>
    <w:rsid w:val="054A5947"/>
    <w:rsid w:val="0565F116"/>
    <w:rsid w:val="05BC4B33"/>
    <w:rsid w:val="05E113DD"/>
    <w:rsid w:val="067E277F"/>
    <w:rsid w:val="06DFBDD4"/>
    <w:rsid w:val="0733F5DB"/>
    <w:rsid w:val="080E5CBE"/>
    <w:rsid w:val="080F0371"/>
    <w:rsid w:val="0815B58B"/>
    <w:rsid w:val="082889F8"/>
    <w:rsid w:val="08AF6748"/>
    <w:rsid w:val="098BB066"/>
    <w:rsid w:val="0999D73C"/>
    <w:rsid w:val="0B036807"/>
    <w:rsid w:val="0B0422A6"/>
    <w:rsid w:val="0B24BC35"/>
    <w:rsid w:val="0B44E480"/>
    <w:rsid w:val="0B97053A"/>
    <w:rsid w:val="0C546480"/>
    <w:rsid w:val="0EB92254"/>
    <w:rsid w:val="0EE2B7D8"/>
    <w:rsid w:val="0EEE8200"/>
    <w:rsid w:val="102F1E8B"/>
    <w:rsid w:val="111C4BF1"/>
    <w:rsid w:val="11335D95"/>
    <w:rsid w:val="117DE836"/>
    <w:rsid w:val="11CE6791"/>
    <w:rsid w:val="12D843CA"/>
    <w:rsid w:val="13722332"/>
    <w:rsid w:val="1387D540"/>
    <w:rsid w:val="138C0AA3"/>
    <w:rsid w:val="149A3367"/>
    <w:rsid w:val="14D92C37"/>
    <w:rsid w:val="15B5AA1C"/>
    <w:rsid w:val="16F656D9"/>
    <w:rsid w:val="17A3D371"/>
    <w:rsid w:val="17DF59F8"/>
    <w:rsid w:val="182C55D9"/>
    <w:rsid w:val="18DF55D8"/>
    <w:rsid w:val="19372728"/>
    <w:rsid w:val="19601B7A"/>
    <w:rsid w:val="1B6D4B31"/>
    <w:rsid w:val="1BC0866B"/>
    <w:rsid w:val="1C3CB7D6"/>
    <w:rsid w:val="1C4F252C"/>
    <w:rsid w:val="1CE852ED"/>
    <w:rsid w:val="1CF27F62"/>
    <w:rsid w:val="1D2E53C2"/>
    <w:rsid w:val="1D50A25D"/>
    <w:rsid w:val="1D6965CD"/>
    <w:rsid w:val="1D7D4B72"/>
    <w:rsid w:val="1DADB918"/>
    <w:rsid w:val="1DBC8223"/>
    <w:rsid w:val="1EF544D6"/>
    <w:rsid w:val="1FD7BB66"/>
    <w:rsid w:val="2200F506"/>
    <w:rsid w:val="224360A3"/>
    <w:rsid w:val="224B6A45"/>
    <w:rsid w:val="22B5D47E"/>
    <w:rsid w:val="236B5199"/>
    <w:rsid w:val="245B9ACD"/>
    <w:rsid w:val="24CE7709"/>
    <w:rsid w:val="24FD9187"/>
    <w:rsid w:val="257E6ED5"/>
    <w:rsid w:val="2673A155"/>
    <w:rsid w:val="290B05A6"/>
    <w:rsid w:val="29673330"/>
    <w:rsid w:val="2AAA932B"/>
    <w:rsid w:val="2AD57868"/>
    <w:rsid w:val="2AD8D135"/>
    <w:rsid w:val="2AF6A3AB"/>
    <w:rsid w:val="2B71E294"/>
    <w:rsid w:val="2BC15A2A"/>
    <w:rsid w:val="2CA34733"/>
    <w:rsid w:val="2CC55EC3"/>
    <w:rsid w:val="2D30C12E"/>
    <w:rsid w:val="2E27A23A"/>
    <w:rsid w:val="2E3A2DB0"/>
    <w:rsid w:val="2E57DF91"/>
    <w:rsid w:val="3050D030"/>
    <w:rsid w:val="30B46F70"/>
    <w:rsid w:val="30E6595C"/>
    <w:rsid w:val="33C30BDD"/>
    <w:rsid w:val="34902C55"/>
    <w:rsid w:val="3538E693"/>
    <w:rsid w:val="35571BDA"/>
    <w:rsid w:val="360D6507"/>
    <w:rsid w:val="3620F1EE"/>
    <w:rsid w:val="364FFE99"/>
    <w:rsid w:val="366D0FFC"/>
    <w:rsid w:val="36B93DB3"/>
    <w:rsid w:val="378FC7A6"/>
    <w:rsid w:val="394E6192"/>
    <w:rsid w:val="395E88F9"/>
    <w:rsid w:val="399F2E4C"/>
    <w:rsid w:val="3A3C39A0"/>
    <w:rsid w:val="3B186B2E"/>
    <w:rsid w:val="3C16C473"/>
    <w:rsid w:val="3C57DB0E"/>
    <w:rsid w:val="3D178E60"/>
    <w:rsid w:val="3E2E189C"/>
    <w:rsid w:val="3E38AB75"/>
    <w:rsid w:val="3F12EA48"/>
    <w:rsid w:val="3F9B347B"/>
    <w:rsid w:val="3FCD4E70"/>
    <w:rsid w:val="40282889"/>
    <w:rsid w:val="40ADBF2A"/>
    <w:rsid w:val="415A88BE"/>
    <w:rsid w:val="4194993D"/>
    <w:rsid w:val="41D2187B"/>
    <w:rsid w:val="41E019CE"/>
    <w:rsid w:val="42941FE4"/>
    <w:rsid w:val="42BA82AC"/>
    <w:rsid w:val="438E23D8"/>
    <w:rsid w:val="441AD7FF"/>
    <w:rsid w:val="44FD1690"/>
    <w:rsid w:val="466BD972"/>
    <w:rsid w:val="46D224BB"/>
    <w:rsid w:val="4717D8A1"/>
    <w:rsid w:val="47A10C90"/>
    <w:rsid w:val="47C72311"/>
    <w:rsid w:val="47F6A540"/>
    <w:rsid w:val="48073336"/>
    <w:rsid w:val="4AB90D8A"/>
    <w:rsid w:val="4B0B362D"/>
    <w:rsid w:val="4B119A22"/>
    <w:rsid w:val="4B781B62"/>
    <w:rsid w:val="4B9B625E"/>
    <w:rsid w:val="4C137C94"/>
    <w:rsid w:val="4D01409B"/>
    <w:rsid w:val="4D6813C6"/>
    <w:rsid w:val="4EF02D7F"/>
    <w:rsid w:val="4F1E3722"/>
    <w:rsid w:val="4FBA9D2E"/>
    <w:rsid w:val="4FF539CA"/>
    <w:rsid w:val="5000BF48"/>
    <w:rsid w:val="507C4FBC"/>
    <w:rsid w:val="509E6F29"/>
    <w:rsid w:val="50CFB6F9"/>
    <w:rsid w:val="52980767"/>
    <w:rsid w:val="52B56046"/>
    <w:rsid w:val="540E32DD"/>
    <w:rsid w:val="54EF60AE"/>
    <w:rsid w:val="5511A5F7"/>
    <w:rsid w:val="55391187"/>
    <w:rsid w:val="55652682"/>
    <w:rsid w:val="55DEB3F7"/>
    <w:rsid w:val="55FD2C52"/>
    <w:rsid w:val="562C0733"/>
    <w:rsid w:val="56BA2196"/>
    <w:rsid w:val="576230AA"/>
    <w:rsid w:val="5772A38F"/>
    <w:rsid w:val="57C7E74D"/>
    <w:rsid w:val="583803CB"/>
    <w:rsid w:val="5915A699"/>
    <w:rsid w:val="5987FE5D"/>
    <w:rsid w:val="59BF99FB"/>
    <w:rsid w:val="5A0F1F92"/>
    <w:rsid w:val="5A8B7531"/>
    <w:rsid w:val="5B23AF45"/>
    <w:rsid w:val="5DEECB06"/>
    <w:rsid w:val="5E013DDF"/>
    <w:rsid w:val="5EDFD0A2"/>
    <w:rsid w:val="5FCC8827"/>
    <w:rsid w:val="5FD675C7"/>
    <w:rsid w:val="601A139B"/>
    <w:rsid w:val="6058A2C3"/>
    <w:rsid w:val="60AC55F0"/>
    <w:rsid w:val="60C5B2D8"/>
    <w:rsid w:val="60E83191"/>
    <w:rsid w:val="60F84640"/>
    <w:rsid w:val="611CCD84"/>
    <w:rsid w:val="6135BC3E"/>
    <w:rsid w:val="6252BC16"/>
    <w:rsid w:val="63920576"/>
    <w:rsid w:val="63C05F7A"/>
    <w:rsid w:val="66F021CB"/>
    <w:rsid w:val="67713785"/>
    <w:rsid w:val="677657D0"/>
    <w:rsid w:val="68F175DE"/>
    <w:rsid w:val="69587A40"/>
    <w:rsid w:val="69C880B4"/>
    <w:rsid w:val="6A017767"/>
    <w:rsid w:val="6A07CEE0"/>
    <w:rsid w:val="6A0E68C8"/>
    <w:rsid w:val="6AE75971"/>
    <w:rsid w:val="6B3E7F4E"/>
    <w:rsid w:val="6B71A86C"/>
    <w:rsid w:val="6BACFFDD"/>
    <w:rsid w:val="6CA3B705"/>
    <w:rsid w:val="6D011B7E"/>
    <w:rsid w:val="6D94858A"/>
    <w:rsid w:val="6DCC7E82"/>
    <w:rsid w:val="6E6382AD"/>
    <w:rsid w:val="6F851AB6"/>
    <w:rsid w:val="6FE0AEC2"/>
    <w:rsid w:val="70404BC1"/>
    <w:rsid w:val="707A60DF"/>
    <w:rsid w:val="7084DE2B"/>
    <w:rsid w:val="70F17E48"/>
    <w:rsid w:val="7172DFCF"/>
    <w:rsid w:val="726C5623"/>
    <w:rsid w:val="729C6E5D"/>
    <w:rsid w:val="735F645B"/>
    <w:rsid w:val="754F2BC9"/>
    <w:rsid w:val="75BFF900"/>
    <w:rsid w:val="75D19EE8"/>
    <w:rsid w:val="7607D4E2"/>
    <w:rsid w:val="76117080"/>
    <w:rsid w:val="768A9FE8"/>
    <w:rsid w:val="76FE0986"/>
    <w:rsid w:val="7723B6E5"/>
    <w:rsid w:val="77620B94"/>
    <w:rsid w:val="77DDFC71"/>
    <w:rsid w:val="781286FD"/>
    <w:rsid w:val="792E6592"/>
    <w:rsid w:val="79830371"/>
    <w:rsid w:val="7A093728"/>
    <w:rsid w:val="7AA2AFDA"/>
    <w:rsid w:val="7B097E33"/>
    <w:rsid w:val="7C4E5CDD"/>
    <w:rsid w:val="7C6F593F"/>
    <w:rsid w:val="7C6FF76F"/>
    <w:rsid w:val="7E07A0D7"/>
    <w:rsid w:val="7EB82E13"/>
    <w:rsid w:val="7F8B7B02"/>
    <w:rsid w:val="7FA3F268"/>
    <w:rsid w:val="7FAB4EE5"/>
    <w:rsid w:val="7FBC4D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2FA06"/>
  <w15:chartTrackingRefBased/>
  <w15:docId w15:val="{BE7C4850-AB3E-4CB2-894B-76D0F40BB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64F"/>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52ADD"/>
    <w:rPr>
      <w:sz w:val="16"/>
      <w:szCs w:val="16"/>
    </w:rPr>
  </w:style>
  <w:style w:type="paragraph" w:styleId="CommentText">
    <w:name w:val="annotation text"/>
    <w:basedOn w:val="Normal"/>
    <w:link w:val="CommentTextChar"/>
    <w:uiPriority w:val="99"/>
    <w:unhideWhenUsed/>
    <w:rsid w:val="00A52ADD"/>
    <w:rPr>
      <w:sz w:val="20"/>
      <w:szCs w:val="20"/>
    </w:rPr>
  </w:style>
  <w:style w:type="character" w:customStyle="1" w:styleId="CommentTextChar">
    <w:name w:val="Comment Text Char"/>
    <w:basedOn w:val="DefaultParagraphFont"/>
    <w:link w:val="CommentText"/>
    <w:uiPriority w:val="99"/>
    <w:rsid w:val="00A52ADD"/>
    <w:rPr>
      <w:rFonts w:ascii="Times New Roman" w:eastAsia="Times New Roman" w:hAnsi="Times New Roman" w:cs="Times New Roman"/>
      <w:sz w:val="20"/>
      <w:szCs w:val="20"/>
      <w:lang w:eastAsia="en-GB"/>
    </w:rPr>
  </w:style>
  <w:style w:type="table" w:styleId="TableGrid">
    <w:name w:val="Table Grid"/>
    <w:basedOn w:val="TableNormal"/>
    <w:uiPriority w:val="39"/>
    <w:rsid w:val="00A52A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3E57F0"/>
    <w:pPr>
      <w:ind w:left="720"/>
      <w:contextualSpacing/>
    </w:pPr>
  </w:style>
  <w:style w:type="paragraph" w:styleId="CommentSubject">
    <w:name w:val="annotation subject"/>
    <w:basedOn w:val="CommentText"/>
    <w:next w:val="CommentText"/>
    <w:link w:val="CommentSubjectChar"/>
    <w:uiPriority w:val="99"/>
    <w:semiHidden/>
    <w:unhideWhenUsed/>
    <w:rsid w:val="002924C7"/>
    <w:rPr>
      <w:b/>
      <w:bCs/>
    </w:rPr>
  </w:style>
  <w:style w:type="character" w:customStyle="1" w:styleId="CommentSubjectChar">
    <w:name w:val="Comment Subject Char"/>
    <w:basedOn w:val="CommentTextChar"/>
    <w:link w:val="CommentSubject"/>
    <w:uiPriority w:val="99"/>
    <w:semiHidden/>
    <w:rsid w:val="002924C7"/>
    <w:rPr>
      <w:rFonts w:ascii="Times New Roman" w:eastAsia="Times New Roman" w:hAnsi="Times New Roman" w:cs="Times New Roman"/>
      <w:b/>
      <w:bCs/>
      <w:sz w:val="20"/>
      <w:szCs w:val="20"/>
      <w:lang w:eastAsia="en-GB"/>
    </w:rPr>
  </w:style>
  <w:style w:type="paragraph" w:styleId="NormalWeb">
    <w:name w:val="Normal (Web)"/>
    <w:basedOn w:val="Normal"/>
    <w:uiPriority w:val="99"/>
    <w:semiHidden/>
    <w:unhideWhenUsed/>
    <w:rsid w:val="0090505B"/>
    <w:pPr>
      <w:spacing w:before="100" w:beforeAutospacing="1" w:after="100" w:afterAutospacing="1"/>
    </w:pPr>
    <w:rPr>
      <w:lang w:eastAsia="en-AU"/>
    </w:rPr>
  </w:style>
  <w:style w:type="character" w:customStyle="1" w:styleId="ListParagraphChar">
    <w:name w:val="List Paragraph Char"/>
    <w:basedOn w:val="DefaultParagraphFont"/>
    <w:link w:val="ListParagraph"/>
    <w:uiPriority w:val="34"/>
    <w:rsid w:val="001D6590"/>
    <w:rPr>
      <w:rFonts w:ascii="Times New Roman" w:eastAsia="Times New Roman" w:hAnsi="Times New Roman" w:cs="Times New Roman"/>
      <w:sz w:val="24"/>
      <w:szCs w:val="24"/>
      <w:lang w:eastAsia="en-GB"/>
    </w:rPr>
  </w:style>
  <w:style w:type="paragraph" w:customStyle="1" w:styleId="Default">
    <w:name w:val="Default"/>
    <w:rsid w:val="002E07DC"/>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normaltextrun">
    <w:name w:val="normaltextrun"/>
    <w:basedOn w:val="DefaultParagraphFont"/>
    <w:rsid w:val="00F274D1"/>
  </w:style>
  <w:style w:type="character" w:customStyle="1" w:styleId="findhit">
    <w:name w:val="findhit"/>
    <w:basedOn w:val="DefaultParagraphFont"/>
    <w:rsid w:val="00F274D1"/>
  </w:style>
  <w:style w:type="character" w:customStyle="1" w:styleId="eop">
    <w:name w:val="eop"/>
    <w:basedOn w:val="DefaultParagraphFont"/>
    <w:rsid w:val="004E2267"/>
  </w:style>
  <w:style w:type="paragraph" w:styleId="Revision">
    <w:name w:val="Revision"/>
    <w:hidden/>
    <w:uiPriority w:val="99"/>
    <w:semiHidden/>
    <w:rsid w:val="00763D97"/>
    <w:pPr>
      <w:spacing w:after="0"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9B50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5094"/>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2499068">
      <w:bodyDiv w:val="1"/>
      <w:marLeft w:val="0"/>
      <w:marRight w:val="0"/>
      <w:marTop w:val="0"/>
      <w:marBottom w:val="0"/>
      <w:divBdr>
        <w:top w:val="none" w:sz="0" w:space="0" w:color="auto"/>
        <w:left w:val="none" w:sz="0" w:space="0" w:color="auto"/>
        <w:bottom w:val="none" w:sz="0" w:space="0" w:color="auto"/>
        <w:right w:val="none" w:sz="0" w:space="0" w:color="auto"/>
      </w:divBdr>
    </w:div>
    <w:div w:id="1116026090">
      <w:bodyDiv w:val="1"/>
      <w:marLeft w:val="0"/>
      <w:marRight w:val="0"/>
      <w:marTop w:val="0"/>
      <w:marBottom w:val="0"/>
      <w:divBdr>
        <w:top w:val="none" w:sz="0" w:space="0" w:color="auto"/>
        <w:left w:val="none" w:sz="0" w:space="0" w:color="auto"/>
        <w:bottom w:val="none" w:sz="0" w:space="0" w:color="auto"/>
        <w:right w:val="none" w:sz="0" w:space="0" w:color="auto"/>
      </w:divBdr>
    </w:div>
    <w:div w:id="1710909980">
      <w:bodyDiv w:val="1"/>
      <w:marLeft w:val="0"/>
      <w:marRight w:val="0"/>
      <w:marTop w:val="0"/>
      <w:marBottom w:val="0"/>
      <w:divBdr>
        <w:top w:val="none" w:sz="0" w:space="0" w:color="auto"/>
        <w:left w:val="none" w:sz="0" w:space="0" w:color="auto"/>
        <w:bottom w:val="none" w:sz="0" w:space="0" w:color="auto"/>
        <w:right w:val="none" w:sz="0" w:space="0" w:color="auto"/>
      </w:divBdr>
    </w:div>
    <w:div w:id="1753508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ADF0DF08E8C6B4AAD1F8889DA7601FA" ma:contentTypeVersion="18" ma:contentTypeDescription="Create a new document." ma:contentTypeScope="" ma:versionID="9f6f8579dcfbb19a7c4b08d5f325272f">
  <xsd:schema xmlns:xsd="http://www.w3.org/2001/XMLSchema" xmlns:xs="http://www.w3.org/2001/XMLSchema" xmlns:p="http://schemas.microsoft.com/office/2006/metadata/properties" xmlns:ns3="2f899edd-d4b0-4287-8f20-0412fbd29d04" xmlns:ns4="63fa518b-5044-44c7-a709-0f2df89c5bd0" targetNamespace="http://schemas.microsoft.com/office/2006/metadata/properties" ma:root="true" ma:fieldsID="56ea17ff7f85a9184661dd4a8c71aab7" ns3:_="" ns4:_="">
    <xsd:import namespace="2f899edd-d4b0-4287-8f20-0412fbd29d04"/>
    <xsd:import namespace="63fa518b-5044-44c7-a709-0f2df89c5bd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899edd-d4b0-4287-8f20-0412fbd29d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3fa518b-5044-44c7-a709-0f2df89c5bd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2f899edd-d4b0-4287-8f20-0412fbd29d04" xsi:nil="true"/>
  </documentManagement>
</p:properties>
</file>

<file path=customXml/itemProps1.xml><?xml version="1.0" encoding="utf-8"?>
<ds:datastoreItem xmlns:ds="http://schemas.openxmlformats.org/officeDocument/2006/customXml" ds:itemID="{8E6A5BF1-FD01-46FB-9073-EC12A94F027C}">
  <ds:schemaRefs>
    <ds:schemaRef ds:uri="http://schemas.microsoft.com/sharepoint/v3/contenttype/forms"/>
  </ds:schemaRefs>
</ds:datastoreItem>
</file>

<file path=customXml/itemProps2.xml><?xml version="1.0" encoding="utf-8"?>
<ds:datastoreItem xmlns:ds="http://schemas.openxmlformats.org/officeDocument/2006/customXml" ds:itemID="{C768A904-DADD-43A8-8BDC-F8EE1AFFF2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899edd-d4b0-4287-8f20-0412fbd29d04"/>
    <ds:schemaRef ds:uri="63fa518b-5044-44c7-a709-0f2df89c5b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BC94AD5-D245-470B-BC88-EE2EA45ED554}">
  <ds:schemaRefs>
    <ds:schemaRef ds:uri="http://schemas.microsoft.com/office/2006/metadata/properties"/>
    <ds:schemaRef ds:uri="http://schemas.microsoft.com/office/infopath/2007/PartnerControls"/>
    <ds:schemaRef ds:uri="2f899edd-d4b0-4287-8f20-0412fbd29d04"/>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3</TotalTime>
  <Pages>11</Pages>
  <Words>2573</Words>
  <Characters>14336</Characters>
  <Application>Microsoft Office Word</Application>
  <DocSecurity>0</DocSecurity>
  <Lines>551</Lines>
  <Paragraphs>2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Gamble</dc:creator>
  <cp:keywords/>
  <dc:description/>
  <cp:lastModifiedBy>Andrew Gamble</cp:lastModifiedBy>
  <cp:revision>4</cp:revision>
  <dcterms:created xsi:type="dcterms:W3CDTF">2026-01-28T04:57:00Z</dcterms:created>
  <dcterms:modified xsi:type="dcterms:W3CDTF">2026-01-28T0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DF0DF08E8C6B4AAD1F8889DA7601FA</vt:lpwstr>
  </property>
</Properties>
</file>